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C1393B3" w14:textId="48D7779A" w:rsidR="003C47F6" w:rsidRPr="00D84953" w:rsidRDefault="003C47F6" w:rsidP="008335D2">
      <w:pPr>
        <w:spacing w:after="0"/>
        <w:rPr>
          <w:rFonts w:ascii="Arial" w:hAnsi="Arial" w:cs="Arial"/>
          <w:sz w:val="20"/>
          <w:szCs w:val="20"/>
        </w:rPr>
      </w:pPr>
      <w:r>
        <w:rPr>
          <w:rFonts w:ascii="Arial" w:hAnsi="Arial" w:cs="Arial"/>
          <w:b/>
          <w:bCs/>
          <w:sz w:val="20"/>
          <w:szCs w:val="20"/>
        </w:rPr>
        <w:t>Additional file 4</w:t>
      </w:r>
      <w:r w:rsidRPr="00BB79DC">
        <w:rPr>
          <w:rFonts w:ascii="Arial" w:hAnsi="Arial" w:cs="Arial"/>
          <w:b/>
          <w:bCs/>
          <w:sz w:val="20"/>
          <w:szCs w:val="20"/>
        </w:rPr>
        <w:t>:</w:t>
      </w:r>
      <w:r w:rsidRPr="0075550E">
        <w:rPr>
          <w:rFonts w:ascii="Arial" w:hAnsi="Arial" w:cs="Arial"/>
          <w:sz w:val="20"/>
          <w:szCs w:val="20"/>
        </w:rPr>
        <w:t xml:space="preserve"> Cross-sectional association between physical and social aspects in the home media domain and child adiposity outcomes. </w:t>
      </w:r>
    </w:p>
    <w:p w14:paraId="1B46AA04" w14:textId="77BC0263" w:rsidR="003C47F6" w:rsidRDefault="003C47F6" w:rsidP="00081FD0">
      <w:pPr>
        <w:rPr>
          <w:rFonts w:ascii="Arial" w:hAnsi="Arial" w:cs="Arial"/>
          <w:sz w:val="20"/>
          <w:szCs w:val="20"/>
        </w:rPr>
      </w:pPr>
      <w:bookmarkStart w:id="0" w:name="_GoBack"/>
    </w:p>
    <w:tbl>
      <w:tblPr>
        <w:tblpPr w:leftFromText="180" w:rightFromText="180" w:vertAnchor="page" w:horzAnchor="margin" w:tblpY="2311"/>
        <w:tblW w:w="5191" w:type="pct"/>
        <w:tblLayout w:type="fixed"/>
        <w:tblCellMar>
          <w:left w:w="28" w:type="dxa"/>
          <w:right w:w="28" w:type="dxa"/>
        </w:tblCellMar>
        <w:tblLook w:val="04A0" w:firstRow="1" w:lastRow="0" w:firstColumn="1" w:lastColumn="0" w:noHBand="0" w:noVBand="1"/>
      </w:tblPr>
      <w:tblGrid>
        <w:gridCol w:w="2381"/>
        <w:gridCol w:w="1188"/>
        <w:gridCol w:w="746"/>
        <w:gridCol w:w="1784"/>
        <w:gridCol w:w="1638"/>
        <w:gridCol w:w="1634"/>
      </w:tblGrid>
      <w:tr w:rsidR="003C47F6" w:rsidRPr="007D3F31" w14:paraId="78408ACF" w14:textId="77777777" w:rsidTr="00045192">
        <w:trPr>
          <w:trHeight w:val="198"/>
          <w:tblHeader/>
        </w:trPr>
        <w:tc>
          <w:tcPr>
            <w:tcW w:w="1270" w:type="pct"/>
            <w:tcBorders>
              <w:top w:val="single" w:sz="4" w:space="0" w:color="auto"/>
              <w:bottom w:val="single" w:sz="4" w:space="0" w:color="auto"/>
            </w:tcBorders>
            <w:vAlign w:val="center"/>
          </w:tcPr>
          <w:bookmarkEnd w:id="0"/>
          <w:p w14:paraId="00F50E1C" w14:textId="77777777" w:rsidR="003C47F6" w:rsidRPr="007D3F31" w:rsidRDefault="003C47F6" w:rsidP="00045192">
            <w:pPr>
              <w:spacing w:after="0" w:line="240" w:lineRule="auto"/>
              <w:rPr>
                <w:rFonts w:ascii="Arial" w:hAnsi="Arial" w:cs="Arial"/>
                <w:b/>
                <w:sz w:val="20"/>
              </w:rPr>
            </w:pPr>
            <w:r w:rsidRPr="007D3F31">
              <w:rPr>
                <w:rFonts w:ascii="Arial" w:hAnsi="Arial" w:cs="Arial"/>
                <w:b/>
                <w:sz w:val="20"/>
              </w:rPr>
              <w:t>Author, year</w:t>
            </w:r>
          </w:p>
        </w:tc>
        <w:tc>
          <w:tcPr>
            <w:tcW w:w="634" w:type="pct"/>
            <w:tcBorders>
              <w:top w:val="single" w:sz="4" w:space="0" w:color="auto"/>
              <w:bottom w:val="single" w:sz="4" w:space="0" w:color="auto"/>
            </w:tcBorders>
            <w:vAlign w:val="center"/>
          </w:tcPr>
          <w:p w14:paraId="542AF38E" w14:textId="77777777" w:rsidR="003C47F6" w:rsidRPr="007D3F31" w:rsidRDefault="003C47F6" w:rsidP="00045192">
            <w:pPr>
              <w:spacing w:after="0" w:line="240" w:lineRule="auto"/>
              <w:rPr>
                <w:rFonts w:ascii="Arial" w:hAnsi="Arial" w:cs="Arial"/>
                <w:b/>
                <w:sz w:val="16"/>
                <w:szCs w:val="10"/>
              </w:rPr>
            </w:pPr>
            <w:r w:rsidRPr="007D3F31">
              <w:rPr>
                <w:rFonts w:ascii="Arial" w:hAnsi="Arial" w:cs="Arial"/>
                <w:b/>
                <w:sz w:val="18"/>
                <w:szCs w:val="20"/>
              </w:rPr>
              <w:t>Country</w:t>
            </w:r>
          </w:p>
        </w:tc>
        <w:tc>
          <w:tcPr>
            <w:tcW w:w="398" w:type="pct"/>
            <w:tcBorders>
              <w:top w:val="single" w:sz="4" w:space="0" w:color="auto"/>
              <w:bottom w:val="single" w:sz="4" w:space="0" w:color="auto"/>
            </w:tcBorders>
            <w:vAlign w:val="center"/>
          </w:tcPr>
          <w:p w14:paraId="0ECE6EF3" w14:textId="77777777" w:rsidR="003C47F6" w:rsidRPr="007D3F31" w:rsidRDefault="003C47F6" w:rsidP="00045192">
            <w:pPr>
              <w:spacing w:after="0" w:line="240" w:lineRule="auto"/>
              <w:rPr>
                <w:rFonts w:ascii="Arial" w:hAnsi="Arial" w:cs="Arial"/>
                <w:b/>
                <w:sz w:val="16"/>
                <w:szCs w:val="10"/>
              </w:rPr>
            </w:pPr>
            <w:r w:rsidRPr="007D3F31">
              <w:rPr>
                <w:rFonts w:ascii="Arial" w:hAnsi="Arial" w:cs="Arial"/>
                <w:b/>
                <w:sz w:val="18"/>
                <w:szCs w:val="20"/>
              </w:rPr>
              <w:t>Age</w:t>
            </w:r>
          </w:p>
        </w:tc>
        <w:tc>
          <w:tcPr>
            <w:tcW w:w="952" w:type="pct"/>
            <w:tcBorders>
              <w:top w:val="single" w:sz="4" w:space="0" w:color="auto"/>
              <w:bottom w:val="single" w:sz="4" w:space="0" w:color="auto"/>
            </w:tcBorders>
            <w:vAlign w:val="center"/>
          </w:tcPr>
          <w:p w14:paraId="20830F7C" w14:textId="77777777" w:rsidR="003C47F6" w:rsidRPr="007D3F31" w:rsidRDefault="003C47F6" w:rsidP="00045192">
            <w:pPr>
              <w:spacing w:after="0" w:line="240" w:lineRule="auto"/>
              <w:jc w:val="center"/>
              <w:rPr>
                <w:rFonts w:ascii="Arial" w:hAnsi="Arial" w:cs="Arial"/>
                <w:b/>
                <w:sz w:val="16"/>
                <w:szCs w:val="10"/>
              </w:rPr>
            </w:pPr>
            <w:r w:rsidRPr="007D3F31">
              <w:rPr>
                <w:rFonts w:ascii="Arial" w:hAnsi="Arial" w:cs="Arial"/>
                <w:b/>
                <w:sz w:val="16"/>
                <w:szCs w:val="10"/>
              </w:rPr>
              <w:t>Greater availability of</w:t>
            </w:r>
            <w:r>
              <w:rPr>
                <w:rFonts w:ascii="Arial" w:hAnsi="Arial" w:cs="Arial"/>
                <w:b/>
                <w:sz w:val="16"/>
                <w:szCs w:val="10"/>
              </w:rPr>
              <w:t xml:space="preserve"> &amp; access to</w:t>
            </w:r>
            <w:r w:rsidRPr="007D3F31">
              <w:rPr>
                <w:rFonts w:ascii="Arial" w:hAnsi="Arial" w:cs="Arial"/>
                <w:b/>
                <w:sz w:val="16"/>
                <w:szCs w:val="10"/>
              </w:rPr>
              <w:t xml:space="preserve"> electronic devices</w:t>
            </w:r>
          </w:p>
        </w:tc>
        <w:tc>
          <w:tcPr>
            <w:tcW w:w="874" w:type="pct"/>
            <w:tcBorders>
              <w:top w:val="single" w:sz="4" w:space="0" w:color="auto"/>
              <w:bottom w:val="single" w:sz="4" w:space="0" w:color="auto"/>
            </w:tcBorders>
            <w:vAlign w:val="center"/>
          </w:tcPr>
          <w:p w14:paraId="5EF5CC28" w14:textId="02251A3A" w:rsidR="003C47F6" w:rsidRPr="007D3F31" w:rsidRDefault="00B71483" w:rsidP="00045192">
            <w:pPr>
              <w:spacing w:after="0" w:line="240" w:lineRule="auto"/>
              <w:jc w:val="center"/>
              <w:rPr>
                <w:rFonts w:ascii="Arial" w:hAnsi="Arial" w:cs="Arial"/>
                <w:b/>
                <w:szCs w:val="16"/>
              </w:rPr>
            </w:pPr>
            <w:r>
              <w:rPr>
                <w:rFonts w:ascii="Arial" w:hAnsi="Arial" w:cs="Arial"/>
                <w:b/>
                <w:sz w:val="16"/>
                <w:szCs w:val="10"/>
              </w:rPr>
              <w:t>Caregiver</w:t>
            </w:r>
            <w:r w:rsidR="003C47F6" w:rsidRPr="007D3F31">
              <w:rPr>
                <w:rFonts w:ascii="Arial" w:hAnsi="Arial" w:cs="Arial"/>
                <w:b/>
                <w:sz w:val="16"/>
                <w:szCs w:val="10"/>
              </w:rPr>
              <w:t xml:space="preserve"> rules &amp; limit setting around media</w:t>
            </w:r>
          </w:p>
        </w:tc>
        <w:tc>
          <w:tcPr>
            <w:tcW w:w="872" w:type="pct"/>
            <w:tcBorders>
              <w:top w:val="single" w:sz="4" w:space="0" w:color="auto"/>
              <w:bottom w:val="single" w:sz="4" w:space="0" w:color="auto"/>
            </w:tcBorders>
            <w:vAlign w:val="center"/>
          </w:tcPr>
          <w:p w14:paraId="16A5F8A5" w14:textId="36C70394" w:rsidR="003C47F6" w:rsidRPr="007D3F31" w:rsidRDefault="00B71483" w:rsidP="00045192">
            <w:pPr>
              <w:spacing w:after="0" w:line="240" w:lineRule="auto"/>
              <w:jc w:val="center"/>
              <w:rPr>
                <w:rFonts w:ascii="Arial" w:hAnsi="Arial" w:cs="Arial"/>
                <w:b/>
                <w:szCs w:val="16"/>
              </w:rPr>
            </w:pPr>
            <w:r>
              <w:rPr>
                <w:rFonts w:ascii="Arial" w:hAnsi="Arial" w:cs="Arial"/>
                <w:b/>
                <w:sz w:val="16"/>
                <w:szCs w:val="10"/>
              </w:rPr>
              <w:t>Caregiver</w:t>
            </w:r>
            <w:r w:rsidR="003C47F6" w:rsidRPr="007D3F31">
              <w:rPr>
                <w:rFonts w:ascii="Arial" w:hAnsi="Arial" w:cs="Arial"/>
                <w:b/>
                <w:sz w:val="16"/>
                <w:szCs w:val="10"/>
              </w:rPr>
              <w:t xml:space="preserve"> modelling</w:t>
            </w:r>
            <w:r w:rsidR="003C47F6">
              <w:rPr>
                <w:rFonts w:ascii="Arial" w:hAnsi="Arial" w:cs="Arial"/>
                <w:b/>
                <w:sz w:val="16"/>
                <w:szCs w:val="10"/>
              </w:rPr>
              <w:t xml:space="preserve"> of media use</w:t>
            </w:r>
          </w:p>
        </w:tc>
      </w:tr>
      <w:tr w:rsidR="003C47F6" w:rsidRPr="007D3F31" w14:paraId="284433A1" w14:textId="77777777" w:rsidTr="00045192">
        <w:trPr>
          <w:trHeight w:val="278"/>
        </w:trPr>
        <w:tc>
          <w:tcPr>
            <w:tcW w:w="1270" w:type="pct"/>
            <w:tcBorders>
              <w:top w:val="single" w:sz="4" w:space="0" w:color="auto"/>
              <w:bottom w:val="single" w:sz="4" w:space="0" w:color="auto"/>
            </w:tcBorders>
            <w:hideMark/>
          </w:tcPr>
          <w:p w14:paraId="5F1A223B"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Adachi-Mejia et al. 2007 </w:t>
            </w:r>
            <w:r w:rsidRPr="007D3F31">
              <w:rPr>
                <w:rFonts w:ascii="Arial" w:hAnsi="Arial" w:cs="Arial"/>
                <w:sz w:val="20"/>
              </w:rPr>
              <w:fldChar w:fldCharType="begin" w:fldLock="1"/>
            </w:r>
            <w:r w:rsidRPr="007D3F31">
              <w:rPr>
                <w:rFonts w:ascii="Arial" w:hAnsi="Arial" w:cs="Arial"/>
                <w:sz w:val="20"/>
              </w:rPr>
              <w:instrText>ADDIN CSL_CITATION {"citationItems":[{"id":"ITEM-1","itemData":{"abstract":"Objective: We examined having a TV in the bedroom as a risk factor for child overweight. Design: Cross-sectional study. Setting: School- and telephone-based surveys in New Hampshire and Vermont between 2002 and 2004. Participants: Two thousand three hundred and forty-three children enrolled in public schools, aged 9-12 years, and one of their parents. Main exposures: The child having a TV in the bedroom. Main outcome measures: Age- and gender-standardized child body mass index (zBMI). Overweight was defined as equal to or above the 95th percentile for zBMI. Results: Overall, 22.3% (N = 523) of the children were overweight, and almost half of all children (48.2%, N = 1130) had a TV in their bedroom. Children with a TV in their bedroom had a higher zBMI and were significantly more likely to be overweight compared to those without a TV in their bedroom (27.3 versus 17.7%, respectively; P &lt; 0.05). After controlling for sociodemographics, physical activity, frequency of TV or movie watching and internet use, children with a TV in their bedroom who watched at least one session of TV or movies per day were more likely to be overweight compared to those without a TV in their bedroom (odds ratio = 1.32, 95% confidence interval: 1.03, 1.70). Conclusions: Having a TV in the bedroom is a risk factor for child overweight, independent of reported physical activity, participation in team sports, TV or movie watching time and internet use at home. Further study is needed to fully understand the mechanism by which having a TV in the bedroom increases children's risk for overweight. (PsycINFO Database Record (c) 2016 APA, all rights reserved)","author":[{"dropping-particle":"","family":"Adachi-Mejia","given":"A","non-dropping-particle":"","parse-names":false,"suffix":""},{"dropping-particle":"","family":"Longacre","given":"M","non-dropping-particle":"","parse-names":false,"suffix":""},{"dropping-particle":"","family":"Gibson","given":"J","non-dropping-particle":"","parse-names":false,"suffix":""},{"dropping-particle":"","family":"Beach","given":"M","non-dropping-particle":"","parse-names":false,"suffix":""},{"dropping-particle":"","family":"Titus-Ernstoff","given":"L","non-dropping-particle":"","parse-names":false,"suffix":""},{"dropping-particle":"","family":"Dalton","given":"M","non-dropping-particle":"","parse-names":false,"suffix":""}],"container-title":"International Journal of Obesity","id":"ITEM-1","issue":"4","issued":{"date-parts":[["2007"]]},"page":"644-651","title":"Children with a TV in their bedroom at higher risk for being overweight","type":"article-journal","volume":"31"},"uris":["http://www.mendeley.com/documents/?uuid=e9659440-5d82-3ea3-b3bb-21f637c0a557"]}],"mendeley":{"formattedCitation":"(16)","plainTextFormattedCitation":"(16)","previouslyFormattedCitation":"(16)"},"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16)</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08A0152B"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SA</w:t>
            </w:r>
          </w:p>
        </w:tc>
        <w:tc>
          <w:tcPr>
            <w:tcW w:w="398" w:type="pct"/>
            <w:tcBorders>
              <w:top w:val="single" w:sz="4" w:space="0" w:color="auto"/>
              <w:bottom w:val="single" w:sz="4" w:space="0" w:color="auto"/>
            </w:tcBorders>
            <w:hideMark/>
          </w:tcPr>
          <w:p w14:paraId="0058BD09"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9-12 y </w:t>
            </w:r>
          </w:p>
        </w:tc>
        <w:tc>
          <w:tcPr>
            <w:tcW w:w="952" w:type="pct"/>
            <w:tcBorders>
              <w:top w:val="single" w:sz="4" w:space="0" w:color="auto"/>
              <w:bottom w:val="single" w:sz="4" w:space="0" w:color="auto"/>
            </w:tcBorders>
            <w:shd w:val="clear" w:color="auto" w:fill="FF5050"/>
          </w:tcPr>
          <w:p w14:paraId="6758AE66"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50277EBC"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1635C7F1" w14:textId="77777777" w:rsidR="003C47F6" w:rsidRPr="007D3F31" w:rsidRDefault="003C47F6" w:rsidP="00045192">
            <w:pPr>
              <w:spacing w:after="0" w:line="240" w:lineRule="auto"/>
              <w:rPr>
                <w:rFonts w:ascii="Arial" w:hAnsi="Arial" w:cs="Arial"/>
                <w:b/>
                <w:sz w:val="24"/>
              </w:rPr>
            </w:pPr>
          </w:p>
        </w:tc>
      </w:tr>
      <w:tr w:rsidR="003C47F6" w:rsidRPr="007D3F31" w14:paraId="2E42B9F6" w14:textId="77777777" w:rsidTr="00045192">
        <w:trPr>
          <w:trHeight w:val="92"/>
        </w:trPr>
        <w:tc>
          <w:tcPr>
            <w:tcW w:w="1270" w:type="pct"/>
            <w:tcBorders>
              <w:top w:val="single" w:sz="4" w:space="0" w:color="auto"/>
              <w:bottom w:val="single" w:sz="4" w:space="0" w:color="auto"/>
            </w:tcBorders>
            <w:hideMark/>
          </w:tcPr>
          <w:p w14:paraId="5B7D817A"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Atkin et al. 2013 </w:t>
            </w:r>
            <w:r w:rsidRPr="007D3F31">
              <w:rPr>
                <w:rFonts w:ascii="Arial" w:hAnsi="Arial" w:cs="Arial"/>
                <w:sz w:val="20"/>
              </w:rPr>
              <w:fldChar w:fldCharType="begin" w:fldLock="1"/>
            </w:r>
            <w:r w:rsidRPr="007D3F31">
              <w:rPr>
                <w:rFonts w:ascii="Arial" w:hAnsi="Arial" w:cs="Arial"/>
                <w:sz w:val="20"/>
              </w:rPr>
              <w:instrText>ADDIN CSL_CITATION {"citationItems":[{"id":"ITEM-1","itemData":{"DOI":"10.1186/1479-5868-10-137","ISSN":"1479-5868","PMID":"24341426","abstract":"BACKGROUND: Having electronic media in the bedroom is cross-sectionally associated with greater screen-time in children, but few longitudinal studies exist. The aim of this study was to describe longitudinal patterns of ownership and examine cross-sectional and longitudinal associations of bedroom media with children's sedentary behaviour. METHODS: Data are from the Sport, Physical activity and Eating behaviour: Environmental Determinants in Young people (SPEEDY) study, collected at 3 time-points: baseline (2007, T0; age 10.3 +/- 0.3 years), 1-year (T1y) and 4-year (T4y) follow-up. For each assessment, 1512 (44.9% male), 715 (41.0% male), and 319 (48.3% male) participants provided valid accelerometer data. Outcome variables were accelerometer-assessed sedentary time and self-reported screen-time. The presence of a television or computer in the bedroom was self-reported by participants and a combined bedroom media score calculated as the sum of such items. Cross-sectional and longitudinal associations between bedroom media and each outcome were examined using multi-level linear regression. RESULTS: Bedroom TV ownership fell from 70.9% at T0 to 42.5% at T4y. Having a TV in the bedroom (beta; 95% CI*100, T0: -1.17; -1.88, -0.46. T1y: -1.68; -2.67, -0.70) and combined bedroom media (T0: -0.76; -1.26, -0.27. T1y: -0.79; -1.51, -0.07) were negatively associated with objectively measured weekly sedentary time at T0 and T1y. Having a computer in the bedroom (beta; 95% CI, T0: 0.15; 0.02, 0.29. T4y: 0.35; 0.10, 0.60) and combined bedroom media (T0: 0.09: 0.01, 0.18. T4y: 0.20; 0.05, 0.34) were positively associated with screen-time at T0 and T4y. Relative to participants without a computer throughout the study, children that had a computer in their bedroom at T0 but not at T4y (beta; 95% CI for change in screen-time: -8.02; -12.75, -3.29) reported smaller increases in screen-time. CONCLUSIONS: The bedroom media environment changes with age and exhibits a complex relationship with children's sedentary behaviour. Modifying children's bedroom media environment may impact upon screen-time but appears unlikely to influence overall sedentary time.","author":[{"dropping-particle":"","family":"Atkin","given":"A J","non-dropping-particle":"","parse-names":false,"suffix":""},{"dropping-particle":"","family":"Corder","given":"K","non-dropping-particle":"","parse-names":false,"suffix":""},{"dropping-particle":"","family":"Sluijs","given":"E M","non-dropping-particle":"van","parse-names":false,"suffix":""}],"container-title":"Int J Behav Nutr Phys Act","edition":"2013/12/18","id":"ITEM-1","issued":{"date-parts":[["2013"]]},"language":"eng","note":"1479-5868 Atkin, Andrew J Corder, Kirsten van Sluijs, Esther M F British Heart Foundation/United Kingdom MC_UP_1001/2/Medical Research Council/United Kingdom G0501294/Medical Research Council/United Kingdom MR/K023187/1/Medical Research Council/United Kingdom MC_UU_12015/7/Medical Research Council/United Kingdom MC_U106179474/Medical Research Council/United Kingdom MC_UU_12015/3/Medical Research Council/United Kingdom MC_UU_12015/4/Medical Research Council/United Kingdom Journal Article Research Support, Non-U.S. Gov't England Int J Behav Nutr Phys Act. 2013 Dec 17;10:137. doi: 10.1186/1479-5868-10-137.","page":"137","title":"Bedroom media, sedentary time and screen-time in children: a longitudinal analysis","type":"article-journal","volume":"10"},"uris":["http://www.mendeley.com/documents/?uuid=5f804464-31e4-337a-ada2-ef6ec857927b"]}],"mendeley":{"formattedCitation":"(39)","plainTextFormattedCitation":"(39)","previouslyFormattedCitation":"(39)"},"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39)</w:t>
            </w:r>
            <w:r w:rsidRPr="007D3F31">
              <w:rPr>
                <w:rFonts w:ascii="Arial" w:hAnsi="Arial" w:cs="Arial"/>
                <w:sz w:val="20"/>
              </w:rPr>
              <w:fldChar w:fldCharType="end"/>
            </w:r>
          </w:p>
        </w:tc>
        <w:tc>
          <w:tcPr>
            <w:tcW w:w="634" w:type="pct"/>
            <w:tcBorders>
              <w:top w:val="single" w:sz="4" w:space="0" w:color="auto"/>
              <w:bottom w:val="single" w:sz="4" w:space="0" w:color="auto"/>
            </w:tcBorders>
            <w:hideMark/>
          </w:tcPr>
          <w:p w14:paraId="78DD04ED"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K</w:t>
            </w:r>
          </w:p>
        </w:tc>
        <w:tc>
          <w:tcPr>
            <w:tcW w:w="398" w:type="pct"/>
            <w:tcBorders>
              <w:top w:val="single" w:sz="4" w:space="0" w:color="auto"/>
              <w:bottom w:val="single" w:sz="4" w:space="0" w:color="auto"/>
            </w:tcBorders>
            <w:hideMark/>
          </w:tcPr>
          <w:p w14:paraId="5212EF9C"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9-11 y </w:t>
            </w:r>
          </w:p>
        </w:tc>
        <w:tc>
          <w:tcPr>
            <w:tcW w:w="952" w:type="pct"/>
            <w:tcBorders>
              <w:top w:val="single" w:sz="4" w:space="0" w:color="auto"/>
              <w:bottom w:val="single" w:sz="4" w:space="0" w:color="auto"/>
            </w:tcBorders>
            <w:shd w:val="clear" w:color="auto" w:fill="FF5050"/>
          </w:tcPr>
          <w:p w14:paraId="3B7F02B9"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12983EE3"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75B14F79" w14:textId="77777777" w:rsidR="003C47F6" w:rsidRPr="007D3F31" w:rsidRDefault="003C47F6" w:rsidP="00045192">
            <w:pPr>
              <w:spacing w:after="0" w:line="240" w:lineRule="auto"/>
              <w:rPr>
                <w:rFonts w:ascii="Arial" w:hAnsi="Arial" w:cs="Arial"/>
                <w:b/>
                <w:sz w:val="24"/>
              </w:rPr>
            </w:pPr>
          </w:p>
        </w:tc>
      </w:tr>
      <w:tr w:rsidR="003C47F6" w:rsidRPr="007D3F31" w14:paraId="7EC56DE2" w14:textId="77777777" w:rsidTr="00045192">
        <w:trPr>
          <w:trHeight w:val="267"/>
        </w:trPr>
        <w:tc>
          <w:tcPr>
            <w:tcW w:w="1270" w:type="pct"/>
            <w:tcBorders>
              <w:top w:val="single" w:sz="4" w:space="0" w:color="auto"/>
              <w:bottom w:val="single" w:sz="4" w:space="0" w:color="auto"/>
            </w:tcBorders>
            <w:hideMark/>
          </w:tcPr>
          <w:p w14:paraId="50E4E683"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Borghese et al. 2015 </w:t>
            </w:r>
            <w:r w:rsidRPr="007D3F31">
              <w:rPr>
                <w:rFonts w:ascii="Arial" w:hAnsi="Arial" w:cs="Arial"/>
                <w:sz w:val="20"/>
              </w:rPr>
              <w:fldChar w:fldCharType="begin" w:fldLock="1"/>
            </w:r>
            <w:r w:rsidRPr="007D3F31">
              <w:rPr>
                <w:rFonts w:ascii="Arial" w:hAnsi="Arial" w:cs="Arial"/>
                <w:sz w:val="20"/>
              </w:rPr>
              <w:instrText>ADDIN CSL_CITATION {"citationItems":[{"id":"ITEM-1","itemData":{"PMID":"25967920","abstract":"BACKGROUND: Having a TV in the bedroom is associated with adiposity in children. It is not known how lifestyle behaviours (television viewing time, diet patterns, physical activity, and sleep duration) mediate this association. The objective of this study was to examine the mediating role of these lifestyle behaviours in the association between TV in the bedroom and percent body fat (% BF).\rMETHODS: Cross-sectional data from 1 201 children (57.3% female; mean age=9.8 years) from Ottawa, Canada and Baton Rouge, USA were examined. % BF was directly measured. Accelerometers were used to determine physical activity and sleep duration (24-h, 7-day protocol). Questionnaires were used to assess TV viewing time and healthy/unhealthy diet patterns (derived using factor analysis from food frequency questionnaire data).\rRESULTS: Canadian boys and girls with a TV in their bedroom had a higher % BF, watched more TV and had unhealthier diets. American boys and girls with a TV in their bedroom watched more TV, while boys had a higher % BF and a more unhealthy diet, and girls had less MVPA. In Canadian girls, TV viewing time mediated the association between having a TV in the bedroom and adiposity, independent of diet patterns, MVPA, and sleep duration. Other lifestyle mediators were not significant in Canadian boys or in US children.\rCONCLUSION: TV viewing is a mediating lifestyle behaviour in the association between TV in the bedroom and adiposity in Canadian girls. Future research is needed to identify lifestyle behaviours as intermediate mediators.","author":[{"dropping-particle":"","family":"Borghese","given":"M M","non-dropping-particle":"","parse-names":false,"suffix":""},{"dropping-particle":"","family":"Tremblay","given":"M S","non-dropping-particle":"","parse-names":false,"suffix":""},{"dropping-particle":"","family":"Katzmarzyk","given":"P T","non-dropping-particle":"","parse-names":false,"suffix":""},{"dropping-particle":"","family":"Tudor-Locke","given":"C","non-dropping-particle":"","parse-names":false,"suffix":""},{"dropping-particle":"","family":"Schuna Jr.","given":"J M","non-dropping-particle":"","parse-names":false,"suffix":""},{"dropping-particle":"","family":"Leduc","given":"G","non-dropping-particle":"","parse-names":false,"suffix":""},{"dropping-particle":"","family":"Boyer","given":"C","non-dropping-particle":"","parse-names":false,"suffix":""},{"dropping-particle":"","family":"LeBlanc","given":"A G","non-dropping-particle":"","parse-names":false,"suffix":""},{"dropping-particle":"","family":"Chaput","given":"J P","non-dropping-particle":"","parse-names":false,"suffix":""}],"container-title":"International Journal of Behavioral Nutrition &amp; Physical Activity","id":"ITEM-1","issued":{"date-parts":[["2015"]]},"note":"Borghese, Michael M Tremblay, Mark S Katzmarzyk, Peter T Tudor-Locke, Catrine Schuna, John M Jr Leduc, Genevieve Boyer, Charles LeBlanc, Allana G Chaput, Jean-Philippe","page":"60","title":"Mediating role of television time, diet patterns, physical activity and sleep duration in the association between television in the bedroom and adiposity in 10 year-old children","type":"article-journal","volume":"12"},"uris":["http://www.mendeley.com/documents/?uuid=448d0032-8013-39f7-9a83-32efea0579a7"]}],"mendeley":{"formattedCitation":"(40)","plainTextFormattedCitation":"(40)","previouslyFormattedCitation":"(40)"},"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0)</w:t>
            </w:r>
            <w:r w:rsidRPr="007D3F31">
              <w:rPr>
                <w:rFonts w:ascii="Arial" w:hAnsi="Arial" w:cs="Arial"/>
                <w:sz w:val="20"/>
              </w:rPr>
              <w:fldChar w:fldCharType="end"/>
            </w:r>
            <w:r w:rsidRPr="007D3F31">
              <w:rPr>
                <w:rFonts w:ascii="Arial" w:hAnsi="Arial" w:cs="Arial"/>
                <w:b/>
                <w:sz w:val="20"/>
                <w:vertAlign w:val="superscript"/>
              </w:rPr>
              <w:t xml:space="preserve"> </w:t>
            </w:r>
          </w:p>
        </w:tc>
        <w:tc>
          <w:tcPr>
            <w:tcW w:w="634" w:type="pct"/>
            <w:tcBorders>
              <w:top w:val="single" w:sz="4" w:space="0" w:color="auto"/>
              <w:bottom w:val="single" w:sz="4" w:space="0" w:color="auto"/>
            </w:tcBorders>
            <w:hideMark/>
          </w:tcPr>
          <w:p w14:paraId="786C08C0"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SA, Canada</w:t>
            </w:r>
          </w:p>
        </w:tc>
        <w:tc>
          <w:tcPr>
            <w:tcW w:w="398" w:type="pct"/>
            <w:tcBorders>
              <w:top w:val="single" w:sz="4" w:space="0" w:color="auto"/>
              <w:bottom w:val="single" w:sz="4" w:space="0" w:color="auto"/>
            </w:tcBorders>
            <w:hideMark/>
          </w:tcPr>
          <w:p w14:paraId="6398B3CB"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10 y</w:t>
            </w:r>
          </w:p>
        </w:tc>
        <w:tc>
          <w:tcPr>
            <w:tcW w:w="952" w:type="pct"/>
            <w:tcBorders>
              <w:top w:val="single" w:sz="4" w:space="0" w:color="auto"/>
              <w:bottom w:val="single" w:sz="4" w:space="0" w:color="auto"/>
            </w:tcBorders>
            <w:shd w:val="clear" w:color="auto" w:fill="FF5050"/>
          </w:tcPr>
          <w:p w14:paraId="7436714C" w14:textId="77777777" w:rsidR="003C47F6" w:rsidRPr="00D767BB" w:rsidRDefault="003C47F6" w:rsidP="00045192">
            <w:pPr>
              <w:spacing w:after="0" w:line="240" w:lineRule="auto"/>
              <w:rPr>
                <w:rFonts w:ascii="Arial" w:hAnsi="Arial" w:cs="Arial"/>
                <w:b/>
                <w:szCs w:val="20"/>
              </w:rPr>
            </w:pPr>
            <w:r w:rsidRPr="00D767BB">
              <w:rPr>
                <w:rFonts w:ascii="Arial" w:hAnsi="Arial" w:cs="Arial"/>
                <w:b/>
                <w:szCs w:val="20"/>
              </w:rPr>
              <w:t>*</w:t>
            </w:r>
          </w:p>
        </w:tc>
        <w:tc>
          <w:tcPr>
            <w:tcW w:w="874" w:type="pct"/>
            <w:tcBorders>
              <w:top w:val="single" w:sz="4" w:space="0" w:color="auto"/>
              <w:bottom w:val="single" w:sz="4" w:space="0" w:color="auto"/>
            </w:tcBorders>
          </w:tcPr>
          <w:p w14:paraId="67A568CB"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4FB21B12" w14:textId="77777777" w:rsidR="003C47F6" w:rsidRPr="007D3F31" w:rsidRDefault="003C47F6" w:rsidP="00045192">
            <w:pPr>
              <w:spacing w:after="0" w:line="240" w:lineRule="auto"/>
              <w:rPr>
                <w:rFonts w:ascii="Arial" w:hAnsi="Arial" w:cs="Arial"/>
                <w:b/>
                <w:sz w:val="24"/>
              </w:rPr>
            </w:pPr>
          </w:p>
        </w:tc>
      </w:tr>
      <w:tr w:rsidR="003C47F6" w:rsidRPr="007D3F31" w14:paraId="1BFA8DA6" w14:textId="77777777" w:rsidTr="00045192">
        <w:trPr>
          <w:trHeight w:val="50"/>
        </w:trPr>
        <w:tc>
          <w:tcPr>
            <w:tcW w:w="1270" w:type="pct"/>
            <w:tcBorders>
              <w:top w:val="single" w:sz="4" w:space="0" w:color="auto"/>
              <w:bottom w:val="single" w:sz="4" w:space="0" w:color="auto"/>
            </w:tcBorders>
            <w:hideMark/>
          </w:tcPr>
          <w:p w14:paraId="771569F7"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Cameron et al. 2013 </w:t>
            </w:r>
            <w:r w:rsidRPr="007D3F31">
              <w:rPr>
                <w:rFonts w:ascii="Arial" w:hAnsi="Arial" w:cs="Arial"/>
                <w:sz w:val="20"/>
              </w:rPr>
              <w:fldChar w:fldCharType="begin" w:fldLock="1"/>
            </w:r>
            <w:r w:rsidRPr="007D3F31">
              <w:rPr>
                <w:rFonts w:ascii="Arial" w:hAnsi="Arial" w:cs="Arial"/>
                <w:sz w:val="20"/>
              </w:rPr>
              <w:instrText>ADDIN CSL_CITATION {"citationItems":[{"id":"ITEM-1","itemData":{"PMID":"23239631","abstract":"AIMS: A television in the bedroom is associated with measures of adiposity. We aimed to test if this association is mediated by any of (i) time spent watching television, (ii) sleep duration, (iii) physical activity level or (iv) consumption of soft drinks.\rMETHOD: Data were from 7234 boys and girls aged 10-12 years in European countries involved in the EuropeaN Energy balance Research to prevent excessive weight Gain among Youth project (Belgium, Greece, Hungary, the Netherlands, Norway, Slovenia and Spain). Waist circumference, height and weight were measured. The presence of a bedroom television, television viewing time, sleep duration, physical activity time and soft drink consumption were assessed by standardized questionnaires.\rRESULTS: Almost 40% of schoolchildren had a bedroom television, with the highest percentage among Hungarian children (65%) and lowest for Belgian, Slovenian and Spanish children (all =28%). A television in the bedroom was positively associated with time spent watching television, soft drink consumption and overweight and obesity (all P&lt;0.001). The relationship between a television in the bedroom and measures of body size was partly mediated by total television viewing time (proportion mediated for waist circumference 8.9%; for body mass index 8.3%) but not sleep duration, physical activity time or soft drink consumption.\rCONCLUSION: The strong association between a television in the bedroom and adiposity was at least partially mediated by television viewing time. The large proportion of European schoolchildren with a television in their bedroom is of concern. Parents should be aware of the potential consequences when placing a television in a child's bedroom and children should limit viewing time.","author":[{"dropping-particle":"","family":"Cameron","given":"A J","non-dropping-particle":"","parse-names":false,"suffix":""},{"dropping-particle":"","family":"Stralen","given":"M M","non-dropping-particle":"van","parse-names":false,"suffix":""},{"dropping-particle":"","family":"Brug","given":"J","non-dropping-particle":"","parse-names":false,"suffix":""},{"dropping-particle":"","family":"Salmon","given":"J","non-dropping-particle":"","parse-names":false,"suffix":""},{"dropping-particle":"","family":"Bere","given":"E","non-dropping-particle":"","parse-names":false,"suffix":""},{"dropping-particle":"","family":"Chinapaw","given":"M J","non-dropping-particle":"","parse-names":false,"suffix":""},{"dropping-particle":"","family":"Bourdeaudhuij","given":"I","non-dropping-particle":"De","parse-names":false,"suffix":""},{"dropping-particle":"","family":"Jan","given":"N","non-dropping-particle":"","parse-names":false,"suffix":""},{"dropping-particle":"","family":"Manios","given":"Y","non-dropping-particle":"","parse-names":false,"suffix":""},{"dropping-particle":"","family":"Moreno","given":"L A","non-dropping-particle":"","parse-names":false,"suffix":""},{"dropping-particle":"","family":"Velde","given":"S J","non-dropping-particle":"","parse-names":false,"suffix":""}],"container-title":"Pediatric Obesity","id":"ITEM-1","issue":"2","issued":{"date-parts":[["2013"]]},"note":"Cameron, A J van Stralen, M M Brug, J Salmon, J Bere, E Chinapaw, M J M De Bourdeaudhuij, I Jan, N Manios, Y Moreno, L A Velde, S J","page":"130-141","title":"Television in the bedroom and increased body weight: potential explanations for their relationship among European schoolchildren","type":"article-journal","volume":"8"},"uris":["http://www.mendeley.com/documents/?uuid=880ca73d-1ebd-3431-a7bf-bfd922ee4b40"]}],"mendeley":{"formattedCitation":"(41)","plainTextFormattedCitation":"(41)","previouslyFormattedCitation":"(41)"},"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1)</w:t>
            </w:r>
            <w:r w:rsidRPr="007D3F31">
              <w:rPr>
                <w:rFonts w:ascii="Arial" w:hAnsi="Arial" w:cs="Arial"/>
                <w:sz w:val="20"/>
              </w:rPr>
              <w:fldChar w:fldCharType="end"/>
            </w:r>
          </w:p>
        </w:tc>
        <w:tc>
          <w:tcPr>
            <w:tcW w:w="634" w:type="pct"/>
            <w:tcBorders>
              <w:top w:val="single" w:sz="4" w:space="0" w:color="auto"/>
              <w:bottom w:val="single" w:sz="4" w:space="0" w:color="auto"/>
            </w:tcBorders>
            <w:hideMark/>
          </w:tcPr>
          <w:p w14:paraId="0B8F141B" w14:textId="77777777" w:rsidR="003C47F6" w:rsidRPr="007D3F31" w:rsidRDefault="003C47F6" w:rsidP="00045192">
            <w:pPr>
              <w:spacing w:after="0" w:line="240" w:lineRule="auto"/>
              <w:rPr>
                <w:rFonts w:ascii="Arial" w:hAnsi="Arial" w:cs="Arial"/>
                <w:sz w:val="18"/>
                <w:szCs w:val="16"/>
              </w:rPr>
            </w:pPr>
            <w:r>
              <w:rPr>
                <w:rFonts w:ascii="Arial" w:hAnsi="Arial" w:cs="Arial"/>
                <w:sz w:val="18"/>
                <w:szCs w:val="16"/>
              </w:rPr>
              <w:t>7 European countries</w:t>
            </w:r>
          </w:p>
        </w:tc>
        <w:tc>
          <w:tcPr>
            <w:tcW w:w="398" w:type="pct"/>
            <w:tcBorders>
              <w:top w:val="single" w:sz="4" w:space="0" w:color="auto"/>
              <w:bottom w:val="single" w:sz="4" w:space="0" w:color="auto"/>
            </w:tcBorders>
            <w:hideMark/>
          </w:tcPr>
          <w:p w14:paraId="0B030E87" w14:textId="77777777" w:rsidR="003C47F6" w:rsidRPr="007D3F31" w:rsidRDefault="003C47F6" w:rsidP="00045192">
            <w:pPr>
              <w:spacing w:after="0" w:line="240" w:lineRule="auto"/>
              <w:rPr>
                <w:rFonts w:ascii="Arial" w:hAnsi="Arial" w:cs="Arial"/>
                <w:b/>
                <w:sz w:val="18"/>
                <w:szCs w:val="16"/>
              </w:rPr>
            </w:pPr>
            <w:r w:rsidRPr="007D3F31">
              <w:rPr>
                <w:rFonts w:ascii="Arial" w:hAnsi="Arial" w:cs="Arial"/>
                <w:sz w:val="18"/>
                <w:szCs w:val="16"/>
              </w:rPr>
              <w:t xml:space="preserve">10-12 y </w:t>
            </w:r>
          </w:p>
        </w:tc>
        <w:tc>
          <w:tcPr>
            <w:tcW w:w="952" w:type="pct"/>
            <w:tcBorders>
              <w:top w:val="single" w:sz="4" w:space="0" w:color="auto"/>
              <w:bottom w:val="single" w:sz="4" w:space="0" w:color="auto"/>
            </w:tcBorders>
            <w:shd w:val="clear" w:color="auto" w:fill="FF5050"/>
          </w:tcPr>
          <w:p w14:paraId="0F5105CC"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325811CA"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77AF5270" w14:textId="77777777" w:rsidR="003C47F6" w:rsidRPr="007D3F31" w:rsidRDefault="003C47F6" w:rsidP="00045192">
            <w:pPr>
              <w:spacing w:after="0" w:line="240" w:lineRule="auto"/>
              <w:rPr>
                <w:rFonts w:ascii="Arial" w:hAnsi="Arial" w:cs="Arial"/>
                <w:b/>
                <w:sz w:val="24"/>
              </w:rPr>
            </w:pPr>
          </w:p>
        </w:tc>
      </w:tr>
      <w:tr w:rsidR="003C47F6" w:rsidRPr="007D3F31" w14:paraId="402AE16E" w14:textId="77777777" w:rsidTr="00045192">
        <w:trPr>
          <w:trHeight w:val="200"/>
        </w:trPr>
        <w:tc>
          <w:tcPr>
            <w:tcW w:w="1270" w:type="pct"/>
            <w:tcBorders>
              <w:top w:val="single" w:sz="4" w:space="0" w:color="auto"/>
              <w:bottom w:val="single" w:sz="4" w:space="0" w:color="auto"/>
            </w:tcBorders>
            <w:hideMark/>
          </w:tcPr>
          <w:p w14:paraId="7618CFA0"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Chahal</w:t>
            </w:r>
            <w:proofErr w:type="spellEnd"/>
            <w:r w:rsidRPr="007D3F31">
              <w:rPr>
                <w:rFonts w:ascii="Arial" w:hAnsi="Arial" w:cs="Arial"/>
                <w:sz w:val="20"/>
              </w:rPr>
              <w:t xml:space="preserve"> et al. 2013. </w:t>
            </w:r>
            <w:r w:rsidRPr="007D3F31">
              <w:rPr>
                <w:rFonts w:ascii="Arial" w:hAnsi="Arial" w:cs="Arial"/>
                <w:sz w:val="20"/>
              </w:rPr>
              <w:fldChar w:fldCharType="begin" w:fldLock="1"/>
            </w:r>
            <w:r w:rsidRPr="007D3F31">
              <w:rPr>
                <w:rFonts w:ascii="Arial" w:hAnsi="Arial" w:cs="Arial"/>
                <w:sz w:val="20"/>
              </w:rPr>
              <w:instrText>ADDIN CSL_CITATION {"citationItems":[{"id":"ITEM-1","itemData":{"PMID":"22962067","abstract":"UNLABELLED: What is already known about this subject Short sleep duration is a risk factor for obesity. Television (TV) in the bedroom has been shown to be associated with excess body weight in children. Children increasingly use other electronic entertainment and communication devices (EECDs) such as video games, computers, and smart phones. What this study adds Access to and night-time use of EECDs are associated with shortened sleep duration, excess body weight, poorer diet quality, and lower physical activity levels. Our findings reinforce existing recommendations pertaining to TV and Internet access by the American Academy of Pediatrics and suggest to have these expanded to restricted availability of video games and smart phones in children's bedrooms.\rBACKGROUND: While the prevalence of childhood obesity and access to and use of electronic entertainment and communication devices (EECDs) have increased in the past decades, no earlier study has examined their interrelationship.\rOBJECTIVE: To examine whether night-time access to and use of EECDs are associated with sleep duration, body weights, diet quality, and physical activity of Canadian children.\rMETHODS: A representative sample of 3398 grade 5 children in Alberta, Canada, was surveyed. The survey included questions on children's lifestyles and health behaviours, the Harvard Youth/Adolescent Food Frequency questionnaire, a validated questionnaire on physical activity, and measurements of heights and weights. Random effect models were used to assess the associations of night-time access to and use of EECDs with sleep, diet quality, physical activity, and body weights.\rRESULTS: Sixty-four percent of parents reported that their child had access to one or more EECDs in their bedroom. Access to and night-time use of EECDs were associated with shortened sleep duration, excess body weight, poorer diet quality, and lower physical activity levels in a statistically significant manner.\rCONCLUSIONS: Limiting the availability of EECDs in children's bedrooms and discouraging their night-time use may be considered as a strategy to promote sleep and reduce childhood obesity.","author":[{"dropping-particle":"","family":"Chahal","given":"H","non-dropping-particle":"","parse-names":false,"suffix":""},{"dropping-particle":"","family":"Fung","given":"C","non-dropping-particle":"","parse-names":false,"suffix":""},{"dropping-particle":"","family":"Kuhle","given":"S","non-dropping-particle":"","parse-names":false,"suffix":""},{"dropping-particle":"","family":"Veugelers","given":"P J","non-dropping-particle":"","parse-names":false,"suffix":""}],"container-title":"Pediatric Obesity","id":"ITEM-1","issue":"1","issued":{"date-parts":[["2013"]]},"note":"Chahal, H Fung, C Kuhle, S Veugelers, P J","page":"42-51","title":"Availability and night-time use of electronic entertainment and communication devices are associated with short sleep duration and obesity among Canadian children","type":"article-journal","volume":"8"},"uris":["http://www.mendeley.com/documents/?uuid=8109eed1-7fd8-38a4-959c-7ed4feae7ca1"]}],"mendeley":{"formattedCitation":"(42)","plainTextFormattedCitation":"(42)","previouslyFormattedCitation":"(42)"},"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2)</w:t>
            </w:r>
            <w:r w:rsidRPr="007D3F31">
              <w:rPr>
                <w:rFonts w:ascii="Arial" w:hAnsi="Arial" w:cs="Arial"/>
                <w:sz w:val="20"/>
              </w:rPr>
              <w:fldChar w:fldCharType="end"/>
            </w:r>
          </w:p>
        </w:tc>
        <w:tc>
          <w:tcPr>
            <w:tcW w:w="634" w:type="pct"/>
            <w:tcBorders>
              <w:top w:val="single" w:sz="4" w:space="0" w:color="auto"/>
              <w:bottom w:val="single" w:sz="4" w:space="0" w:color="auto"/>
            </w:tcBorders>
            <w:hideMark/>
          </w:tcPr>
          <w:p w14:paraId="30E2216A"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Canada</w:t>
            </w:r>
          </w:p>
        </w:tc>
        <w:tc>
          <w:tcPr>
            <w:tcW w:w="398" w:type="pct"/>
            <w:tcBorders>
              <w:top w:val="single" w:sz="4" w:space="0" w:color="auto"/>
              <w:bottom w:val="single" w:sz="4" w:space="0" w:color="auto"/>
            </w:tcBorders>
            <w:hideMark/>
          </w:tcPr>
          <w:p w14:paraId="6E28B5B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10-11 y</w:t>
            </w:r>
          </w:p>
        </w:tc>
        <w:tc>
          <w:tcPr>
            <w:tcW w:w="952" w:type="pct"/>
            <w:tcBorders>
              <w:top w:val="single" w:sz="4" w:space="0" w:color="auto"/>
              <w:bottom w:val="single" w:sz="4" w:space="0" w:color="auto"/>
            </w:tcBorders>
            <w:shd w:val="clear" w:color="auto" w:fill="FF5050"/>
          </w:tcPr>
          <w:p w14:paraId="2AD16337"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3DD7EE27"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1FD81859" w14:textId="77777777" w:rsidR="003C47F6" w:rsidRPr="007D3F31" w:rsidRDefault="003C47F6" w:rsidP="00045192">
            <w:pPr>
              <w:spacing w:after="0" w:line="240" w:lineRule="auto"/>
              <w:rPr>
                <w:rFonts w:ascii="Arial" w:hAnsi="Arial" w:cs="Arial"/>
                <w:b/>
                <w:sz w:val="24"/>
              </w:rPr>
            </w:pPr>
          </w:p>
        </w:tc>
      </w:tr>
      <w:tr w:rsidR="003C47F6" w:rsidRPr="007D3F31" w14:paraId="199801F0" w14:textId="77777777" w:rsidTr="00045192">
        <w:trPr>
          <w:trHeight w:val="200"/>
        </w:trPr>
        <w:tc>
          <w:tcPr>
            <w:tcW w:w="1270" w:type="pct"/>
            <w:tcBorders>
              <w:top w:val="single" w:sz="4" w:space="0" w:color="auto"/>
              <w:bottom w:val="single" w:sz="4" w:space="0" w:color="auto"/>
            </w:tcBorders>
            <w:hideMark/>
          </w:tcPr>
          <w:p w14:paraId="4816FD4C"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Chaput</w:t>
            </w:r>
            <w:proofErr w:type="spellEnd"/>
            <w:r w:rsidRPr="007D3F31">
              <w:rPr>
                <w:rFonts w:ascii="Arial" w:hAnsi="Arial" w:cs="Arial"/>
                <w:sz w:val="20"/>
              </w:rPr>
              <w:t xml:space="preserve"> et al. 2014 </w:t>
            </w:r>
            <w:r w:rsidRPr="007D3F31">
              <w:rPr>
                <w:rFonts w:ascii="Arial" w:hAnsi="Arial" w:cs="Arial"/>
                <w:sz w:val="20"/>
              </w:rPr>
              <w:fldChar w:fldCharType="begin" w:fldLock="1"/>
            </w:r>
            <w:r w:rsidRPr="007D3F31">
              <w:rPr>
                <w:rFonts w:ascii="Arial" w:hAnsi="Arial" w:cs="Arial"/>
                <w:sz w:val="20"/>
              </w:rPr>
              <w:instrText>ADDIN CSL_CITATION {"citationItems":[{"id":"ITEM-1","itemData":{"PMID":"25166130","abstract":"OBJECTIVE: To examine whether the number and type of electronic screens available in children's bedrooms matter in their relationship to adiposity, physical activity and sleep.\rMETHODS: A cross-sectional study was conducted involving 502 children aged 9-11 years from Ottawa, Ontario. The presence (yes/no) of a television (TV), computer or video game system in the child's bedroom was reported by the parents. Percentage body fat was measured using bioelectrical impedance. An accelerometer was worn over seven days to assess moderate-to-vigorous physical activity (MVPA), total sedentary time, sleep duration and sleep efficiency. Screen time was self-reported by the child.\rRESULTS: After adjustment for age, sex, ethnicity, annual household income and highest level of parental education, children with 2-3 screens in their bedroom had a significantly higher percentage of body fat than children with no screen in their bedroom. However, while children with 2-3 screens in their bedroom engaged in more screen time overall than those with no screen, total sedentary time and MVPA were not significantly different. Sleep duration was not related to the number of screens in the bedroom, but sleep efficiency was significantly lower in children with at least 2 screens in the bedroom. Finally, children having only a TV in their bedroom had significantly higher adiposity than those having no screen at all. In contrast, the presence of a computer in children's bedrooms was not associated with higher adiposity than that of children with no screen.\rCONCLUSIONS: A higher number of screens in a child's bedroom was associated with higher adiposity, more total screen time and lower sleep efficiency. Having a TV in the bedroom appears to be the type of screen presence associated with higher levels of adiposity. Given the popularity of screens among children, these findings are increasingly relevant to health promotion strategies.","author":[{"dropping-particle":"","family":"Chaput","given":"J P","non-dropping-particle":"","parse-names":false,"suffix":""},{"dropping-particle":"","family":"Leduc","given":"G","non-dropping-particle":"","parse-names":false,"suffix":""},{"dropping-particle":"","family":"Boyer","given":"C","non-dropping-particle":"","parse-names":false,"suffix":""},{"dropping-particle":"","family":"Belanger","given":"P","non-dropping-particle":"","parse-names":false,"suffix":""},{"dropping-particle":"","family":"LeBlanc","given":"A G","non-dropping-particle":"","parse-names":false,"suffix":""},{"dropping-particle":"","family":"Borghese","given":"M M","non-dropping-particle":"","parse-names":false,"suffix":""},{"dropping-particle":"","family":"Tremblay","given":"M S","non-dropping-particle":"","parse-names":false,"suffix":""}],"container-title":"Canadian Journal of Public Health. Revue Canadienne de Sante Publique","id":"ITEM-1","issue":"4","issued":{"date-parts":[["2014"]]},"note":"Chaput, Jean-Philippe Leduc, Genevieve Boyer, Charles Belanger, Priscilla LeBlanc, Allana G Borghese, Michael M Tremblay, Mark S","page":"e273-9","title":"Electronic screens in children's bedrooms and adiposity, physical activity and sleep: do the number and type of electronic devices matter?","type":"article-journal","volume":"105"},"uris":["http://www.mendeley.com/documents/?uuid=fa690052-c027-34e7-bfa6-cef835ce11fa"]}],"mendeley":{"formattedCitation":"(43)","plainTextFormattedCitation":"(43)","previouslyFormattedCitation":"(43)"},"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3)</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35001943"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Canada</w:t>
            </w:r>
          </w:p>
        </w:tc>
        <w:tc>
          <w:tcPr>
            <w:tcW w:w="398" w:type="pct"/>
            <w:tcBorders>
              <w:top w:val="single" w:sz="4" w:space="0" w:color="auto"/>
              <w:bottom w:val="single" w:sz="4" w:space="0" w:color="auto"/>
            </w:tcBorders>
            <w:hideMark/>
          </w:tcPr>
          <w:p w14:paraId="5FD5F235"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9-11 y  </w:t>
            </w:r>
          </w:p>
        </w:tc>
        <w:tc>
          <w:tcPr>
            <w:tcW w:w="952" w:type="pct"/>
            <w:tcBorders>
              <w:top w:val="single" w:sz="4" w:space="0" w:color="auto"/>
              <w:bottom w:val="single" w:sz="4" w:space="0" w:color="auto"/>
            </w:tcBorders>
            <w:shd w:val="clear" w:color="auto" w:fill="FF5050"/>
          </w:tcPr>
          <w:p w14:paraId="2DB9D769"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4D89B029"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3637E6A4" w14:textId="77777777" w:rsidR="003C47F6" w:rsidRPr="007D3F31" w:rsidRDefault="003C47F6" w:rsidP="00045192">
            <w:pPr>
              <w:spacing w:after="0" w:line="240" w:lineRule="auto"/>
              <w:rPr>
                <w:rFonts w:ascii="Arial" w:hAnsi="Arial" w:cs="Arial"/>
                <w:b/>
                <w:sz w:val="24"/>
              </w:rPr>
            </w:pPr>
          </w:p>
        </w:tc>
      </w:tr>
      <w:tr w:rsidR="003C47F6" w:rsidRPr="007D3F31" w14:paraId="115E6A47" w14:textId="77777777" w:rsidTr="00045192">
        <w:trPr>
          <w:trHeight w:val="295"/>
        </w:trPr>
        <w:tc>
          <w:tcPr>
            <w:tcW w:w="1270" w:type="pct"/>
            <w:tcBorders>
              <w:top w:val="single" w:sz="4" w:space="0" w:color="auto"/>
              <w:bottom w:val="single" w:sz="4" w:space="0" w:color="auto"/>
            </w:tcBorders>
            <w:hideMark/>
          </w:tcPr>
          <w:p w14:paraId="778F1E4A"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Dube</w:t>
            </w:r>
            <w:proofErr w:type="spellEnd"/>
            <w:r w:rsidRPr="007D3F31">
              <w:rPr>
                <w:rFonts w:ascii="Arial" w:hAnsi="Arial" w:cs="Arial"/>
                <w:sz w:val="20"/>
              </w:rPr>
              <w:t xml:space="preserve"> et al. 2017 </w:t>
            </w:r>
            <w:r w:rsidRPr="007D3F31">
              <w:rPr>
                <w:rFonts w:ascii="Arial" w:hAnsi="Arial" w:cs="Arial"/>
                <w:sz w:val="20"/>
              </w:rPr>
              <w:fldChar w:fldCharType="begin" w:fldLock="1"/>
            </w:r>
            <w:r w:rsidRPr="007D3F31">
              <w:rPr>
                <w:rFonts w:ascii="Arial" w:hAnsi="Arial" w:cs="Arial"/>
                <w:sz w:val="20"/>
              </w:rPr>
              <w:instrText>ADDIN CSL_CITATION {"citationItems":[{"id":"ITEM-1","itemData":{"DOI":"10.1186/s12966-017-0547-2","ISSN":"1479-5868","PMID":"28724380","abstract":"BACKGROUND: Short sleep duration and poor sleep quality have been demonstrated to be associated with childhood obesity. It has been suggested that electronic entertainment and communication devices (EECDs) including TVs, computers, tablets, video games and cell phones interfere with sleep in children and youth. The aim of this study was to assess the impact that the use of EECDs in the hour before bedtime has on sleep and weight status to inform sleep promotion interventions and programs to prevent childhood obesity. METHODS: A provincially representative sample of 2334 grade 5 children and their parents in Alberta, Canada was surveyed. Parents reported their child's bedtime and wake-up time along with how often their child snored, felt sleepy during the day, woke-up at night and woke-up in the morning feeling unrefreshed. Sleep duration, sleep quality and sleep efficiency were derived from these indicators. Parents also reported on the presence of EECDs in their child's bedroom, while children reported use of EECDs during the day and frequency of using each of these devices during the hour before sleep. The height and weight of children were measured. Multivariable mixed effect linear and logistic regression models were used to determine how sleep duration, sleep quality, sleep efficiency and weight status are influenced by (i) access to EECDs in children's bedrooms, (ii) use of EECDs during the hour before sleep, and (iii) calming activities specifically reading during the hour before sleep. RESULTS: Sleep duration was shorter by -10.8 min (cell phone), -10.2 min (computer) and -7.8 min (TV) for those with bedroom access to and used these EECDs during the hour before sleep compared to no access and no use. Good sleep quality was hindered by bedroom access to and use of all EECDs investigated during the hour before sleep, particularly among users of cell phones (OR = 0.64, 95% CI: 0.58-0.71) and computers (OR = 0.72, 95% CI: 0.65-0.80). Very good sleep efficiency was decreased by access to and frequent use of a TV (54%), cell phone (52%), tablet (51%) and video games (51%). Odds of obesity were doubled by bedroom access to and use of a TV and computer during the hour before sleep. Children who rarely read a printed book in the bedroom during the hour before sleep had a shorter sleep duration and poorer sleep quality and sleep efficiency compared to their peers. Having access to an EECD in the bedroom was associated with increased obesity despite freque…","author":[{"dropping-particle":"","family":"Dube","given":"N","non-dropping-particle":"","parse-names":false,"suffix":""},{"dropping-particle":"","family":"Khan","given":"K","non-dropping-particle":"","parse-names":false,"suffix":""},{"dropping-particle":"","family":"Loehr","given":"S","non-dropping-particle":"","parse-names":false,"suffix":""},{"dropping-particle":"","family":"Chu","given":"Y","non-dropping-particle":"","parse-names":false,"suffix":""},{"dropping-particle":"","family":"Veugelers","given":"P","non-dropping-particle":"","parse-names":false,"suffix":""}],"container-title":"Int J Behav Nutr Phys Act","edition":"2017/07/21","id":"ITEM-1","issue":"1","issued":{"date-parts":[["2017"]]},"language":"eng","note":"1479-5868 Dube, Nomathemba Khan, Kaviul Loehr, Sarah Chu, Yen Veugelers, Paul Journal Article England Int J Behav Nutr Phys Act. 2017 Jul 19;14(1):97. doi: 10.1186/s12966-017-0547-2.","page":"97","title":"The use of entertainment and communication technologies before sleep could affect sleep and weight status: a population-based study among children","type":"article-journal","volume":"14"},"uris":["http://www.mendeley.com/documents/?uuid=b0e25ecd-4afd-333a-8029-78a5a468ae98"]}],"mendeley":{"formattedCitation":"(44)","plainTextFormattedCitation":"(44)","previouslyFormattedCitation":"(44)"},"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4)</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4889EF5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Canada</w:t>
            </w:r>
          </w:p>
        </w:tc>
        <w:tc>
          <w:tcPr>
            <w:tcW w:w="398" w:type="pct"/>
            <w:tcBorders>
              <w:top w:val="single" w:sz="4" w:space="0" w:color="auto"/>
              <w:bottom w:val="single" w:sz="4" w:space="0" w:color="auto"/>
            </w:tcBorders>
            <w:hideMark/>
          </w:tcPr>
          <w:p w14:paraId="6EB0FE54" w14:textId="77777777" w:rsidR="003C47F6" w:rsidRPr="007D3F31" w:rsidRDefault="003C47F6" w:rsidP="00045192">
            <w:pPr>
              <w:spacing w:after="0" w:line="240" w:lineRule="auto"/>
              <w:rPr>
                <w:rFonts w:ascii="Arial" w:hAnsi="Arial" w:cs="Arial"/>
                <w:b/>
                <w:sz w:val="18"/>
                <w:szCs w:val="16"/>
              </w:rPr>
            </w:pPr>
            <w:r w:rsidRPr="007D3F31">
              <w:rPr>
                <w:rFonts w:ascii="Arial" w:hAnsi="Arial" w:cs="Arial"/>
                <w:sz w:val="18"/>
                <w:szCs w:val="16"/>
              </w:rPr>
              <w:t xml:space="preserve">10-11 y </w:t>
            </w:r>
          </w:p>
        </w:tc>
        <w:tc>
          <w:tcPr>
            <w:tcW w:w="952" w:type="pct"/>
            <w:tcBorders>
              <w:top w:val="single" w:sz="4" w:space="0" w:color="auto"/>
              <w:bottom w:val="single" w:sz="4" w:space="0" w:color="auto"/>
            </w:tcBorders>
            <w:shd w:val="clear" w:color="auto" w:fill="FF5050"/>
          </w:tcPr>
          <w:p w14:paraId="1719CF29"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542D0813"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5E9B92DF" w14:textId="77777777" w:rsidR="003C47F6" w:rsidRPr="007D3F31" w:rsidRDefault="003C47F6" w:rsidP="00045192">
            <w:pPr>
              <w:spacing w:after="0" w:line="240" w:lineRule="auto"/>
              <w:rPr>
                <w:rFonts w:ascii="Arial" w:hAnsi="Arial" w:cs="Arial"/>
                <w:b/>
                <w:sz w:val="24"/>
              </w:rPr>
            </w:pPr>
          </w:p>
        </w:tc>
      </w:tr>
      <w:tr w:rsidR="003C47F6" w:rsidRPr="007D3F31" w14:paraId="0F0EDC63" w14:textId="77777777" w:rsidTr="00045192">
        <w:trPr>
          <w:trHeight w:val="267"/>
        </w:trPr>
        <w:tc>
          <w:tcPr>
            <w:tcW w:w="1270" w:type="pct"/>
            <w:tcBorders>
              <w:top w:val="single" w:sz="4" w:space="0" w:color="auto"/>
              <w:bottom w:val="single" w:sz="4" w:space="0" w:color="auto"/>
            </w:tcBorders>
            <w:hideMark/>
          </w:tcPr>
          <w:p w14:paraId="6E1FE388"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Farajian</w:t>
            </w:r>
            <w:proofErr w:type="spellEnd"/>
            <w:r w:rsidRPr="007D3F31">
              <w:rPr>
                <w:rFonts w:ascii="Arial" w:hAnsi="Arial" w:cs="Arial"/>
                <w:sz w:val="20"/>
              </w:rPr>
              <w:t xml:space="preserve"> et al. 2014 </w:t>
            </w:r>
            <w:r w:rsidRPr="007D3F31">
              <w:rPr>
                <w:rFonts w:ascii="Arial" w:hAnsi="Arial" w:cs="Arial"/>
                <w:sz w:val="20"/>
              </w:rPr>
              <w:fldChar w:fldCharType="begin" w:fldLock="1"/>
            </w:r>
            <w:r w:rsidRPr="007D3F31">
              <w:rPr>
                <w:rFonts w:ascii="Arial" w:hAnsi="Arial" w:cs="Arial"/>
                <w:sz w:val="20"/>
              </w:rPr>
              <w:instrText>ADDIN CSL_CITATION {"citationItems":[{"id":"ITEM-1","itemData":{"PMID":"24824010","abstract":"BACKGROUND/OBJECTIVES: To facilitate the development of practical public health advice targeted at childhood obesity (OB) prevention and make the intervention programs more effective, one has to promote the most protective habits and limit or modify the risk factors. The objective of the present study was to recognize the most important dietary and physical activity habits, sedentary behaviors, plus parental influences that are associated with childhood overweight (OW) and OB, in a nationwide, cross-sectional sample of Greek school children.\rSUBJECTS/METHODS: Data from 4552 children (10-12 years old) and 2225 of their parents were included in the analysis. Direct anthropometric measurements and information on dietary and physical activity habits was obtained from the children, as was information on parental self-reported anthropometric values, perceptions and family environment information.\rRESULTS: Multiple logistic regression analysis revealed that the most important predictors of childhood OW/OB were breakfast frequency (odds ratio (OR): 0.95; 95% confidence interval (CI): 0.92-0.97), daily number of meals and snacks (OR: 0.92; 95% CI: 0.87-0.97), the frequency of family meals (OR: 0.86; 95% CI: 0.76-0.99), having both a TV and a PC/video game player in the bedroom (OR: 1.41; 95% CI: 1.18-1.69) and study hours on weekdays (OR: 1.07; 95% CI: 1.02-1.13). In the case of parents, mothers' age (OR: 0.91; 95% CI: 0.86-0.97), maternal (OR: 1.13; 95% CI: 1.06-1.21) and paternal (OR: 1.08; 95% CI: 1.02-1.15) body mass index (BMI) and children's BMI misclassification (OR: 6.22; 95% CI: 3.62-10.71) were significant predictors of children's OW/OB.\rCONCLUSIONS: These findings could guide future investigations or public health initiatives to prevent and confront the childhood OB epidemic more efficiently.","author":[{"dropping-particle":"","family":"Farajian","given":"P","non-dropping-particle":"","parse-names":false,"suffix":""},{"dropping-particle":"","family":"Panagiotakos","given":"D B","non-dropping-particle":"","parse-names":false,"suffix":""},{"dropping-particle":"","family":"Risvas","given":"G","non-dropping-particle":"","parse-names":false,"suffix":""},{"dropping-particle":"","family":"Malisova","given":"O","non-dropping-particle":"","parse-names":false,"suffix":""},{"dropping-particle":"","family":"Zampelas","given":"A","non-dropping-particle":"","parse-names":false,"suffix":""}],"container-title":"European Journal of Clinical Nutrition","id":"ITEM-1","issue":"10","issued":{"date-parts":[["2014"]]},"note":"Farajian, P Panagiotakos, D B Risvas, G Malisova, O Zampelas, A","page":"1107-1112","title":"Hierarchical analysis of dietary, lifestyle and family environment risk factors for childhood obesity: the GRECO study","type":"article-journal","volume":"68"},"uris":["http://www.mendeley.com/documents/?uuid=e3593888-b536-3e6e-99ef-0c7cdd672558"]}],"mendeley":{"formattedCitation":"(45)","plainTextFormattedCitation":"(45)","previouslyFormattedCitation":"(45)"},"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5)</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5868CC05"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Greece</w:t>
            </w:r>
          </w:p>
        </w:tc>
        <w:tc>
          <w:tcPr>
            <w:tcW w:w="398" w:type="pct"/>
            <w:tcBorders>
              <w:top w:val="single" w:sz="4" w:space="0" w:color="auto"/>
              <w:bottom w:val="single" w:sz="4" w:space="0" w:color="auto"/>
            </w:tcBorders>
            <w:hideMark/>
          </w:tcPr>
          <w:p w14:paraId="4767C025"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10-12 y </w:t>
            </w:r>
          </w:p>
        </w:tc>
        <w:tc>
          <w:tcPr>
            <w:tcW w:w="952" w:type="pct"/>
            <w:tcBorders>
              <w:top w:val="single" w:sz="4" w:space="0" w:color="auto"/>
              <w:bottom w:val="single" w:sz="4" w:space="0" w:color="auto"/>
            </w:tcBorders>
            <w:shd w:val="clear" w:color="auto" w:fill="FF5050"/>
          </w:tcPr>
          <w:p w14:paraId="72432D98"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16391E7A"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2852E458" w14:textId="77777777" w:rsidR="003C47F6" w:rsidRPr="007D3F31" w:rsidRDefault="003C47F6" w:rsidP="00045192">
            <w:pPr>
              <w:spacing w:after="0" w:line="240" w:lineRule="auto"/>
              <w:rPr>
                <w:rFonts w:ascii="Arial" w:hAnsi="Arial" w:cs="Arial"/>
                <w:b/>
                <w:sz w:val="24"/>
              </w:rPr>
            </w:pPr>
          </w:p>
        </w:tc>
      </w:tr>
      <w:tr w:rsidR="003C47F6" w:rsidRPr="007D3F31" w14:paraId="2C3DBB0D" w14:textId="77777777" w:rsidTr="00045192">
        <w:trPr>
          <w:trHeight w:val="264"/>
        </w:trPr>
        <w:tc>
          <w:tcPr>
            <w:tcW w:w="1270" w:type="pct"/>
            <w:tcBorders>
              <w:top w:val="single" w:sz="4" w:space="0" w:color="auto"/>
              <w:bottom w:val="single" w:sz="4" w:space="0" w:color="auto"/>
            </w:tcBorders>
            <w:hideMark/>
          </w:tcPr>
          <w:p w14:paraId="48298254"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Ferrari et al. 2015 </w:t>
            </w:r>
            <w:r w:rsidRPr="007D3F31">
              <w:rPr>
                <w:rFonts w:ascii="Arial" w:hAnsi="Arial" w:cs="Arial"/>
                <w:sz w:val="20"/>
              </w:rPr>
              <w:fldChar w:fldCharType="begin" w:fldLock="1"/>
            </w:r>
            <w:r w:rsidRPr="007D3F31">
              <w:rPr>
                <w:rFonts w:ascii="Arial" w:hAnsi="Arial" w:cs="Arial"/>
                <w:sz w:val="20"/>
              </w:rPr>
              <w:instrText>ADDIN CSL_CITATION {"citationItems":[{"id":"ITEM-1","itemData":{"PMID":"26126700","abstract":"OBJECTIVE: To describe the association between electronic devices in the bedroom with sedentary time and physical activity, both assessed by accelerometry, in addition to body mass index in children from Sao Caetano do Sul.\rMETHODS: The sample consisted of 441 children. The presence of electronic equipment (television, personal computer, and videogames) in the bedroom was assessed by a questionnaire. For seven consecutive days, children used an accelerometer to objectively monitor the sedentary time and moderate-to-vigorous physical activity. Body mass index was categorized as suggested by the World Health Organization.\rRESULTS: Overall, 73.9%, 54.2% and 42.8% of children had TV, computer, and videogames in the bedroom, respectively, and spent an average of 500.7 and 59.1 min/day of sedentary time and moderate-to-vigorous physical activity. Of the children, 45.3% were overweight/obese. Girls with a computer in the bedroom (45 min/day) performed less moderate-to-vigorous physical activity than those without it (51.4 min/day). Similar results were observed for body mass index in boys. Moderate-to-vigorous physical activity was higher and body mass index was lower in children that had no electronic equipment in the bedroom. Presence of a computer (beta=-4.798) and the combination TV+computer (beta=-3.233) were negatively associated with moderate-to-vigorous physical activity. Videogames and the combinations with two or three electronic devices were positively associated with body mass index. Sedentary time was not associated with electronic equipment.\rCONCLUSION: Electronic equipment in the children's bedroom can negatively affect moderate-to-vigorous physical activity and body mass index regardless of gender, school, and annual family income, which can contribute to physical inactivity and childhood obesity.","author":[{"dropping-particle":"","family":"Ferrari","given":"G L","non-dropping-particle":"","parse-names":false,"suffix":""},{"dropping-particle":"","family":"Araujo","given":"T L","non-dropping-particle":"","parse-names":false,"suffix":""},{"dropping-particle":"","family":"Oliveira","given":"L C","non-dropping-particle":"","parse-names":false,"suffix":""},{"dropping-particle":"","family":"Matsudo","given":"V","non-dropping-particle":"","parse-names":false,"suffix":""},{"dropping-particle":"","family":"Fisberg","given":"M","non-dropping-particle":"","parse-names":false,"suffix":""}],"container-title":"Jornal de Pediatria","id":"ITEM-1","issue":"6","issued":{"date-parts":[["2015"]]},"note":"Ferrari, Gerson Luis de Moraes Araujo, Timoteo Leandro Oliveira, Luis Carlos Matsudo, Victor Fisberg, Mauro","page":"574-582","title":"Association between electronic equipment in the bedroom and sedentary lifestyle, physical activity, and body mass index of children","type":"article-journal","volume":"91"},"uris":["http://www.mendeley.com/documents/?uuid=34afa320-8065-363b-82fe-741a97ad48ef"]}],"mendeley":{"formattedCitation":"(46)","plainTextFormattedCitation":"(46)","previouslyFormattedCitation":"(46)"},"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6)</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7B79AB7A"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Brazil</w:t>
            </w:r>
          </w:p>
        </w:tc>
        <w:tc>
          <w:tcPr>
            <w:tcW w:w="398" w:type="pct"/>
            <w:tcBorders>
              <w:top w:val="single" w:sz="4" w:space="0" w:color="auto"/>
              <w:bottom w:val="single" w:sz="4" w:space="0" w:color="auto"/>
            </w:tcBorders>
            <w:hideMark/>
          </w:tcPr>
          <w:p w14:paraId="05B454CB"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9-11 y </w:t>
            </w:r>
          </w:p>
        </w:tc>
        <w:tc>
          <w:tcPr>
            <w:tcW w:w="952" w:type="pct"/>
            <w:tcBorders>
              <w:top w:val="single" w:sz="4" w:space="0" w:color="auto"/>
              <w:bottom w:val="single" w:sz="4" w:space="0" w:color="auto"/>
            </w:tcBorders>
            <w:shd w:val="clear" w:color="auto" w:fill="FF5050"/>
          </w:tcPr>
          <w:p w14:paraId="7225B1C1" w14:textId="77777777" w:rsidR="003C47F6" w:rsidRPr="007D3F31" w:rsidRDefault="003C47F6" w:rsidP="00045192">
            <w:pPr>
              <w:spacing w:after="0" w:line="240" w:lineRule="auto"/>
              <w:rPr>
                <w:rFonts w:ascii="Arial" w:hAnsi="Arial" w:cs="Arial"/>
                <w:b/>
                <w:sz w:val="24"/>
              </w:rPr>
            </w:pPr>
          </w:p>
        </w:tc>
        <w:tc>
          <w:tcPr>
            <w:tcW w:w="874" w:type="pct"/>
            <w:tcBorders>
              <w:top w:val="single" w:sz="4" w:space="0" w:color="auto"/>
              <w:bottom w:val="single" w:sz="4" w:space="0" w:color="auto"/>
            </w:tcBorders>
          </w:tcPr>
          <w:p w14:paraId="2B213A4B" w14:textId="77777777" w:rsidR="003C47F6" w:rsidRPr="007D3F31" w:rsidRDefault="003C47F6" w:rsidP="00045192">
            <w:pPr>
              <w:spacing w:after="0" w:line="240" w:lineRule="auto"/>
              <w:rPr>
                <w:rFonts w:ascii="Arial" w:hAnsi="Arial" w:cs="Arial"/>
                <w:b/>
                <w:sz w:val="24"/>
              </w:rPr>
            </w:pPr>
          </w:p>
        </w:tc>
        <w:tc>
          <w:tcPr>
            <w:tcW w:w="872" w:type="pct"/>
            <w:tcBorders>
              <w:top w:val="single" w:sz="4" w:space="0" w:color="auto"/>
              <w:bottom w:val="single" w:sz="4" w:space="0" w:color="auto"/>
            </w:tcBorders>
          </w:tcPr>
          <w:p w14:paraId="34C6086B" w14:textId="77777777" w:rsidR="003C47F6" w:rsidRPr="007D3F31" w:rsidRDefault="003C47F6" w:rsidP="00045192">
            <w:pPr>
              <w:spacing w:after="0" w:line="240" w:lineRule="auto"/>
              <w:rPr>
                <w:rFonts w:ascii="Arial" w:hAnsi="Arial" w:cs="Arial"/>
                <w:b/>
                <w:sz w:val="24"/>
              </w:rPr>
            </w:pPr>
          </w:p>
        </w:tc>
      </w:tr>
      <w:tr w:rsidR="003C47F6" w:rsidRPr="007D3F31" w14:paraId="4915DB5A" w14:textId="77777777" w:rsidTr="00045192">
        <w:trPr>
          <w:trHeight w:val="45"/>
        </w:trPr>
        <w:tc>
          <w:tcPr>
            <w:tcW w:w="1270" w:type="pct"/>
            <w:tcBorders>
              <w:top w:val="single" w:sz="4" w:space="0" w:color="auto"/>
              <w:bottom w:val="single" w:sz="4" w:space="0" w:color="auto"/>
            </w:tcBorders>
            <w:hideMark/>
          </w:tcPr>
          <w:p w14:paraId="573DB4D1"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Ferrari et al. 2017 </w:t>
            </w:r>
            <w:r w:rsidRPr="007D3F31">
              <w:rPr>
                <w:rFonts w:ascii="Arial" w:hAnsi="Arial" w:cs="Arial"/>
                <w:sz w:val="20"/>
              </w:rPr>
              <w:fldChar w:fldCharType="begin" w:fldLock="1"/>
            </w:r>
            <w:r w:rsidRPr="007D3F31">
              <w:rPr>
                <w:rFonts w:ascii="Arial" w:hAnsi="Arial" w:cs="Arial"/>
                <w:sz w:val="20"/>
              </w:rPr>
              <w:instrText>ADDIN CSL_CITATION {"citationItems":[{"id":"ITEM-1","itemData":{"PMID":"28506666","abstract":"OBJECTIVE: This study aimed to identify the prevalence and factors associated with body mass index (BMI) in children aged 9-11 years.\rMETHODS: The study is part of the International Study of Childhood Obesity Lifestyle and the Environment (ISCOLE). Body composition was determined using the bipolar bioimpedance technique. The mean BMI value was categorized as recommended by the World Health Organization. For seven consecutive days, participants used an accelerometer to objectively monitor sedentary behavior (SB) and moderate to vigorous physical activity. Individual factors (anthropometric and behavioral), family aspects, and family and school environment were provided by participants and parents and were analyzed by multilevel linear regression adjusted for gender, ethnicity, school, number of siblings, and total annual family income.\rRESULTS: The mean BMI was 20.1kg/m&lt;sup&gt;2&lt;/sup&gt;, and 51.8% of the children were overweight/obese (50.3% boys, 53.4% girls, p=0.014). Considering all participants, the associated factors of BMI were body fat percentage (BF%, beta=0.0216, p&lt;0.001) and screen time (ST, beta=0.0050, p=0.006). In boys, the associated factors were BF% (beta=0.0209, p&lt;0.001), ST (beta=0.006, p=0.036), and healthy eating policies or practices (beta=0.0276, p=0.025). In girls, only BF% was associated (beta=0.0221, p&lt;0.001) with BMI.\rCONCLUSIONS: High prevalence of overweight/obesity was observed in children from Sao Caetano do Sul. Different associated factors were identified between the genders, with only BF% being common in both genders.","author":[{"dropping-particle":"","family":"Ferrari","given":"G L M","non-dropping-particle":"","parse-names":false,"suffix":""},{"dropping-particle":"","family":"Matsudo","given":"V","non-dropping-particle":"","parse-names":false,"suffix":""},{"dropping-particle":"","family":"Katzmarzyk","given":"P T","non-dropping-particle":"","parse-names":false,"suffix":""},{"dropping-particle":"","family":"Fisberg","given":"M","non-dropping-particle":"","parse-names":false,"suffix":""}],"container-title":"Jornal de Pediatria","id":"ITEM-1","issue":"6","issued":{"date-parts":[["2017"]]},"note":"Ferrari, Gerson Luis de Moraes\rMatsudo, Victor\rKatzmarzyk, Peter T\rFisberg, Mauro","page":"601-609","title":"Prevalence and factors associated with body mass index in children aged 9-11 years","type":"article-journal","volume":"93"},"uris":["http://www.mendeley.com/documents/?uuid=1718b033-0ca6-3c3a-90ec-806075112c65"]}],"mendeley":{"formattedCitation":"(47)","plainTextFormattedCitation":"(47)","previouslyFormattedCitation":"(47)"},"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7)</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754EA09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Brazil</w:t>
            </w:r>
          </w:p>
        </w:tc>
        <w:tc>
          <w:tcPr>
            <w:tcW w:w="398" w:type="pct"/>
            <w:tcBorders>
              <w:top w:val="single" w:sz="4" w:space="0" w:color="auto"/>
              <w:bottom w:val="single" w:sz="4" w:space="0" w:color="auto"/>
            </w:tcBorders>
            <w:hideMark/>
          </w:tcPr>
          <w:p w14:paraId="6474E6C6"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9-11 y </w:t>
            </w:r>
          </w:p>
        </w:tc>
        <w:tc>
          <w:tcPr>
            <w:tcW w:w="952" w:type="pct"/>
            <w:tcBorders>
              <w:top w:val="single" w:sz="4" w:space="0" w:color="auto"/>
              <w:bottom w:val="single" w:sz="4" w:space="0" w:color="auto"/>
            </w:tcBorders>
            <w:shd w:val="clear" w:color="auto" w:fill="BFBFBF" w:themeFill="background1" w:themeFillShade="BF"/>
          </w:tcPr>
          <w:p w14:paraId="73C6333C"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15A887ED"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7D733DC6" w14:textId="77777777" w:rsidR="003C47F6" w:rsidRPr="007D3F31" w:rsidRDefault="003C47F6" w:rsidP="00045192">
            <w:pPr>
              <w:spacing w:after="0" w:line="240" w:lineRule="auto"/>
              <w:rPr>
                <w:rFonts w:ascii="Arial" w:hAnsi="Arial" w:cs="Arial"/>
                <w:b/>
                <w:sz w:val="18"/>
                <w:szCs w:val="16"/>
              </w:rPr>
            </w:pPr>
          </w:p>
        </w:tc>
      </w:tr>
      <w:tr w:rsidR="003C47F6" w:rsidRPr="007D3F31" w14:paraId="64BEB81F" w14:textId="77777777" w:rsidTr="00045192">
        <w:trPr>
          <w:trHeight w:val="169"/>
        </w:trPr>
        <w:tc>
          <w:tcPr>
            <w:tcW w:w="1270" w:type="pct"/>
            <w:tcBorders>
              <w:top w:val="single" w:sz="4" w:space="0" w:color="auto"/>
              <w:bottom w:val="single" w:sz="4" w:space="0" w:color="auto"/>
            </w:tcBorders>
            <w:hideMark/>
          </w:tcPr>
          <w:p w14:paraId="668CE070"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Heilmann</w:t>
            </w:r>
            <w:proofErr w:type="spellEnd"/>
            <w:r w:rsidRPr="007D3F31">
              <w:rPr>
                <w:rFonts w:ascii="Arial" w:hAnsi="Arial" w:cs="Arial"/>
                <w:sz w:val="20"/>
              </w:rPr>
              <w:t xml:space="preserve"> et al. 2017 </w:t>
            </w:r>
            <w:r w:rsidRPr="007D3F31">
              <w:rPr>
                <w:rFonts w:ascii="Arial" w:hAnsi="Arial" w:cs="Arial"/>
                <w:sz w:val="20"/>
              </w:rPr>
              <w:fldChar w:fldCharType="begin" w:fldLock="1"/>
            </w:r>
            <w:r w:rsidRPr="007D3F31">
              <w:rPr>
                <w:rFonts w:ascii="Arial" w:hAnsi="Arial" w:cs="Arial"/>
                <w:sz w:val="20"/>
              </w:rPr>
              <w:instrText>ADDIN CSL_CITATION {"citationItems":[{"id":"ITEM-1","itemData":{"abstract":"Objective: To assess longitudinal associations between screen-based media use (television (TV) and computer hours, having a TV in the bedroom) and body fatness among UK children. Methods: Participants were 12 556 children from the UK Millennium Cohort Study who were followed from age 7 to age 11 years. Associations were assessed between screen-based media use and the following outcomes: body mass index (BMI), fat mass index (FMI), and overweight. Results: In fully adjusted models, having a bedroom TV at age 7 years was associated with significantly higher BMI and FMI (excess BMI for boys = 0.29, 95% confidence interval (CI) 0.06-0.52; excess BMI for girls = 0.57, 95% CI 0.31-0.84; excess FMI for boys = 0.20, 95% CI 0.04-0.37; excess FMI for girls = 0.39, 95% CI 0.21-0.57) and increased risk of being overweight (relative risk (RR) for boys = 1.21, 95% CI 1.07-1.36; RR for girls = 1.31, 95% CI 1.15-1.48) at age 11 years, compared with having no bedroom TV. Hours spent watching TV or digital versatile disks were associated with increased risk of overweight among girls only. Computer use at age 7 years was not related to later body fatness for either gender. Conclusions: Having a TV in the child's bedroom was an independent risk factor for overweight and increased body fatness in this nationally representative sample of UK children. Childhood obesity prevention strategies should consider TVs in children's bedrooms as a risk factor for obesity. (PsycINFO Database Record (c) 2018 APA, all rights reserved)","author":[{"dropping-particle":"","family":"Heilmann","given":"A","non-dropping-particle":"","parse-names":false,"suffix":""},{"dropping-particle":"","family":"Rouxel","given":"P","non-dropping-particle":"","parse-names":false,"suffix":""},{"dropping-particle":"","family":"Fitzsimons","given":"E","non-dropping-particle":"","parse-names":false,"suffix":""},{"dropping-particle":"","family":"Kelly","given":"Y","non-dropping-particle":"","parse-names":false,"suffix":""},{"dropping-particle":"","family":"Watt","given":"R","non-dropping-particle":"","parse-names":false,"suffix":""}],"container-title":"International Journal of Obesity","id":"ITEM-1","issue":"10","issued":{"date-parts":[["2017"]]},"page":"1503-1509","title":"Longitudinal associations between television in the bedroom and body fatness in a UK cohort study","type":"article-journal","volume":"41"},"uris":["http://www.mendeley.com/documents/?uuid=ac44ffa8-d922-3f58-979a-79a88ef498fe"]}],"mendeley":{"formattedCitation":"(48)","plainTextFormattedCitation":"(48)","previouslyFormattedCitation":"(48)"},"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8)</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458B133C"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K</w:t>
            </w:r>
          </w:p>
        </w:tc>
        <w:tc>
          <w:tcPr>
            <w:tcW w:w="398" w:type="pct"/>
            <w:tcBorders>
              <w:top w:val="single" w:sz="4" w:space="0" w:color="auto"/>
              <w:bottom w:val="single" w:sz="4" w:space="0" w:color="auto"/>
            </w:tcBorders>
            <w:hideMark/>
          </w:tcPr>
          <w:p w14:paraId="036DC9E1"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7-11 y </w:t>
            </w:r>
          </w:p>
        </w:tc>
        <w:tc>
          <w:tcPr>
            <w:tcW w:w="952" w:type="pct"/>
            <w:tcBorders>
              <w:top w:val="single" w:sz="4" w:space="0" w:color="auto"/>
              <w:bottom w:val="single" w:sz="4" w:space="0" w:color="auto"/>
            </w:tcBorders>
            <w:shd w:val="clear" w:color="auto" w:fill="FF5050"/>
          </w:tcPr>
          <w:p w14:paraId="25E6717D"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149C9D75"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57514B33" w14:textId="77777777" w:rsidR="003C47F6" w:rsidRPr="007D3F31" w:rsidRDefault="003C47F6" w:rsidP="00045192">
            <w:pPr>
              <w:spacing w:after="0" w:line="240" w:lineRule="auto"/>
              <w:rPr>
                <w:rFonts w:ascii="Arial" w:hAnsi="Arial" w:cs="Arial"/>
                <w:b/>
                <w:sz w:val="18"/>
                <w:szCs w:val="16"/>
              </w:rPr>
            </w:pPr>
          </w:p>
        </w:tc>
      </w:tr>
      <w:tr w:rsidR="003C47F6" w:rsidRPr="007D3F31" w14:paraId="30BC6F93" w14:textId="77777777" w:rsidTr="00045192">
        <w:trPr>
          <w:trHeight w:val="168"/>
        </w:trPr>
        <w:tc>
          <w:tcPr>
            <w:tcW w:w="1270" w:type="pct"/>
            <w:tcBorders>
              <w:top w:val="single" w:sz="4" w:space="0" w:color="auto"/>
              <w:bottom w:val="single" w:sz="4" w:space="0" w:color="auto"/>
            </w:tcBorders>
            <w:hideMark/>
          </w:tcPr>
          <w:p w14:paraId="03AA59E1"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Gomes et al. 2015 </w:t>
            </w:r>
            <w:r w:rsidRPr="007D3F31">
              <w:rPr>
                <w:rFonts w:ascii="Arial" w:hAnsi="Arial" w:cs="Arial"/>
                <w:sz w:val="20"/>
              </w:rPr>
              <w:fldChar w:fldCharType="begin" w:fldLock="1"/>
            </w:r>
            <w:r w:rsidRPr="007D3F31">
              <w:rPr>
                <w:rFonts w:ascii="Arial" w:hAnsi="Arial" w:cs="Arial"/>
                <w:sz w:val="20"/>
              </w:rPr>
              <w:instrText>ADDIN CSL_CITATION {"citationItems":[{"id":"ITEM-1","itemData":{"PMID":"26193311","abstract":"The purpose of this research was to investigate the relationship between body mass index (BMI) and sedentariness (Sed) in children and to examine the influence of child and school correlates on their variation. The sample comprises 580 children (337 girls, 9-11 years). Sedentariness was assessed with an accelerometer, and BMI was computed. Child- and school-level covariates were analyzed using multilevel models. No significant correlation between Sed and BMI was found. School context explains 5% and 1.5% of the total variance in Sed and BMI, respectively. At the child level, only moderate-to-vigorous physical activity was associated with both Sed (beta = -0.02 +/- 0.002) and BMI (beta = -0.005 +/- 0.002). Sleep time is related to Sed (beta = -0.42 +/- 0.04), while sex (beta = 1.97 +/- 0.13), biological maturity (beta = 1.25 +/- 0.07), media in the bedroom (beta = 0.26 +/- 0.08) and healthy (beta = -0.09 +/- 0.03) and unhealthy (beta = -0.07 +/- 0.04) diet scores were associated with BMI. None of the school-level covariates were related to BMI, but access to cafeteria (beta = -0.97 +/- 0.25), playground equipment (beta = -0.67 +/- 0.20) and restaurants (beta = 0.16 +/- 0.08) were related to Sed. In conclusion, Sed and BMI were not correlated. Further, they have different correlates, while children's traits seem to play more relevant roles in their differences in Sed and BMI than the school milieu. This information should be taken into account when strategies to reduce Sed and BMI are implemented.","author":[{"dropping-particle":"","family":"Gomes","given":"T N","non-dropping-particle":"","parse-names":false,"suffix":""},{"dropping-particle":"","family":"Katzmarzyk","given":"P T","non-dropping-particle":"","parse-names":false,"suffix":""},{"dropping-particle":"","family":"Santos","given":"F K","non-dropping-particle":"dos","parse-names":false,"suffix":""},{"dropping-particle":"","family":"Chaves","given":"R N","non-dropping-particle":"de","parse-names":false,"suffix":""},{"dropping-particle":"","family":"Santos","given":"D","non-dropping-particle":"","parse-names":false,"suffix":""},{"dropping-particle":"","family":"Pereira","given":"S","non-dropping-particle":"","parse-names":false,"suffix":""},{"dropping-particle":"","family":"Champagne","given":"C M","non-dropping-particle":"","parse-names":false,"suffix":""},{"dropping-particle":"","family":"Hedeker","given":"D","non-dropping-particle":"","parse-names":false,"suffix":""},{"dropping-particle":"","family":"Maia","given":"J","non-dropping-particle":"","parse-names":false,"suffix":""}],"container-title":"Nutrients","id":"ITEM-1","issue":"7","issued":{"date-parts":[["2015"]]},"note":"Gomes, Thayse Natacha Katzmarzyk, Peter T dos Santos, Fernanda Karina de Chaves, Raquel Nichele Santos, Daniel Pereira, Sara Champagne, Catherine M Hedeker, Donald Maia, Jose","page":"5889-5904","title":"Are BMI and Sedentariness Correlated? A Multilevel Study in Children","type":"article-journal","volume":"7"},"uris":["http://www.mendeley.com/documents/?uuid=91311f53-4419-3cfb-aa87-c26e44d38910"]}],"mendeley":{"formattedCitation":"(49)","plainTextFormattedCitation":"(49)","previouslyFormattedCitation":"(49)"},"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49)</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3946AD55"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Portugal</w:t>
            </w:r>
          </w:p>
        </w:tc>
        <w:tc>
          <w:tcPr>
            <w:tcW w:w="398" w:type="pct"/>
            <w:tcBorders>
              <w:top w:val="single" w:sz="4" w:space="0" w:color="auto"/>
              <w:bottom w:val="single" w:sz="4" w:space="0" w:color="auto"/>
            </w:tcBorders>
            <w:hideMark/>
          </w:tcPr>
          <w:p w14:paraId="6774703E"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9-11 y </w:t>
            </w:r>
          </w:p>
        </w:tc>
        <w:tc>
          <w:tcPr>
            <w:tcW w:w="952" w:type="pct"/>
            <w:tcBorders>
              <w:top w:val="single" w:sz="4" w:space="0" w:color="auto"/>
              <w:bottom w:val="single" w:sz="4" w:space="0" w:color="auto"/>
            </w:tcBorders>
            <w:shd w:val="clear" w:color="auto" w:fill="FF5050"/>
          </w:tcPr>
          <w:p w14:paraId="7902D69B"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7CF00193"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1E795B9E" w14:textId="77777777" w:rsidR="003C47F6" w:rsidRPr="007D3F31" w:rsidRDefault="003C47F6" w:rsidP="00045192">
            <w:pPr>
              <w:spacing w:after="0" w:line="240" w:lineRule="auto"/>
              <w:rPr>
                <w:rFonts w:ascii="Arial" w:hAnsi="Arial" w:cs="Arial"/>
                <w:b/>
                <w:sz w:val="18"/>
                <w:szCs w:val="16"/>
              </w:rPr>
            </w:pPr>
          </w:p>
        </w:tc>
      </w:tr>
      <w:tr w:rsidR="003C47F6" w:rsidRPr="007D3F31" w14:paraId="23ACC717" w14:textId="77777777" w:rsidTr="00045192">
        <w:trPr>
          <w:trHeight w:val="189"/>
        </w:trPr>
        <w:tc>
          <w:tcPr>
            <w:tcW w:w="1270" w:type="pct"/>
            <w:tcBorders>
              <w:top w:val="single" w:sz="4" w:space="0" w:color="auto"/>
              <w:bottom w:val="single" w:sz="4" w:space="0" w:color="auto"/>
            </w:tcBorders>
            <w:hideMark/>
          </w:tcPr>
          <w:p w14:paraId="48113690"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Lane et al. 2014 </w:t>
            </w:r>
            <w:r w:rsidRPr="007D3F31">
              <w:rPr>
                <w:rFonts w:ascii="Arial" w:hAnsi="Arial" w:cs="Arial"/>
                <w:sz w:val="20"/>
              </w:rPr>
              <w:fldChar w:fldCharType="begin" w:fldLock="1"/>
            </w:r>
            <w:r w:rsidRPr="007D3F31">
              <w:rPr>
                <w:rFonts w:ascii="Arial" w:hAnsi="Arial" w:cs="Arial"/>
                <w:sz w:val="20"/>
              </w:rPr>
              <w:instrText>ADDIN CSL_CITATION {"citationItems":[{"id":"ITEM-1","itemData":{"PMID":"23799255","abstract":"BACKGROUND: Independent associations between screen time (ST)/physical activity (PA) and overweight (OW)/obesity have been demonstrated but little research exists on the role of ST among sufficiently active children.\rPURPOSE: To examine the combined influence of ST and PA on risk of OW/obesity in a nationally representative sample of 9-year-old Irish children.\rMETHODS: The sample in this cross sectional analysis contained 8568 children. Self-report parent data were used to group children into ST and PA categories and related to OW/obesity using forced entry logistic regression.\rRESULTS: High ST (&gt; 3 hours/day), bedroom TV and mobile phone ownership increased risk of OW/obesity in high and low active children (P &lt; .05). Low PA (&lt;9 bouts fortnightly) was also associated with OW/obesity. In combined analyses, OW/obesity was lowest in the reference low ST/high PA group with ORs of 1.38, 1.63, and 2.07, respectively, in the low ST/low PA, high ST/high PA, and high ST/low PA groups. Access to electronic media, low socioeconomic status, parental obesity, and not engaging in sports were all related to high ST (P &lt; .05).\rCONCLUSION: This study supports findings that ST is associated with OW/Obesity demonstrating this separately in high and low active children.","author":[{"dropping-particle":"","family":"Lane","given":"A","non-dropping-particle":"","parse-names":false,"suffix":""},{"dropping-particle":"","family":"Harrison","given":"M","non-dropping-particle":"","parse-names":false,"suffix":""},{"dropping-particle":"","family":"Murphy","given":"N","non-dropping-particle":"","parse-names":false,"suffix":""}],"container-title":"Journal of Physical Activity &amp; Health","id":"ITEM-1","issue":"5","issued":{"date-parts":[["2014"]]},"note":"Lane, Aoife\rHarrison, Michael\rMurphy, Niamh","page":"985-991","title":"Screen time increases risk of overweight and obesity in active and inactive 9-year-old Irish children: a cross sectional analysis","type":"article-journal","volume":"11"},"uris":["http://www.mendeley.com/documents/?uuid=13330bd5-ce8b-3f41-9dd5-cc64b389db9d"]}],"mendeley":{"formattedCitation":"(50)","plainTextFormattedCitation":"(50)","previouslyFormattedCitation":"(50)"},"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50)</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57671C2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Ireland</w:t>
            </w:r>
          </w:p>
        </w:tc>
        <w:tc>
          <w:tcPr>
            <w:tcW w:w="398" w:type="pct"/>
            <w:tcBorders>
              <w:top w:val="single" w:sz="4" w:space="0" w:color="auto"/>
              <w:bottom w:val="single" w:sz="4" w:space="0" w:color="auto"/>
            </w:tcBorders>
            <w:hideMark/>
          </w:tcPr>
          <w:p w14:paraId="29B12A2A"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9 y</w:t>
            </w:r>
          </w:p>
        </w:tc>
        <w:tc>
          <w:tcPr>
            <w:tcW w:w="952" w:type="pct"/>
            <w:tcBorders>
              <w:top w:val="single" w:sz="4" w:space="0" w:color="auto"/>
              <w:bottom w:val="single" w:sz="4" w:space="0" w:color="auto"/>
            </w:tcBorders>
            <w:shd w:val="clear" w:color="auto" w:fill="FF5050"/>
          </w:tcPr>
          <w:p w14:paraId="0CAB671A"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269EFBC1"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3C2CF481" w14:textId="77777777" w:rsidR="003C47F6" w:rsidRPr="007D3F31" w:rsidRDefault="003C47F6" w:rsidP="00045192">
            <w:pPr>
              <w:spacing w:after="0" w:line="240" w:lineRule="auto"/>
              <w:rPr>
                <w:rFonts w:ascii="Arial" w:hAnsi="Arial" w:cs="Arial"/>
                <w:b/>
                <w:sz w:val="18"/>
                <w:szCs w:val="16"/>
              </w:rPr>
            </w:pPr>
          </w:p>
        </w:tc>
      </w:tr>
      <w:tr w:rsidR="003C47F6" w:rsidRPr="007D3F31" w14:paraId="57A54F17" w14:textId="77777777" w:rsidTr="00045192">
        <w:trPr>
          <w:trHeight w:val="220"/>
        </w:trPr>
        <w:tc>
          <w:tcPr>
            <w:tcW w:w="1270" w:type="pct"/>
            <w:tcBorders>
              <w:top w:val="single" w:sz="4" w:space="0" w:color="auto"/>
              <w:bottom w:val="single" w:sz="4" w:space="0" w:color="auto"/>
            </w:tcBorders>
            <w:hideMark/>
          </w:tcPr>
          <w:p w14:paraId="365E891C"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Li et al. 2014 </w:t>
            </w:r>
            <w:r w:rsidRPr="007D3F31">
              <w:rPr>
                <w:rFonts w:ascii="Arial" w:hAnsi="Arial" w:cs="Arial"/>
                <w:sz w:val="20"/>
              </w:rPr>
              <w:fldChar w:fldCharType="begin" w:fldLock="1"/>
            </w:r>
            <w:r w:rsidRPr="007D3F31">
              <w:rPr>
                <w:rFonts w:ascii="Arial" w:hAnsi="Arial" w:cs="Arial"/>
                <w:sz w:val="20"/>
              </w:rPr>
              <w:instrText>ADDIN CSL_CITATION {"citationItems":[{"id":"ITEM-1","itemData":{"PMID":"24057407","abstract":"BACKGROUND: The prevalence of childhood obesity is increasing rapidly in China. However, research on its modifiable environmental determinants to inform preventive interventions is limited.\rPURPOSE: This paper reports a cross-sectional study that aimed to identify family and neighborhood environmental correlates of overweight and related health behavior among Chinese primary school-aged children in urban areas.\rMETHODS: Routinely collected height and weight data of third year students (8-10 years) from four primary schools in socioeconomically distinct districts of two southern cities of China was obtained. Using the WHO 2007 reference values, children were categorized into overweight/obese or non-overweight. Parents of the same children completed a questionnaire, comprising mainly validated questions, about family and perceived neighborhood environments, parental physical activity habits, and the child's dietary and physical activity patterns. Multiple logistic regression analysis was performed to examine the association between these environmental factors and childhood overweight or whether or not the child engages in at least 1 h daily moderate to vigorous physical activity. Multiple linear regression analysis was undertaken to examine the association between environmental factors and the frequency of consumption of unhealthy snacks, fruit, and vegetables in children.\rRESULTS: Data on 497 children were available. Children who were mainly cared for by their grandparents were over twice as likely to be overweight/obese (adjusted OR 2.03; 95% CI 1.19-3.47) and to have higher consumption of unhealthy snacks and sugar-added drinks (B=2.13, 95% CI 0.87-3.40), compared with children who were mainly cared for by their parents or other adult. Children who lived with at least two grandparents in the household were at higher risk for being overweight/obese than children who lived without any grandparent (adjusted OR 1.72; 95% CI 1.00-2.94). No evidence was found for associations between perceived neighborhood environmental characteristics and child's weight status and obesogenic behaviors in this study.\rCONCLUSIONS: Children's family environment, particularly the living-in grandparents, should be targeted in future preventive interventions among China's southern urban populations.","author":[{"dropping-particle":"","family":"Li","given":"B","non-dropping-particle":"","parse-names":false,"suffix":""},{"dropping-particle":"","family":"Adab","given":"P","non-dropping-particle":"","parse-names":false,"suffix":""},{"dropping-particle":"","family":"Cheng","given":"K K","non-dropping-particle":"","parse-names":false,"suffix":""}],"container-title":"International Journal of Behavioral Medicine","id":"ITEM-1","issue":"4","issued":{"date-parts":[["2014"]]},"note":"Li, Bai Adab, Peymane Cheng, Kar Keung","page":"700-709","title":"Family and neighborhood correlates of overweight and obesogenic behaviors among Chinese children","type":"article-journal","volume":"21"},"uris":["http://www.mendeley.com/documents/?uuid=abb8f4be-c09b-3c87-bfba-1134b20188bd"]}],"mendeley":{"formattedCitation":"(51)","plainTextFormattedCitation":"(51)","previouslyFormattedCitation":"(51)"},"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51)</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63BEC326"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China</w:t>
            </w:r>
          </w:p>
        </w:tc>
        <w:tc>
          <w:tcPr>
            <w:tcW w:w="398" w:type="pct"/>
            <w:tcBorders>
              <w:top w:val="single" w:sz="4" w:space="0" w:color="auto"/>
              <w:bottom w:val="single" w:sz="4" w:space="0" w:color="auto"/>
            </w:tcBorders>
            <w:hideMark/>
          </w:tcPr>
          <w:p w14:paraId="285169B0"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8-10 y </w:t>
            </w:r>
          </w:p>
        </w:tc>
        <w:tc>
          <w:tcPr>
            <w:tcW w:w="952" w:type="pct"/>
            <w:tcBorders>
              <w:top w:val="single" w:sz="4" w:space="0" w:color="auto"/>
              <w:bottom w:val="single" w:sz="4" w:space="0" w:color="auto"/>
            </w:tcBorders>
            <w:shd w:val="clear" w:color="auto" w:fill="FF5050"/>
          </w:tcPr>
          <w:p w14:paraId="56505975"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6384B325"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74D983E1" w14:textId="77777777" w:rsidR="003C47F6" w:rsidRPr="007D3F31" w:rsidRDefault="003C47F6" w:rsidP="00045192">
            <w:pPr>
              <w:spacing w:after="0" w:line="240" w:lineRule="auto"/>
              <w:rPr>
                <w:rFonts w:ascii="Arial" w:hAnsi="Arial" w:cs="Arial"/>
                <w:b/>
                <w:sz w:val="18"/>
                <w:szCs w:val="16"/>
              </w:rPr>
            </w:pPr>
          </w:p>
        </w:tc>
      </w:tr>
      <w:tr w:rsidR="003C47F6" w:rsidRPr="007D3F31" w14:paraId="3090202D" w14:textId="77777777" w:rsidTr="00045192">
        <w:trPr>
          <w:trHeight w:val="197"/>
        </w:trPr>
        <w:tc>
          <w:tcPr>
            <w:tcW w:w="1270" w:type="pct"/>
            <w:tcBorders>
              <w:top w:val="single" w:sz="4" w:space="0" w:color="auto"/>
              <w:bottom w:val="single" w:sz="4" w:space="0" w:color="auto"/>
            </w:tcBorders>
            <w:hideMark/>
          </w:tcPr>
          <w:p w14:paraId="7BD80509"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Lehto</w:t>
            </w:r>
            <w:proofErr w:type="spellEnd"/>
            <w:r w:rsidRPr="007D3F31">
              <w:rPr>
                <w:rFonts w:ascii="Arial" w:hAnsi="Arial" w:cs="Arial"/>
                <w:sz w:val="20"/>
              </w:rPr>
              <w:t xml:space="preserve"> et al. 2011 </w:t>
            </w:r>
            <w:r w:rsidRPr="007D3F31">
              <w:rPr>
                <w:rFonts w:ascii="Arial" w:hAnsi="Arial" w:cs="Arial"/>
                <w:sz w:val="20"/>
              </w:rPr>
              <w:fldChar w:fldCharType="begin" w:fldLock="1"/>
            </w:r>
            <w:r w:rsidRPr="007D3F31">
              <w:rPr>
                <w:rFonts w:ascii="Arial" w:hAnsi="Arial" w:cs="Arial"/>
                <w:sz w:val="20"/>
              </w:rPr>
              <w:instrText>ADDIN CSL_CITATION {"citationItems":[{"id":"ITEM-1","itemData":{"DOI":"10.1038/ejcn.2011.49","ISSN":"0954-3007","abstract":"Background: Waist circumference (WC) and waist-to-height ratio (WHtR) begin to gain attention as measures of adiposity and as important cardiometabolic disease risk factors also among children. Still, little research has been done on behavioral determinants of WC and WHtR in children. The purpose of this study was to examine associations between health behaviors, WC and WHtR in children.Methods: The study was a cross-sectional study conducted in Swedish-speaking schools in Helsinki region in 2006. In all, 1146 children were recruited, from which 55 % took part in the study. A total of 604 9-11-year-old children (312 girls, 292 boys) were measured by research staff and completed a study questionnaire on their health behaviors, including breakfast intake, TV viewing, sleep duration and physical activity, and a 16-item food frequency questionnaire. Covariance analysis was used as the statistical analysis method.Results: When controlling for other health behaviors, for example, irregular breakfast (B-coefficient 2.49 CI, 0.64-4.34; P&lt;0.01), TV viewing (B-coefficient 0.89 CI, 0.17-1.61; P&lt;0.05), a TV in child's room (B-coefficient 2.30 CI, 0.73-3.86; P&lt;0.01) and physical inactivity during school breaks (B-coefficient 0.78 CI, 0.19-1.37; P&lt;0.01) were associated with larger WC. Results were similar with WHtR.Conclusions: Many health behaviors were related to children's WC and WHtR. Determinants were associated to both WC and WHtR similarly.","author":[{"dropping-particle":"","family":"Lehto","given":"R","non-dropping-particle":"","parse-names":false,"suffix":""},{"dropping-particle":"","family":"Ray","given":"C","non-dropping-particle":"","parse-names":false,"suffix":""},{"dropping-particle":"","family":"Lahti-Koski","given":"M","non-dropping-particle":"","parse-names":false,"suffix":""},{"dropping-particle":"","family":"Roos","given":"E","non-dropping-particle":"","parse-names":false,"suffix":""},{"dropping-particle":"","family":"Lehto","given":"R","non-dropping-particle":"","parse-names":false,"suffix":""},{"dropping-particle":"","family":"Ray","given":"C","non-dropping-particle":"","parse-names":false,"suffix":""},{"dropping-particle":"","family":"Lahti-Koski","given":"M","non-dropping-particle":"","parse-names":false,"suffix":""},{"dropping-particle":"","family":"Roos","given":"E","non-dropping-particle":"","parse-names":false,"suffix":""}],"container-title":"European Journal of Clinical Nutrition","id":"ITEM-1","issue":"7","issued":{"date-parts":[["2011"]]},"note":"research. Journal Subset: Biomedical; Continental Europe; Editorial Board Reviewed; Europe; Expert Peer Reviewed; Peer Reviewed. Special Interest: Nutrition. Instrumentation: Food Frequency Questionnaire (FFQ). NLM UID: 8804070. PMID: 21487427.","page":"841-848","publisher":"Springer Nature","publisher-place":"London, &lt;Blank&gt;","title":"Health behaviors, waist circumference and waist-to-height ratio in children","type":"article-journal","volume":"65"},"uris":["http://www.mendeley.com/documents/?uuid=7efc6015-e947-3c48-ac74-5ab339571528"]}],"mendeley":{"formattedCitation":"(52)","plainTextFormattedCitation":"(52)","previouslyFormattedCitation":"(52)"},"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52)</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294628C0"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Finland</w:t>
            </w:r>
          </w:p>
        </w:tc>
        <w:tc>
          <w:tcPr>
            <w:tcW w:w="398" w:type="pct"/>
            <w:tcBorders>
              <w:top w:val="single" w:sz="4" w:space="0" w:color="auto"/>
              <w:bottom w:val="single" w:sz="4" w:space="0" w:color="auto"/>
            </w:tcBorders>
            <w:hideMark/>
          </w:tcPr>
          <w:p w14:paraId="0396189B"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9-11 y</w:t>
            </w:r>
          </w:p>
        </w:tc>
        <w:tc>
          <w:tcPr>
            <w:tcW w:w="952" w:type="pct"/>
            <w:tcBorders>
              <w:top w:val="single" w:sz="4" w:space="0" w:color="auto"/>
              <w:bottom w:val="single" w:sz="4" w:space="0" w:color="auto"/>
            </w:tcBorders>
            <w:shd w:val="clear" w:color="auto" w:fill="FF5050"/>
          </w:tcPr>
          <w:p w14:paraId="303AB765"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579A634C"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58E050FF" w14:textId="77777777" w:rsidR="003C47F6" w:rsidRPr="007D3F31" w:rsidRDefault="003C47F6" w:rsidP="00045192">
            <w:pPr>
              <w:spacing w:after="0" w:line="240" w:lineRule="auto"/>
              <w:rPr>
                <w:rFonts w:ascii="Arial" w:hAnsi="Arial" w:cs="Arial"/>
                <w:b/>
                <w:sz w:val="18"/>
                <w:szCs w:val="16"/>
              </w:rPr>
            </w:pPr>
          </w:p>
        </w:tc>
      </w:tr>
      <w:tr w:rsidR="003C47F6" w:rsidRPr="007D3F31" w14:paraId="6A89C9B8" w14:textId="77777777" w:rsidTr="00045192">
        <w:trPr>
          <w:trHeight w:val="210"/>
        </w:trPr>
        <w:tc>
          <w:tcPr>
            <w:tcW w:w="1270" w:type="pct"/>
            <w:tcBorders>
              <w:top w:val="single" w:sz="4" w:space="0" w:color="auto"/>
              <w:bottom w:val="single" w:sz="4" w:space="0" w:color="auto"/>
            </w:tcBorders>
            <w:hideMark/>
          </w:tcPr>
          <w:p w14:paraId="242F3A83"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Sijtsma</w:t>
            </w:r>
            <w:proofErr w:type="spellEnd"/>
            <w:r w:rsidRPr="007D3F31">
              <w:rPr>
                <w:rFonts w:ascii="Arial" w:hAnsi="Arial" w:cs="Arial"/>
                <w:sz w:val="20"/>
              </w:rPr>
              <w:t xml:space="preserve"> et al. 2015 </w:t>
            </w:r>
            <w:r w:rsidRPr="007D3F31">
              <w:rPr>
                <w:rFonts w:ascii="Arial" w:hAnsi="Arial" w:cs="Arial"/>
                <w:sz w:val="20"/>
              </w:rPr>
              <w:fldChar w:fldCharType="begin" w:fldLock="1"/>
            </w:r>
            <w:r w:rsidRPr="007D3F31">
              <w:rPr>
                <w:rFonts w:ascii="Arial" w:hAnsi="Arial" w:cs="Arial"/>
                <w:sz w:val="20"/>
              </w:rPr>
              <w:instrText>ADDIN CSL_CITATION {"citationItems":[{"id":"ITEM-1","itemData":{"PMID":"25367053","abstract":"UNLABELLED: In this study, we investigated the interplay between screen time, sleep duration, outdoor play, having a television in the bedroom and the number of televisions at home and their association with body mass index (BMI) in preschool children. All participants, 3-4 years of age (n=759), were part of the Groningen expert center for kids with obesity (GECKO) Drenthe birth cohort. Weight and height were measured. Total screen time, number of televisions at home, a television in the bedroom, sleep duration and time of outdoor play were self-reported by parents in a questionnaire. Ordinary least square (OLS) regression-based path analysis was used to estimate direct and indirect effects on BMI in mediation models. A television in the bedroom or more televisions at home gave a higher screen time, which were associated with decreased sleep duration and resulted in higher BMI (indirect effect=0.0115, 95% bootstrap interval=0.0016; 0.0368 and indirect effect=0.0026, 95% bootstrap interval=0.0004; 0.0078, respectively). In contrast to the direct effect of screen time, sleep duration and a television in the bedroom on BMI, no direct effect was found for outdoor play and number or televisions at home on BMI.\rCONCLUSIONS: Short sleep duration, long screen time and a television in the bedroom were associated with the presence of overweight in preschool children.","author":[{"dropping-particle":"","family":"Sijtsma","given":"A","non-dropping-particle":"","parse-names":false,"suffix":""},{"dropping-particle":"","family":"Koller","given":"M","non-dropping-particle":"","parse-names":false,"suffix":""},{"dropping-particle":"","family":"Sauer","given":"P J","non-dropping-particle":"","parse-names":false,"suffix":""},{"dropping-particle":"","family":"Corpeleijn","given":"E","non-dropping-particle":"","parse-names":false,"suffix":""}],"container-title":"European Journal of Pediatrics","id":"ITEM-1","issue":"5","issued":{"date-parts":[["2015"]]},"note":"Sijtsma, Anna Koller, Marjory Sauer, Pieter J J Corpeleijn, Eva","page":"631-639","title":"Television, sleep, outdoor play and BMI in young children: the GECKO Drenthe cohort","type":"article-journal","volume":"174"},"uris":["http://www.mendeley.com/documents/?uuid=09ee42ed-cc03-346b-856f-97c41d92538b"]}],"mendeley":{"formattedCitation":"(23)","plainTextFormattedCitation":"(23)","previouslyFormattedCitation":"(23)"},"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23)</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42E4771A"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Netherlands</w:t>
            </w:r>
          </w:p>
        </w:tc>
        <w:tc>
          <w:tcPr>
            <w:tcW w:w="398" w:type="pct"/>
            <w:tcBorders>
              <w:top w:val="single" w:sz="4" w:space="0" w:color="auto"/>
              <w:bottom w:val="single" w:sz="4" w:space="0" w:color="auto"/>
            </w:tcBorders>
            <w:hideMark/>
          </w:tcPr>
          <w:p w14:paraId="51B9ED2C"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3-4 y </w:t>
            </w:r>
          </w:p>
        </w:tc>
        <w:tc>
          <w:tcPr>
            <w:tcW w:w="952" w:type="pct"/>
            <w:tcBorders>
              <w:top w:val="single" w:sz="4" w:space="0" w:color="auto"/>
              <w:bottom w:val="single" w:sz="4" w:space="0" w:color="auto"/>
            </w:tcBorders>
            <w:shd w:val="clear" w:color="auto" w:fill="FF5050"/>
          </w:tcPr>
          <w:p w14:paraId="64CC8AD2"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15F69254"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2F58538B" w14:textId="77777777" w:rsidR="003C47F6" w:rsidRPr="007D3F31" w:rsidRDefault="003C47F6" w:rsidP="00045192">
            <w:pPr>
              <w:spacing w:after="0" w:line="240" w:lineRule="auto"/>
              <w:rPr>
                <w:rFonts w:ascii="Arial" w:hAnsi="Arial" w:cs="Arial"/>
                <w:b/>
                <w:sz w:val="18"/>
                <w:szCs w:val="16"/>
              </w:rPr>
            </w:pPr>
          </w:p>
        </w:tc>
      </w:tr>
      <w:tr w:rsidR="00C06745" w:rsidRPr="00C06745" w14:paraId="006E88AE" w14:textId="77777777" w:rsidTr="00045192">
        <w:trPr>
          <w:trHeight w:val="210"/>
        </w:trPr>
        <w:tc>
          <w:tcPr>
            <w:tcW w:w="1270" w:type="pct"/>
            <w:tcBorders>
              <w:top w:val="single" w:sz="4" w:space="0" w:color="auto"/>
              <w:bottom w:val="single" w:sz="4" w:space="0" w:color="auto"/>
            </w:tcBorders>
          </w:tcPr>
          <w:p w14:paraId="016CAAAA" w14:textId="3EF0669E" w:rsidR="00C06745" w:rsidRPr="00C06745" w:rsidRDefault="00C06745" w:rsidP="00C06745">
            <w:pPr>
              <w:spacing w:after="0" w:line="240" w:lineRule="auto"/>
              <w:rPr>
                <w:rFonts w:ascii="Arial" w:hAnsi="Arial" w:cs="Arial"/>
                <w:sz w:val="18"/>
                <w:szCs w:val="18"/>
              </w:rPr>
            </w:pPr>
            <w:proofErr w:type="spellStart"/>
            <w:r w:rsidRPr="00C06745">
              <w:rPr>
                <w:rFonts w:ascii="Arial" w:hAnsi="Arial" w:cs="Arial"/>
                <w:color w:val="FF0000"/>
                <w:sz w:val="18"/>
                <w:szCs w:val="18"/>
              </w:rPr>
              <w:t>Paduano</w:t>
            </w:r>
            <w:proofErr w:type="spellEnd"/>
            <w:r w:rsidRPr="00C06745">
              <w:rPr>
                <w:rFonts w:ascii="Arial" w:hAnsi="Arial" w:cs="Arial"/>
                <w:color w:val="FF0000"/>
                <w:sz w:val="18"/>
                <w:szCs w:val="18"/>
              </w:rPr>
              <w:t xml:space="preserve"> et al 2020  </w:t>
            </w:r>
            <w:r w:rsidRPr="00C06745">
              <w:rPr>
                <w:rFonts w:ascii="Arial" w:hAnsi="Arial" w:cs="Arial"/>
                <w:color w:val="FF0000"/>
                <w:sz w:val="18"/>
                <w:szCs w:val="18"/>
              </w:rPr>
              <w:fldChar w:fldCharType="begin" w:fldLock="1"/>
            </w:r>
            <w:r w:rsidRPr="00C06745">
              <w:rPr>
                <w:rFonts w:ascii="Arial" w:hAnsi="Arial" w:cs="Arial"/>
                <w:color w:val="FF0000"/>
                <w:sz w:val="18"/>
                <w:szCs w:val="18"/>
              </w:rPr>
              <w:instrText>ADDIN CSL_CITATION {"citationItems":[{"id":"ITEM-1","itemData":{"DOI":"10.1007/s10900-019-00741-7","ISSN":"15733610","PMID":"31522302","abstract":"Over the last four decades, childhood overweight/obesity has dramatically increased, becoming a significant public health concern. The main aims of this study were to investigate the prevalence of overweight/obesity among first-year primary schools children in Modena and to identify the associated risk factors. Data were collected on the socio-demographic characteristics of family and weight, height, dietary habits and sedentary behaviours of the children, and on the parents’ perception of their child’s weight status, through an anonymous questionnaire administered to parents. The questionnaires were delivered by 660 out of 890 (74.2%) families, and after excluding those without anthropometric data, 588 children were included in the study. The prevalence of overweight/obesity among the children was 25.2%, significantly lower in children born to parents with a high education, and higher among children born to foreign parents and overweight/obese mothers. The multivariable analysis showed that the children most likely to become overweight/obese were those who skipped breakfast (OR 2.3, 95%CI 1.3–4.2) and/or mid-morning snacks (OR 3.2, 95%CI 1.5–6.5). Breakfast consumption was positively associated with higher parental education levels, whereas skipping mid-morning snacks is more frequent among children born to foreign parents and overweight/obese mothers. Moreover, 84.7% of the parents of overweight/obese children underestimated their child’s weight status. One in four 6–7 year-old children is already overweight or obese. Childhood overweight/obesity is significantly associated with unhealthy lifestyles and family lifestyle. It is therefore essential to implement public health intervention programs aimed at both parents and children, in order to promote healthy lifestyles in early childhood.","author":[{"dropping-particle":"","family":"Paduano","given":"Stefania","non-dropping-particle":"","parse-names":false,"suffix":""},{"dropping-particle":"","family":"Borsari","given":"Lucia","non-dropping-particle":"","parse-names":false,"suffix":""},{"dropping-particle":"","family":"Salvia","given":"Chiara","non-dropping-particle":"","parse-names":false,"suffix":""},{"dropping-particle":"","family":"Arletti","given":"Simona","non-dropping-particle":"","parse-names":false,"suffix":""},{"dropping-particle":"","family":"Tripodi","given":"Alberto","non-dropping-particle":"","parse-names":false,"suffix":""},{"dropping-particle":"","family":"Pinca","given":"Jenny","non-dropping-particle":"","parse-names":false,"suffix":""},{"dropping-particle":"","family":"Borella","given":"Paola","non-dropping-particle":"","parse-names":false,"suffix":""}],"container-title":"Journal of Community Health","id":"ITEM-1","issue":"2","issued":{"date-parts":[["2020","4","1"]]},"page":"301-309","publisher":"Springer","title":"Risk Factors for Overweight and Obesity in Children Attending the First Year of Primary Schools in Modena, Italy","type":"article-journal","volume":"45"},"uris":["http://www.mendeley.com/documents/?uuid=493d5e0e-4977-3f03-b631-b7eca654c354"]}],"mendeley":{"formattedCitation":"(52)","plainTextFormattedCitation":"(52)","previouslyFormattedCitation":"(52)"},"properties":{"noteIndex":0},"schema":"https://github.com/citation-style-language/schema/raw/master/csl-citation.json"}</w:instrText>
            </w:r>
            <w:r w:rsidRPr="00C06745">
              <w:rPr>
                <w:rFonts w:ascii="Arial" w:hAnsi="Arial" w:cs="Arial"/>
                <w:color w:val="FF0000"/>
                <w:sz w:val="18"/>
                <w:szCs w:val="18"/>
              </w:rPr>
              <w:fldChar w:fldCharType="separate"/>
            </w:r>
            <w:r w:rsidRPr="00C06745">
              <w:rPr>
                <w:rFonts w:ascii="Arial" w:hAnsi="Arial" w:cs="Arial"/>
                <w:noProof/>
                <w:color w:val="FF0000"/>
                <w:sz w:val="18"/>
                <w:szCs w:val="18"/>
              </w:rPr>
              <w:t>(52)</w:t>
            </w:r>
            <w:r w:rsidRPr="00C06745">
              <w:rPr>
                <w:rFonts w:ascii="Arial" w:hAnsi="Arial" w:cs="Arial"/>
                <w:color w:val="FF0000"/>
                <w:sz w:val="18"/>
                <w:szCs w:val="18"/>
              </w:rPr>
              <w:fldChar w:fldCharType="end"/>
            </w:r>
          </w:p>
        </w:tc>
        <w:tc>
          <w:tcPr>
            <w:tcW w:w="634" w:type="pct"/>
            <w:tcBorders>
              <w:top w:val="single" w:sz="4" w:space="0" w:color="auto"/>
              <w:bottom w:val="single" w:sz="4" w:space="0" w:color="auto"/>
            </w:tcBorders>
            <w:noWrap/>
          </w:tcPr>
          <w:p w14:paraId="40DBF18E" w14:textId="3D433CBE" w:rsidR="00C06745" w:rsidRPr="003A5082" w:rsidRDefault="00C06745" w:rsidP="00C06745">
            <w:pPr>
              <w:spacing w:after="0" w:line="240" w:lineRule="auto"/>
              <w:rPr>
                <w:rFonts w:ascii="Arial" w:hAnsi="Arial" w:cs="Arial"/>
                <w:color w:val="FF0000"/>
                <w:sz w:val="18"/>
                <w:szCs w:val="18"/>
              </w:rPr>
            </w:pPr>
            <w:r w:rsidRPr="003A5082">
              <w:rPr>
                <w:rFonts w:ascii="Arial" w:hAnsi="Arial" w:cs="Arial"/>
                <w:color w:val="FF0000"/>
                <w:sz w:val="18"/>
                <w:szCs w:val="18"/>
              </w:rPr>
              <w:t>Italy</w:t>
            </w:r>
          </w:p>
        </w:tc>
        <w:tc>
          <w:tcPr>
            <w:tcW w:w="398" w:type="pct"/>
            <w:tcBorders>
              <w:top w:val="single" w:sz="4" w:space="0" w:color="auto"/>
              <w:bottom w:val="single" w:sz="4" w:space="0" w:color="auto"/>
            </w:tcBorders>
          </w:tcPr>
          <w:p w14:paraId="50CEBE76" w14:textId="42AD2F8D" w:rsidR="00C06745" w:rsidRPr="003A5082" w:rsidRDefault="00C06745" w:rsidP="00C06745">
            <w:pPr>
              <w:spacing w:after="0" w:line="240" w:lineRule="auto"/>
              <w:rPr>
                <w:rFonts w:ascii="Arial" w:hAnsi="Arial" w:cs="Arial"/>
                <w:color w:val="FF0000"/>
                <w:sz w:val="18"/>
                <w:szCs w:val="18"/>
              </w:rPr>
            </w:pPr>
            <w:r w:rsidRPr="003A5082">
              <w:rPr>
                <w:rFonts w:ascii="Arial" w:hAnsi="Arial" w:cs="Arial"/>
                <w:color w:val="FF0000"/>
                <w:sz w:val="18"/>
                <w:szCs w:val="18"/>
              </w:rPr>
              <w:t>6-7 y</w:t>
            </w:r>
          </w:p>
        </w:tc>
        <w:tc>
          <w:tcPr>
            <w:tcW w:w="952" w:type="pct"/>
            <w:tcBorders>
              <w:top w:val="single" w:sz="4" w:space="0" w:color="auto"/>
              <w:bottom w:val="single" w:sz="4" w:space="0" w:color="auto"/>
            </w:tcBorders>
            <w:shd w:val="clear" w:color="auto" w:fill="FF5050"/>
          </w:tcPr>
          <w:p w14:paraId="266D8D0F" w14:textId="77777777" w:rsidR="00C06745" w:rsidRPr="00C06745" w:rsidRDefault="00C06745" w:rsidP="00C06745">
            <w:pPr>
              <w:spacing w:after="0" w:line="240" w:lineRule="auto"/>
              <w:rPr>
                <w:rFonts w:ascii="Arial" w:hAnsi="Arial" w:cs="Arial"/>
                <w:b/>
                <w:sz w:val="18"/>
                <w:szCs w:val="18"/>
              </w:rPr>
            </w:pPr>
          </w:p>
        </w:tc>
        <w:tc>
          <w:tcPr>
            <w:tcW w:w="874" w:type="pct"/>
            <w:tcBorders>
              <w:top w:val="single" w:sz="4" w:space="0" w:color="auto"/>
              <w:bottom w:val="single" w:sz="4" w:space="0" w:color="auto"/>
            </w:tcBorders>
          </w:tcPr>
          <w:p w14:paraId="53C94A45" w14:textId="77777777" w:rsidR="00C06745" w:rsidRPr="00C06745" w:rsidRDefault="00C06745" w:rsidP="00C06745">
            <w:pPr>
              <w:spacing w:after="0" w:line="240" w:lineRule="auto"/>
              <w:rPr>
                <w:rFonts w:ascii="Arial" w:hAnsi="Arial" w:cs="Arial"/>
                <w:b/>
                <w:sz w:val="18"/>
                <w:szCs w:val="18"/>
              </w:rPr>
            </w:pPr>
          </w:p>
        </w:tc>
        <w:tc>
          <w:tcPr>
            <w:tcW w:w="872" w:type="pct"/>
            <w:tcBorders>
              <w:top w:val="single" w:sz="4" w:space="0" w:color="auto"/>
              <w:bottom w:val="single" w:sz="4" w:space="0" w:color="auto"/>
            </w:tcBorders>
          </w:tcPr>
          <w:p w14:paraId="6C332064" w14:textId="017E0B0F" w:rsidR="00C06745" w:rsidRPr="00C06745" w:rsidRDefault="00C06745" w:rsidP="00C06745">
            <w:pPr>
              <w:spacing w:after="0" w:line="240" w:lineRule="auto"/>
              <w:rPr>
                <w:rFonts w:ascii="Arial" w:hAnsi="Arial" w:cs="Arial"/>
                <w:b/>
                <w:sz w:val="18"/>
                <w:szCs w:val="18"/>
              </w:rPr>
            </w:pPr>
          </w:p>
        </w:tc>
      </w:tr>
      <w:tr w:rsidR="00C06745" w:rsidRPr="00C06745" w14:paraId="32A16C52" w14:textId="77777777" w:rsidTr="003A5082">
        <w:trPr>
          <w:trHeight w:val="210"/>
        </w:trPr>
        <w:tc>
          <w:tcPr>
            <w:tcW w:w="1270" w:type="pct"/>
            <w:tcBorders>
              <w:top w:val="single" w:sz="4" w:space="0" w:color="auto"/>
              <w:bottom w:val="single" w:sz="4" w:space="0" w:color="auto"/>
            </w:tcBorders>
          </w:tcPr>
          <w:p w14:paraId="7FE6CAAE" w14:textId="767BE047" w:rsidR="00C06745" w:rsidRPr="00C06745" w:rsidRDefault="00C06745" w:rsidP="00C06745">
            <w:pPr>
              <w:spacing w:after="0" w:line="240" w:lineRule="auto"/>
              <w:rPr>
                <w:rFonts w:ascii="Arial" w:hAnsi="Arial" w:cs="Arial"/>
                <w:sz w:val="18"/>
                <w:szCs w:val="18"/>
              </w:rPr>
            </w:pPr>
            <w:r w:rsidRPr="00C06745">
              <w:rPr>
                <w:rFonts w:ascii="Arial" w:hAnsi="Arial" w:cs="Arial"/>
                <w:color w:val="FF0000"/>
                <w:sz w:val="18"/>
                <w:szCs w:val="18"/>
              </w:rPr>
              <w:t xml:space="preserve">Park et al 2019 </w:t>
            </w:r>
            <w:r w:rsidRPr="00C06745">
              <w:rPr>
                <w:rFonts w:ascii="Arial" w:hAnsi="Arial" w:cs="Arial"/>
                <w:color w:val="FF0000"/>
                <w:sz w:val="18"/>
                <w:szCs w:val="18"/>
              </w:rPr>
              <w:fldChar w:fldCharType="begin" w:fldLock="1"/>
            </w:r>
            <w:r w:rsidRPr="00C06745">
              <w:rPr>
                <w:rFonts w:ascii="Arial" w:hAnsi="Arial" w:cs="Arial"/>
                <w:color w:val="FF0000"/>
                <w:sz w:val="18"/>
                <w:szCs w:val="18"/>
              </w:rPr>
              <w:instrText>ADDIN CSL_CITATION {"citationItems":[{"id":"ITEM-1","itemData":{"DOI":"10.1111/inr.12513","ISSN":"14667657","PMID":"31016729","abstract":"Background: Childhood obesity is a complex and multifaceted problem involving interactions among child, family and community environment. Aim: The purpose of this study was to examine the contributing factors to early childhood obesity within a multilevel context, including child and family, childcare setting and community. Methods: A cross-sectional, quantitative research design was employed. A total of 129 preschoolers and their parents in northwest Florida participated in this study. Child height and weight were measured, and body mass index (BMI) was calculated. Parents and directors of preschools completed survey questionnaires to assess child/family, childcare setting and community factors, respectively. Hierarchical multiple regression was used to evaluate the association of each level of factors with child BMI z-score. Results: Twenty-one per cent of children were overweight or obese (≥85th BMI percentile). In hierarchical multiple regression, household income, parent beliefs, attitudes and practices for child feeding, family obesogenic environment, child routines (screen time on weekends, sleep hours, bedtime) and physical activity environment were significantly related to child BMI z-score. Conclusions: The findings of this study provide a broader understanding of factors that influence child BMI z-score. Shaping a non-obesogenic environment by establishing healthy routines for children in the home, childcare setting and community is essential in childhood obesity prevention. Implications for nursing practice and health policy: Paediatric nurses should routinely assess accurate parental perception of child weight, feeding style and child routines in well-child care visits. Healthcare professionals and health policymakers should enact policies that build a healthy environment for preschoolers in their childcare setting and community.","author":[{"dropping-particle":"","family":"Park","given":"S. H.","non-dropping-particle":"","parse-names":false,"suffix":""},{"dropping-particle":"","family":"Park","given":"C. G.","non-dropping-particle":"","parse-names":false,"suffix":""},{"dropping-particle":"","family":"Bahorski","given":"J. S.","non-dropping-particle":"","parse-names":false,"suffix":""},{"dropping-particle":"","family":"Cormier","given":"E.","non-dropping-particle":"","parse-names":false,"suffix":""}],"container-title":"International Nursing Review","id":"ITEM-1","issue":"3","issued":{"date-parts":[["2019"]]},"page":"346-355","publisher":"Blackwell Publishing Ltd","title":"Factors influencing obesity among preschoolers: multilevel approach","type":"article-journal","volume":"66"},"uris":["http://www.mendeley.com/documents/?uuid=65321ced-b6f8-3b1b-87e9-cc6edae86a37"]}],"mendeley":{"formattedCitation":"(63)","plainTextFormattedCitation":"(63)","previouslyFormattedCitation":"(63)"},"properties":{"noteIndex":0},"schema":"https://github.com/citation-style-language/schema/raw/master/csl-citation.json"}</w:instrText>
            </w:r>
            <w:r w:rsidRPr="00C06745">
              <w:rPr>
                <w:rFonts w:ascii="Arial" w:hAnsi="Arial" w:cs="Arial"/>
                <w:color w:val="FF0000"/>
                <w:sz w:val="18"/>
                <w:szCs w:val="18"/>
              </w:rPr>
              <w:fldChar w:fldCharType="separate"/>
            </w:r>
            <w:r w:rsidRPr="00C06745">
              <w:rPr>
                <w:rFonts w:ascii="Arial" w:hAnsi="Arial" w:cs="Arial"/>
                <w:noProof/>
                <w:color w:val="FF0000"/>
                <w:sz w:val="18"/>
                <w:szCs w:val="18"/>
              </w:rPr>
              <w:t>(63)</w:t>
            </w:r>
            <w:r w:rsidRPr="00C06745">
              <w:rPr>
                <w:rFonts w:ascii="Arial" w:hAnsi="Arial" w:cs="Arial"/>
                <w:color w:val="FF0000"/>
                <w:sz w:val="18"/>
                <w:szCs w:val="18"/>
              </w:rPr>
              <w:fldChar w:fldCharType="end"/>
            </w:r>
          </w:p>
        </w:tc>
        <w:tc>
          <w:tcPr>
            <w:tcW w:w="634" w:type="pct"/>
            <w:tcBorders>
              <w:top w:val="single" w:sz="4" w:space="0" w:color="auto"/>
              <w:bottom w:val="single" w:sz="4" w:space="0" w:color="auto"/>
            </w:tcBorders>
            <w:noWrap/>
          </w:tcPr>
          <w:p w14:paraId="53FA6B72" w14:textId="68ED6DF9" w:rsidR="00C06745" w:rsidRPr="003A5082" w:rsidRDefault="00C06745" w:rsidP="00C06745">
            <w:pPr>
              <w:spacing w:after="0" w:line="240" w:lineRule="auto"/>
              <w:rPr>
                <w:rFonts w:ascii="Arial" w:hAnsi="Arial" w:cs="Arial"/>
                <w:color w:val="FF0000"/>
                <w:sz w:val="18"/>
                <w:szCs w:val="18"/>
              </w:rPr>
            </w:pPr>
            <w:r w:rsidRPr="003A5082">
              <w:rPr>
                <w:rFonts w:ascii="Arial" w:hAnsi="Arial" w:cs="Arial"/>
                <w:color w:val="FF0000"/>
                <w:sz w:val="18"/>
                <w:szCs w:val="18"/>
              </w:rPr>
              <w:t>USA</w:t>
            </w:r>
          </w:p>
        </w:tc>
        <w:tc>
          <w:tcPr>
            <w:tcW w:w="398" w:type="pct"/>
            <w:tcBorders>
              <w:top w:val="single" w:sz="4" w:space="0" w:color="auto"/>
              <w:bottom w:val="single" w:sz="4" w:space="0" w:color="auto"/>
            </w:tcBorders>
          </w:tcPr>
          <w:p w14:paraId="48F8E688" w14:textId="04098011" w:rsidR="00C06745" w:rsidRPr="003A5082" w:rsidRDefault="00C06745" w:rsidP="00C06745">
            <w:pPr>
              <w:spacing w:after="0" w:line="240" w:lineRule="auto"/>
              <w:rPr>
                <w:rFonts w:ascii="Arial" w:hAnsi="Arial" w:cs="Arial"/>
                <w:color w:val="FF0000"/>
                <w:sz w:val="18"/>
                <w:szCs w:val="18"/>
              </w:rPr>
            </w:pPr>
            <w:r w:rsidRPr="003A5082">
              <w:rPr>
                <w:rFonts w:ascii="Arial" w:hAnsi="Arial" w:cs="Arial"/>
                <w:color w:val="FF0000"/>
                <w:sz w:val="18"/>
                <w:szCs w:val="18"/>
              </w:rPr>
              <w:t>2-5 y</w:t>
            </w:r>
          </w:p>
        </w:tc>
        <w:tc>
          <w:tcPr>
            <w:tcW w:w="952" w:type="pct"/>
            <w:tcBorders>
              <w:top w:val="single" w:sz="4" w:space="0" w:color="auto"/>
              <w:bottom w:val="single" w:sz="4" w:space="0" w:color="auto"/>
            </w:tcBorders>
            <w:shd w:val="clear" w:color="auto" w:fill="BFBFBF" w:themeFill="background1" w:themeFillShade="BF"/>
          </w:tcPr>
          <w:p w14:paraId="0FB0BB63" w14:textId="77777777" w:rsidR="00C06745" w:rsidRPr="00C06745" w:rsidRDefault="00C06745" w:rsidP="00C06745">
            <w:pPr>
              <w:spacing w:after="0" w:line="240" w:lineRule="auto"/>
              <w:rPr>
                <w:rFonts w:ascii="Arial" w:hAnsi="Arial" w:cs="Arial"/>
                <w:b/>
                <w:sz w:val="18"/>
                <w:szCs w:val="18"/>
              </w:rPr>
            </w:pPr>
          </w:p>
        </w:tc>
        <w:tc>
          <w:tcPr>
            <w:tcW w:w="874" w:type="pct"/>
            <w:tcBorders>
              <w:top w:val="single" w:sz="4" w:space="0" w:color="auto"/>
              <w:bottom w:val="single" w:sz="4" w:space="0" w:color="auto"/>
            </w:tcBorders>
          </w:tcPr>
          <w:p w14:paraId="0A117F7D" w14:textId="77777777" w:rsidR="00C06745" w:rsidRPr="00C06745" w:rsidRDefault="00C06745" w:rsidP="00C06745">
            <w:pPr>
              <w:spacing w:after="0" w:line="240" w:lineRule="auto"/>
              <w:rPr>
                <w:rFonts w:ascii="Arial" w:hAnsi="Arial" w:cs="Arial"/>
                <w:b/>
                <w:sz w:val="18"/>
                <w:szCs w:val="18"/>
              </w:rPr>
            </w:pPr>
          </w:p>
        </w:tc>
        <w:tc>
          <w:tcPr>
            <w:tcW w:w="872" w:type="pct"/>
            <w:tcBorders>
              <w:top w:val="single" w:sz="4" w:space="0" w:color="auto"/>
              <w:bottom w:val="single" w:sz="4" w:space="0" w:color="auto"/>
            </w:tcBorders>
          </w:tcPr>
          <w:p w14:paraId="5C548C91" w14:textId="47D3014E" w:rsidR="00C06745" w:rsidRPr="00C06745" w:rsidRDefault="00C06745" w:rsidP="00C06745">
            <w:pPr>
              <w:spacing w:after="0" w:line="240" w:lineRule="auto"/>
              <w:rPr>
                <w:rFonts w:ascii="Arial" w:hAnsi="Arial" w:cs="Arial"/>
                <w:b/>
                <w:sz w:val="18"/>
                <w:szCs w:val="18"/>
              </w:rPr>
            </w:pPr>
          </w:p>
        </w:tc>
      </w:tr>
      <w:tr w:rsidR="003C47F6" w:rsidRPr="007D3F31" w14:paraId="1E996441" w14:textId="77777777" w:rsidTr="00045192">
        <w:trPr>
          <w:trHeight w:val="86"/>
        </w:trPr>
        <w:tc>
          <w:tcPr>
            <w:tcW w:w="1270" w:type="pct"/>
            <w:tcBorders>
              <w:top w:val="single" w:sz="4" w:space="0" w:color="auto"/>
              <w:bottom w:val="single" w:sz="4" w:space="0" w:color="auto"/>
            </w:tcBorders>
            <w:hideMark/>
          </w:tcPr>
          <w:p w14:paraId="430C89F6"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Anderson et al., 2010 </w:t>
            </w:r>
            <w:r w:rsidRPr="007D3F31">
              <w:rPr>
                <w:rFonts w:ascii="Arial" w:hAnsi="Arial" w:cs="Arial"/>
                <w:sz w:val="20"/>
              </w:rPr>
              <w:fldChar w:fldCharType="begin" w:fldLock="1"/>
            </w:r>
            <w:r w:rsidRPr="007D3F31">
              <w:rPr>
                <w:rFonts w:ascii="Arial" w:hAnsi="Arial" w:cs="Arial"/>
                <w:sz w:val="20"/>
              </w:rPr>
              <w:instrText>ADDIN CSL_CITATION {"citationItems":[{"id":"ITEM-1","itemData":{"DOI":"10.1542/peds.2009-0417","ISSN":"0031-4005","PMID":"20142280","abstract":"OBJECTIVE: To determine the association between the prevalence of obesity in preschool-aged children and exposure to 3 household routines: regularly eating the evening meal as a family, obtaining adequate sleep, and limiting screen-viewing time. METHODS: We conducted a cross-sectional analysis of a nationally representative sample of approximately 8550 four-year-old US children who were assessed in 2005 in the Early Childhood Longitudinal Study, Birth Cohort. Height and weight were measured. We assessed the association of childhood obesity (BMI &gt; or = 95th percentile) with 3 household routines: regularly eating the evening meal as a family (&gt;5 nights per week); obtaining adequate nighttime sleep on weekdays (&gt; or =10.5 hours per night); and having limited screen-viewing (television, video, digital video disk) time on weekdays (&lt; or =2 hours/day). Analyses were adjusted for the child's race/ethnicity, maternal obesity, maternal education, household income, and living in a single-parent household. RESULTS: Eighteen percent of children were obese, 14.5% were exposed to all 3 routines, and 12.4% were exposed to none of the routines. The prevalence of obesity was 14.3% (95% confidence interval [CI]: 11.3%-17.2%) among children exposed to all 3 routines and 24.5% (95% CI: 20.1%-28.9%) among those exposed to none of the routines. After adjusting for covariates, the odds of obesity associated with exposure to all 3, any 2, or only 1 routine (compared with none) were 0.63 (95% CI: 0.46-0.87), 0.64 (95% CI: 0.47-0.85), and 0.84 (95% CI: 0.63-1.12), respectively. CONCLUSIONS: US preschool-aged children exposed to the 3 household routines of regularly eating the evening meal as a family, obtaining adequate nighttime sleep, and having limited screen-viewing time had an approximately 40% lower prevalence of obesity than those exposed to none of these routines. These household routines may be promising targets for obesity-prevention efforts in early childhood.","author":[{"dropping-particle":"","family":"Anderson","given":"S E","non-dropping-particle":"","parse-names":false,"suffix":""},{"dropping-particle":"","family":"Whitaker","given":"R C","non-dropping-particle":"","parse-names":false,"suffix":""}],"container-title":"Pediatrics","edition":"2010/02/10","id":"ITEM-1","issue":"3","issued":{"date-parts":[["2010"]]},"language":"eng","note":"1098-4275\rAnderson, Sarah E\rWhitaker, Robert C\rJournal Article\rResearch Support, Non-U.S. Gov't\rUnited States\rPediatrics. 2010 Mar;125(3):420-8. doi: 10.1542/peds.2009-0417. Epub 2010 Feb 8.","page":"420-428","title":"Household routines and obesity in US preschool-aged children","type":"article-journal","volume":"125"},"uris":["http://www.mendeley.com/documents/?uuid=da13f86c-2806-3af3-a53f-a9033bc83bc5"]}],"mendeley":{"formattedCitation":"(22)","plainTextFormattedCitation":"(22)","previouslyFormattedCitation":"(22)"},"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22)</w:t>
            </w:r>
            <w:r w:rsidRPr="007D3F31">
              <w:rPr>
                <w:rFonts w:ascii="Arial" w:hAnsi="Arial" w:cs="Arial"/>
                <w:sz w:val="20"/>
              </w:rPr>
              <w:fldChar w:fldCharType="end"/>
            </w:r>
          </w:p>
        </w:tc>
        <w:tc>
          <w:tcPr>
            <w:tcW w:w="634" w:type="pct"/>
            <w:tcBorders>
              <w:top w:val="single" w:sz="4" w:space="0" w:color="auto"/>
              <w:bottom w:val="single" w:sz="4" w:space="0" w:color="auto"/>
            </w:tcBorders>
            <w:hideMark/>
          </w:tcPr>
          <w:p w14:paraId="53156E58"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SA</w:t>
            </w:r>
          </w:p>
        </w:tc>
        <w:tc>
          <w:tcPr>
            <w:tcW w:w="398" w:type="pct"/>
            <w:tcBorders>
              <w:top w:val="single" w:sz="4" w:space="0" w:color="auto"/>
              <w:bottom w:val="single" w:sz="4" w:space="0" w:color="auto"/>
            </w:tcBorders>
            <w:hideMark/>
          </w:tcPr>
          <w:p w14:paraId="783706D9"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4 y</w:t>
            </w:r>
          </w:p>
        </w:tc>
        <w:tc>
          <w:tcPr>
            <w:tcW w:w="952" w:type="pct"/>
            <w:tcBorders>
              <w:top w:val="single" w:sz="4" w:space="0" w:color="auto"/>
              <w:bottom w:val="single" w:sz="4" w:space="0" w:color="auto"/>
            </w:tcBorders>
          </w:tcPr>
          <w:p w14:paraId="720EADB6"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92D050"/>
          </w:tcPr>
          <w:p w14:paraId="382B1B20"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68BC65C7" w14:textId="77777777" w:rsidR="003C47F6" w:rsidRPr="007D3F31" w:rsidRDefault="003C47F6" w:rsidP="00045192">
            <w:pPr>
              <w:spacing w:after="0" w:line="240" w:lineRule="auto"/>
              <w:rPr>
                <w:rFonts w:ascii="Arial" w:hAnsi="Arial" w:cs="Arial"/>
                <w:b/>
                <w:sz w:val="18"/>
                <w:szCs w:val="16"/>
              </w:rPr>
            </w:pPr>
          </w:p>
        </w:tc>
      </w:tr>
      <w:tr w:rsidR="003C47F6" w:rsidRPr="007D3F31" w14:paraId="0E137AE5" w14:textId="77777777" w:rsidTr="00045192">
        <w:trPr>
          <w:trHeight w:val="127"/>
        </w:trPr>
        <w:tc>
          <w:tcPr>
            <w:tcW w:w="1270" w:type="pct"/>
            <w:tcBorders>
              <w:top w:val="single" w:sz="4" w:space="0" w:color="auto"/>
              <w:bottom w:val="single" w:sz="4" w:space="0" w:color="auto"/>
            </w:tcBorders>
            <w:hideMark/>
          </w:tcPr>
          <w:p w14:paraId="7DA7C6BC"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Tiberio</w:t>
            </w:r>
            <w:proofErr w:type="spellEnd"/>
            <w:r w:rsidRPr="007D3F31">
              <w:rPr>
                <w:rFonts w:ascii="Arial" w:hAnsi="Arial" w:cs="Arial"/>
                <w:sz w:val="20"/>
              </w:rPr>
              <w:t xml:space="preserve"> et al. 2014 </w:t>
            </w:r>
            <w:r w:rsidRPr="007D3F31">
              <w:rPr>
                <w:rFonts w:ascii="Arial" w:hAnsi="Arial" w:cs="Arial"/>
                <w:sz w:val="20"/>
              </w:rPr>
              <w:fldChar w:fldCharType="begin" w:fldLock="1"/>
            </w:r>
            <w:r w:rsidRPr="007D3F31">
              <w:rPr>
                <w:rFonts w:ascii="Arial" w:hAnsi="Arial" w:cs="Arial"/>
                <w:sz w:val="20"/>
              </w:rPr>
              <w:instrText>ADDIN CSL_CITATION {"citationItems":[{"id":"ITEM-1","itemData":{"DOI":"10.1001/jamapediatrics.2013.5483","ISSN":"2168-6203","PMID":"24638968","abstract":"IMPORTANCE: Although children's media consumption has been one of the most robust risk factors for childhood obesity, effects of specific parenting influences, such as parental media monitoring, have not been effectively investigated. OBJECTIVES: To examine the potential influences of maternal and paternal monitoring of child media exposure and children's general activities on body mass index (BMI) in middle childhood. DESIGN, SETTING, AND PARTICIPANTS: A longitudinal study, taken from a subsample of the Three Generational Study, a predominantly white, Pacific Northwest community sample (overall participation rate, 89.6%), included assessments performed from June 1998 to September 2012. Analyses included 112 mothers, 103 fathers, and their 213 children (55.4% girls) at age 5, 7, and/or 9 years. Participation rates ranged from 66.7% to 72.0% of all eligible Three Generational Study children across the 3 assessments. EXPOSURES: Parents reported on their general monitoring of their children (whereabouts and activities), specific monitoring of child media exposure, children's participation in sports and recreational activities, children's media time (hours per week), annual income, and educational level. Parental BMI was recorded. MAIN OUTCOMES AND MEASURES: Predictions to level and change in child BMI z scores were tested. RESULTS: Linear mixed-effects modeling indicated that more maternal, but not paternal, monitoring of child media exposure predicted lower child BMI z scores at age 7 years (95% CI, -0.39 to -0.07) and less steeply increasing child BMI z scores from 5 to 9 years (95% CI, -0.11 to -0.01). These effects held when more general parental monitoring, and parent BMI, annual income, and educational level were controlled for. The significant negative effect of maternal media monitoring on children's BMI z scores at age 7 years was marginally accounted for by the effect of child media time. The maternal media monitoring effect on children's BMI z score slopes remained significant after adjustment for children's media time and sports and recreational activity. CONCLUSIONS AND RELEVANCE: These findings suggest that parental behaviors related to children's media consumption may have long-term effects on children's BMI in middle childhood. They underscore the importance of targeting parental media monitoring in efforts to prevent childhood obesity.","author":[{"dropping-particle":"","family":"Tiberio","given":"S S","non-dropping-particle":"","parse-names":false,"suffix":""},{"dropping-particle":"","family":"Kerr","given":"D C","non-dropping-particle":"","parse-names":false,"suffix":""},{"dropping-particle":"","family":"Capaldi","given":"D M","non-dropping-particle":"","parse-names":false,"suffix":""},{"dropping-particle":"","family":"Pears","given":"K C","non-dropping-particle":"","parse-names":false,"suffix":""},{"dropping-particle":"","family":"Kim","given":"H K","non-dropping-particle":"","parse-names":false,"suffix":""},{"dropping-particle":"","family":"Nowicka","given":"P","non-dropping-particle":"","parse-names":false,"suffix":""}],"container-title":"JAMA Pediatr","edition":"2014/03/19","id":"ITEM-1","issue":"5","issued":{"date-parts":[["2014"]]},"language":"eng","note":"2168-6211 Tiberio, Stacey S Kerr, David C R Capaldi, Deborah M Pears, Katherine C Kim, Hyoun K Nowicka, Paulina R01 AA018669/AA/NIAAA NIH HHS/United States R01 DA015485/DA/NIDA NIH HHS/United States R01 HD046364/HD/NICHD NIH HHS/United States 1R01AA018669/AA/NIAAA NIH HHS/United States HD 46364/HD/NICHD NIH HHS/United States Journal Article Research Support, N.I.H., Extramural Research Support, Non-U.S. Gov't United States JAMA Pediatr. 2014 May;168(5):414-21. doi: 10.1001/jamapediatrics.2013.5483.","page":"414-421","title":"Parental monitoring of children's media consumption: the long-term influences on body mass index in children","type":"article-journal","volume":"168"},"uris":["http://www.mendeley.com/documents/?uuid=2c1576ed-c68e-3d6d-ab6a-4af616471c40"]}],"mendeley":{"formattedCitation":"(53)","plainTextFormattedCitation":"(53)","previouslyFormattedCitation":"(53)"},"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53)</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2880122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SA</w:t>
            </w:r>
          </w:p>
        </w:tc>
        <w:tc>
          <w:tcPr>
            <w:tcW w:w="398" w:type="pct"/>
            <w:tcBorders>
              <w:top w:val="single" w:sz="4" w:space="0" w:color="auto"/>
              <w:bottom w:val="single" w:sz="4" w:space="0" w:color="auto"/>
            </w:tcBorders>
            <w:hideMark/>
          </w:tcPr>
          <w:p w14:paraId="54466087"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5-9 y </w:t>
            </w:r>
          </w:p>
        </w:tc>
        <w:tc>
          <w:tcPr>
            <w:tcW w:w="952" w:type="pct"/>
            <w:tcBorders>
              <w:top w:val="single" w:sz="4" w:space="0" w:color="auto"/>
              <w:bottom w:val="single" w:sz="4" w:space="0" w:color="auto"/>
            </w:tcBorders>
          </w:tcPr>
          <w:p w14:paraId="2AF1F183"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92D050"/>
          </w:tcPr>
          <w:p w14:paraId="1ECAF998"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6BD60F3D" w14:textId="77777777" w:rsidR="003C47F6" w:rsidRPr="007D3F31" w:rsidRDefault="003C47F6" w:rsidP="00045192">
            <w:pPr>
              <w:spacing w:after="0" w:line="240" w:lineRule="auto"/>
              <w:rPr>
                <w:rFonts w:ascii="Arial" w:hAnsi="Arial" w:cs="Arial"/>
                <w:b/>
                <w:sz w:val="18"/>
                <w:szCs w:val="16"/>
              </w:rPr>
            </w:pPr>
          </w:p>
        </w:tc>
      </w:tr>
      <w:tr w:rsidR="003C47F6" w:rsidRPr="007D3F31" w14:paraId="30943C48" w14:textId="77777777" w:rsidTr="00045192">
        <w:trPr>
          <w:trHeight w:val="62"/>
        </w:trPr>
        <w:tc>
          <w:tcPr>
            <w:tcW w:w="1270" w:type="pct"/>
            <w:tcBorders>
              <w:top w:val="single" w:sz="4" w:space="0" w:color="auto"/>
              <w:bottom w:val="single" w:sz="4" w:space="0" w:color="auto"/>
            </w:tcBorders>
          </w:tcPr>
          <w:p w14:paraId="1C5E4DAE"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Hardy et al. 2012 </w:t>
            </w:r>
            <w:r w:rsidRPr="007D3F31">
              <w:rPr>
                <w:rFonts w:ascii="Arial" w:hAnsi="Arial" w:cs="Arial"/>
                <w:sz w:val="20"/>
              </w:rPr>
              <w:fldChar w:fldCharType="begin" w:fldLock="1"/>
            </w:r>
            <w:r w:rsidRPr="007D3F31">
              <w:rPr>
                <w:rFonts w:ascii="Arial" w:hAnsi="Arial" w:cs="Arial"/>
                <w:sz w:val="20"/>
              </w:rPr>
              <w:instrText>ADDIN CSL_CITATION {"citationItems":[{"id":"ITEM-1","itemData":{"PMID":"22995371","abstract":"OBJECTIVE: To describe the weight status and weight-related behaviors of children commencing school.\rMETHODS: This study is a representative cross-sectional survey of Australian children in their first year of schooling (n=1141) in 2010. Height and weight were measured, and parents reported their child's diet, physical activity and screen-time.\rRESULTS: 18.7% of children were overweight/obese. Compared with non-overweight/obese peers, overweight/obese boys were 1.73 times (95% CI 1.08, 2.79) as likely to exceed recommended screen time and 2.07 times (95% CI 1.11, 3.87) as likely to eat dinner three or more times/week in front of the TV. Overweight/obese girls were twice as likely to have a TV in their bedroom (OR 2.00, 95% CI 1.12, 3.59) and usually be rewarded with sweets for good behavior (OR 1.96, 95% CI 1.09, 3.51) and were 1.65 times as likely to be inactive (95% CI 1.08, 2.55).\rCONCLUSION: We showed that many children begin school with established weight-related behaviors that occur in the home environment. The inclusion of parents and the home environment in intervention strategies will be important to support changes to reduce childhood obesity. The weight status and weight-related behaviors of children entering school may potentially be a general indicator of the overall effectiveness of obesity prevention interventions among preschool-aged children.","author":[{"dropping-particle":"","family":"Hardy","given":"L L","non-dropping-particle":"","parse-names":false,"suffix":""},{"dropping-particle":"","family":"King","given":"L","non-dropping-particle":"","parse-names":false,"suffix":""},{"dropping-particle":"","family":"Hector","given":"D","non-dropping-particle":"","parse-names":false,"suffix":""},{"dropping-particle":"","family":"Lloyd","given":"B","non-dropping-particle":"","parse-names":false,"suffix":""}],"container-title":"Preventive Medicine","id":"ITEM-1","issue":"5","issued":{"date-parts":[["2012"]]},"note":"Hardy, Louise L\rKing, Lesley\rHector, Debra\rLloyd, Beverley","page":"433-437","title":"Weight status and weight-related behaviors of children commencing school","type":"article-journal","volume":"55"},"uris":["http://www.mendeley.com/documents/?uuid=9c44814f-0861-3c15-a2b1-0513e8f6ee7c"]}],"mendeley":{"formattedCitation":"(27)","plainTextFormattedCitation":"(27)","previouslyFormattedCitation":"(27)"},"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27)</w:t>
            </w:r>
            <w:r w:rsidRPr="007D3F31">
              <w:rPr>
                <w:rFonts w:ascii="Arial" w:hAnsi="Arial" w:cs="Arial"/>
                <w:sz w:val="20"/>
              </w:rPr>
              <w:fldChar w:fldCharType="end"/>
            </w:r>
          </w:p>
        </w:tc>
        <w:tc>
          <w:tcPr>
            <w:tcW w:w="634" w:type="pct"/>
            <w:tcBorders>
              <w:top w:val="single" w:sz="4" w:space="0" w:color="auto"/>
              <w:bottom w:val="single" w:sz="4" w:space="0" w:color="auto"/>
            </w:tcBorders>
            <w:noWrap/>
          </w:tcPr>
          <w:p w14:paraId="68D6BF4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Australia</w:t>
            </w:r>
          </w:p>
        </w:tc>
        <w:tc>
          <w:tcPr>
            <w:tcW w:w="398" w:type="pct"/>
            <w:tcBorders>
              <w:top w:val="single" w:sz="4" w:space="0" w:color="auto"/>
              <w:bottom w:val="single" w:sz="4" w:space="0" w:color="auto"/>
            </w:tcBorders>
          </w:tcPr>
          <w:p w14:paraId="11763542"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5-12 y </w:t>
            </w:r>
          </w:p>
        </w:tc>
        <w:tc>
          <w:tcPr>
            <w:tcW w:w="952" w:type="pct"/>
            <w:tcBorders>
              <w:top w:val="single" w:sz="4" w:space="0" w:color="auto"/>
              <w:bottom w:val="single" w:sz="4" w:space="0" w:color="auto"/>
            </w:tcBorders>
            <w:shd w:val="clear" w:color="auto" w:fill="FF5050"/>
          </w:tcPr>
          <w:p w14:paraId="7EE5EC9B"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BFBFBF" w:themeFill="background1" w:themeFillShade="BF"/>
          </w:tcPr>
          <w:p w14:paraId="55B2E906"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4BA2689D" w14:textId="77777777" w:rsidR="003C47F6" w:rsidRPr="007D3F31" w:rsidRDefault="003C47F6" w:rsidP="00045192">
            <w:pPr>
              <w:spacing w:after="0" w:line="240" w:lineRule="auto"/>
              <w:rPr>
                <w:rFonts w:ascii="Arial" w:hAnsi="Arial" w:cs="Arial"/>
                <w:b/>
                <w:sz w:val="18"/>
                <w:szCs w:val="16"/>
              </w:rPr>
            </w:pPr>
          </w:p>
        </w:tc>
      </w:tr>
      <w:tr w:rsidR="003C47F6" w:rsidRPr="007D3F31" w14:paraId="4F909ADD" w14:textId="77777777" w:rsidTr="00045192">
        <w:trPr>
          <w:trHeight w:val="116"/>
        </w:trPr>
        <w:tc>
          <w:tcPr>
            <w:tcW w:w="1270" w:type="pct"/>
            <w:tcBorders>
              <w:top w:val="single" w:sz="4" w:space="0" w:color="auto"/>
              <w:bottom w:val="single" w:sz="4" w:space="0" w:color="auto"/>
            </w:tcBorders>
            <w:hideMark/>
          </w:tcPr>
          <w:p w14:paraId="41D9698D"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Rutherford et al. 2015 </w:t>
            </w:r>
            <w:r w:rsidRPr="007D3F31">
              <w:rPr>
                <w:rFonts w:ascii="Arial" w:hAnsi="Arial" w:cs="Arial"/>
                <w:sz w:val="20"/>
              </w:rPr>
              <w:fldChar w:fldCharType="begin" w:fldLock="1"/>
            </w:r>
            <w:r w:rsidRPr="007D3F31">
              <w:rPr>
                <w:rFonts w:ascii="Arial" w:hAnsi="Arial" w:cs="Arial"/>
                <w:sz w:val="20"/>
              </w:rPr>
              <w:instrText>ADDIN CSL_CITATION {"citationItems":[{"id":"ITEM-1","itemData":{"abstract":"Few studies of media use and adiposity explore the influence of parenting on children's lifestyle behaviors. Screen media access, bedroom television, lack of physical activity, and snacking on energy-dense foods have long been implicated in child overweight. This research used data from the first three waves of the Longitudinal Study of Australian Children to investigate, prospectively, the associations between parental practices in early to middle childhood and children's behaviors and weight in late childhood. A path model was used to investigate whether consistent parenting predicted setting of boundaries for access to and use of media, and was indirectly associated with children's lifestyle behaviors that increase the likelihood of healthy weight maintenance. The findings demonstrated that children's lifestyles pertinent to weight maintenance and media use cluster together and involve both old and newer screen media, but are also predicted by parenting practices and the family environment. (PsycINFO Database Record (c) 2016 APA, all rights reserved)","author":[{"dropping-particle":"","family":"Rutherford","given":"Leonie","non-dropping-particle":"","parse-names":false,"suffix":""},{"dropping-particle":"","family":"Brown","given":"Judith E","non-dropping-particle":"","parse-names":false,"suffix":""},{"dropping-particle":"","family":"Skouteris","given":"Helen","non-dropping-particle":"","parse-names":false,"suffix":""},{"dropping-particle":"","family":"Fuller-Tyszkiewicz","given":"Matthew","non-dropping-particle":"","parse-names":false,"suffix":""},{"dropping-particle":"","family":"Bittman","given":"Michael","non-dropping-particle":"","parse-names":false,"suffix":""}],"container-title":"Journal of Children and Media","id":"ITEM-1","issue":"1","issued":{"date-parts":[["2015"]]},"page":"22-39","title":"Screen media, parenting practices, and the family environment in Australia: A longitudinal study of young children's media use, lifestyles, and outcomes for healthy weight","type":"article-journal","volume":"9"},"uris":["http://www.mendeley.com/documents/?uuid=6089e307-0dcf-3ae6-be11-c6c00609ed39"]}],"mendeley":{"formattedCitation":"(28)","plainTextFormattedCitation":"(28)","previouslyFormattedCitation":"(28)"},"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28)</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4CB3266E"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Australia</w:t>
            </w:r>
          </w:p>
        </w:tc>
        <w:tc>
          <w:tcPr>
            <w:tcW w:w="398" w:type="pct"/>
            <w:tcBorders>
              <w:top w:val="single" w:sz="4" w:space="0" w:color="auto"/>
              <w:bottom w:val="single" w:sz="4" w:space="0" w:color="auto"/>
            </w:tcBorders>
            <w:hideMark/>
          </w:tcPr>
          <w:p w14:paraId="0FD62C7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4-9 y</w:t>
            </w:r>
          </w:p>
        </w:tc>
        <w:tc>
          <w:tcPr>
            <w:tcW w:w="952" w:type="pct"/>
            <w:tcBorders>
              <w:top w:val="single" w:sz="4" w:space="0" w:color="auto"/>
              <w:bottom w:val="single" w:sz="4" w:space="0" w:color="auto"/>
            </w:tcBorders>
            <w:shd w:val="clear" w:color="auto" w:fill="BFBFBF" w:themeFill="background1" w:themeFillShade="BF"/>
          </w:tcPr>
          <w:p w14:paraId="2675B225"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BFBFBF" w:themeFill="background1" w:themeFillShade="BF"/>
          </w:tcPr>
          <w:p w14:paraId="0C3FFD27"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0DDF6E21" w14:textId="77777777" w:rsidR="003C47F6" w:rsidRPr="007D3F31" w:rsidRDefault="003C47F6" w:rsidP="00045192">
            <w:pPr>
              <w:spacing w:after="0" w:line="240" w:lineRule="auto"/>
              <w:rPr>
                <w:rFonts w:ascii="Arial" w:hAnsi="Arial" w:cs="Arial"/>
                <w:b/>
                <w:sz w:val="18"/>
                <w:szCs w:val="16"/>
              </w:rPr>
            </w:pPr>
          </w:p>
        </w:tc>
      </w:tr>
      <w:tr w:rsidR="003C47F6" w:rsidRPr="007D3F31" w14:paraId="6AFCD13E" w14:textId="77777777" w:rsidTr="00045192">
        <w:trPr>
          <w:trHeight w:val="172"/>
        </w:trPr>
        <w:tc>
          <w:tcPr>
            <w:tcW w:w="1270" w:type="pct"/>
            <w:tcBorders>
              <w:top w:val="single" w:sz="4" w:space="0" w:color="auto"/>
              <w:bottom w:val="single" w:sz="4" w:space="0" w:color="auto"/>
            </w:tcBorders>
          </w:tcPr>
          <w:p w14:paraId="7991F6EF"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Hales et al. 2013 </w:t>
            </w:r>
            <w:r w:rsidRPr="007D3F31">
              <w:rPr>
                <w:rFonts w:ascii="Arial" w:hAnsi="Arial" w:cs="Arial"/>
                <w:sz w:val="20"/>
              </w:rPr>
              <w:fldChar w:fldCharType="begin" w:fldLock="1"/>
            </w:r>
            <w:r w:rsidRPr="007D3F31">
              <w:rPr>
                <w:rFonts w:ascii="Arial" w:hAnsi="Arial" w:cs="Arial"/>
                <w:sz w:val="20"/>
              </w:rPr>
              <w:instrText>ADDIN CSL_CITATION {"citationItems":[{"id":"ITEM-1","itemData":{"PMID":"24313962","abstract":"BACKGROUND: The home environment has a significant influence on children's physical activity, sedentary behavior, dietary intake, and risk for obesity and chronic disease. Our understanding of the most influential factors and how they interact and impact child behavior is limited by current measurement tools, specifically the lack of a comprehensive instrument. HomeSTEAD (the Home Self-administered Tool for Environmental assessment of Activity and Diet) was designed to address this gap. This new tool contains four sections: home physical activity and media equipment inventory, family physical activity and screen time practices, home food inventory, and family food practices. This paper will describe HomeSTEAD's development and present reliability and validity evidence for the first section.\rMETHODS: The ANGELO framework guided instrument development, and systematic literature reviews helped identify existing items or scales for possible inclusion. Refinement of items was based on expert review and cognitive interviews. Parents of children ages 3-12 years (n = 125) completed the HomeSTEAD survey on three separate occasions over 12-18 days (Time 1, 2, and 3). The Time 1 survey also collected demographic information and parent report of child behaviors. Between Time 1 and 2, staff conducted an in-home observation and measured parent and child BMI. Kappa and intra-class correlations were used to examine reliability (test-retest) and validity (criterion and construct).\rRESULTS: Reliability and validity was strong for most items (97% having ICC &gt; 0.60 and 72% having r &gt; 0.50, respectively). Items with lower reliability generally had low variation between people. Lower validity estimates (r &lt; 0.30) were more common for items that assessed usability and accessibility, with observers generally rating usability and accessibility lower than parents. Small to moderate, but meaningful, correlations between physical environment factors and BMI, outside time, and screen time were observed (e.g., amount of child portable play equipment in good condition and easy to access was significantly associated with child BMI: r = -0.23), providing evidence of construct validity.\rCONCLUSIONS: The HomeSTEAD instrument represents a clear advancement in the measurement of factors in the home environment related to child weight and weight-related behaviors. HomeSTEAD, in its entirety, represents a useful tool for researchers from which they can draw particular scales of greatest inte…","author":[{"dropping-particle":"","family":"Hales","given":"D","non-dropping-particle":"","parse-names":false,"suffix":""},{"dropping-particle":"","family":"Vaughn","given":"A E","non-dropping-particle":"","parse-names":false,"suffix":""},{"dropping-particle":"","family":"Mazzucca","given":"S","non-dropping-particle":"","parse-names":false,"suffix":""},{"dropping-particle":"","family":"Bryant","given":"M J","non-dropping-particle":"","parse-names":false,"suffix":""},{"dropping-particle":"","family":"Tabak","given":"R G","non-dropping-particle":"","parse-names":false,"suffix":""},{"dropping-particle":"","family":"McWilliams","given":"C","non-dropping-particle":"","parse-names":false,"suffix":""},{"dropping-particle":"","family":"Stevens","given":"J","non-dropping-particle":"","parse-names":false,"suffix":""},{"dropping-particle":"","family":"Ward","given":"D S","non-dropping-particle":"","parse-names":false,"suffix":""}],"container-title":"International Journal of Behavioral Nutrition &amp; Physical Activity","id":"ITEM-1","issued":{"date-parts":[["2013"]]},"note":"Hales, Derek\rVaughn, Amber E\rMazzucca, Stephanie\rBryant, Maria J\rTabak, Rachel G\rMcWilliams, Christina\rStevens, June\rWard, Dianne S","page":"132","title":"Development of HomeSTEAD's physical activity and screen time physical environment inventory","type":"article-journal","volume":"10"},"uris":["http://www.mendeley.com/documents/?uuid=16fc2a8d-fa08-3eb3-a082-2560bfee78d9"]}],"mendeley":{"formattedCitation":"(33)","plainTextFormattedCitation":"(33)","previouslyFormattedCitation":"(33)"},"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33)</w:t>
            </w:r>
            <w:r w:rsidRPr="007D3F31">
              <w:rPr>
                <w:rFonts w:ascii="Arial" w:hAnsi="Arial" w:cs="Arial"/>
                <w:sz w:val="20"/>
              </w:rPr>
              <w:fldChar w:fldCharType="end"/>
            </w:r>
          </w:p>
        </w:tc>
        <w:tc>
          <w:tcPr>
            <w:tcW w:w="634" w:type="pct"/>
            <w:tcBorders>
              <w:top w:val="single" w:sz="4" w:space="0" w:color="auto"/>
              <w:bottom w:val="single" w:sz="4" w:space="0" w:color="auto"/>
            </w:tcBorders>
            <w:noWrap/>
          </w:tcPr>
          <w:p w14:paraId="6FBB292E"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SA</w:t>
            </w:r>
          </w:p>
        </w:tc>
        <w:tc>
          <w:tcPr>
            <w:tcW w:w="398" w:type="pct"/>
            <w:tcBorders>
              <w:top w:val="single" w:sz="4" w:space="0" w:color="auto"/>
              <w:bottom w:val="single" w:sz="4" w:space="0" w:color="auto"/>
            </w:tcBorders>
          </w:tcPr>
          <w:p w14:paraId="7A27BB60"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3–12 y</w:t>
            </w:r>
          </w:p>
        </w:tc>
        <w:tc>
          <w:tcPr>
            <w:tcW w:w="952" w:type="pct"/>
            <w:tcBorders>
              <w:top w:val="single" w:sz="4" w:space="0" w:color="auto"/>
              <w:bottom w:val="single" w:sz="4" w:space="0" w:color="auto"/>
            </w:tcBorders>
            <w:shd w:val="clear" w:color="auto" w:fill="BFBFBF" w:themeFill="background1" w:themeFillShade="BF"/>
          </w:tcPr>
          <w:p w14:paraId="614C40D8"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456078C2"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21057F99" w14:textId="77777777" w:rsidR="003C47F6" w:rsidRPr="007D3F31" w:rsidRDefault="003C47F6" w:rsidP="00045192">
            <w:pPr>
              <w:spacing w:after="0" w:line="240" w:lineRule="auto"/>
              <w:rPr>
                <w:rFonts w:ascii="Arial" w:hAnsi="Arial" w:cs="Arial"/>
                <w:b/>
                <w:sz w:val="18"/>
                <w:szCs w:val="16"/>
              </w:rPr>
            </w:pPr>
          </w:p>
        </w:tc>
      </w:tr>
      <w:tr w:rsidR="003A5082" w:rsidRPr="00C06745" w14:paraId="11ABE108" w14:textId="77777777" w:rsidTr="003A5082">
        <w:trPr>
          <w:trHeight w:val="210"/>
        </w:trPr>
        <w:tc>
          <w:tcPr>
            <w:tcW w:w="1270" w:type="pct"/>
            <w:tcBorders>
              <w:top w:val="single" w:sz="4" w:space="0" w:color="auto"/>
              <w:bottom w:val="single" w:sz="4" w:space="0" w:color="auto"/>
            </w:tcBorders>
          </w:tcPr>
          <w:p w14:paraId="3463BCE4" w14:textId="5BCC75DF" w:rsidR="003A5082" w:rsidRPr="00C06745" w:rsidRDefault="003A5082" w:rsidP="003A5082">
            <w:pPr>
              <w:spacing w:after="0" w:line="240" w:lineRule="auto"/>
              <w:rPr>
                <w:rFonts w:ascii="Arial" w:hAnsi="Arial" w:cs="Arial"/>
                <w:sz w:val="18"/>
                <w:szCs w:val="18"/>
              </w:rPr>
            </w:pPr>
            <w:r w:rsidRPr="00C06745">
              <w:rPr>
                <w:rFonts w:ascii="Arial" w:hAnsi="Arial" w:cs="Arial"/>
                <w:color w:val="FF0000"/>
                <w:sz w:val="18"/>
                <w:szCs w:val="18"/>
              </w:rPr>
              <w:t xml:space="preserve">Lin et al 2019 </w:t>
            </w:r>
            <w:r w:rsidRPr="00C06745">
              <w:rPr>
                <w:rFonts w:ascii="Arial" w:hAnsi="Arial" w:cs="Arial"/>
                <w:color w:val="FF0000"/>
                <w:sz w:val="18"/>
                <w:szCs w:val="18"/>
              </w:rPr>
              <w:fldChar w:fldCharType="begin" w:fldLock="1"/>
            </w:r>
            <w:r w:rsidRPr="00C06745">
              <w:rPr>
                <w:rFonts w:ascii="Arial" w:hAnsi="Arial" w:cs="Arial"/>
                <w:color w:val="FF0000"/>
                <w:sz w:val="18"/>
                <w:szCs w:val="18"/>
              </w:rPr>
              <w:instrText>ADDIN CSL_CITATION {"citationItems":[{"id":"ITEM-1","itemData":{"DOI":"10.1007/s10826-018-1247-5","ISSN":"10621024","abstract":"Physical activity (PA) is essential for children’s health and well-being, yet many children around the world do not meet the recommended PA levels. Screen-viewing behavior is one of the possible factors leading to low levels of PA and being overweight. Although research in Western countries shows that caregivers’ screen-viewing behavior and rule-setting are associated with their children’s screen-viewing behavior, these results may not be generalizable to East Asian populations. Therefore, the current study proposed two mediation models to investigate whether insufficient physical activity mediates the relationship between children’s screen viewing behavior and overweight status, and whether such screen-viewing behavior mediates the relationship between caregiver factors and children’s overweight status. The participants in this study comprised 1031 elementary school students (516 boys and 515 girls) in Taiwan. Through a cross-sectional design, caregivers reported their children’s PA levels, screen-viewing time, body mass index (BMI), home environment, and caregivers’ rules regarding screen-time restrictions. Additionally, an χ2 test was used to examine the differences between children with and without sufficient PA. The results from χ2 tests suggest that, in the insufficient PA group, the caregivers tended to have excessive screen time per day and have no rules to manage their children’s screen-viewing behavior. Furthermore, the children in this group were more likely to have excessive screen-viewing time per day than their counterparts. Sobel tests revealed that insufficient PA was a mediator in the relationship between children’s screen-viewing behavior and being overweight. Children’s screen-viewing behavior was also found to be a mediator in the relationship between caregivers’ factors and being overweight. The results of the current study indicate that caregivers’ screen-viewing behavior and caregivers’ screen-viewing rules may be associated with their children’s insufficient PA levels and overweight problems, which, in turn, are related to their children’s screen-viewing behavior. Future efforts at childhood overweight intervention should consider the inclusion of educational and behavioral programs designed for caregivers, rather than targeting children alone.","author":[{"dropping-particle":"","family":"Lin","given":"Yi Ching","non-dropping-particle":"","parse-names":false,"suffix":""},{"dropping-particle":"","family":"Fung","given":"Xavier C.C.","non-dropping-particle":"","parse-names":false,"suffix":""},{"dropping-particle":"","family":"Tsai","given":"Meng Che","non-dropping-particle":"","parse-names":false,"suffix":""},{"dropping-particle":"","family":"Strong","given":"Carol","non-dropping-particle":"","parse-names":false,"suffix":""},{"dropping-particle":"","family":"Hsieh","given":"Yi Ping","non-dropping-particle":"","parse-names":false,"suffix":""},{"dropping-particle":"","family":"Lin","given":"Chung Ying","non-dropping-particle":"","parse-names":false,"suffix":""}],"container-title":"Journal of Child and Family Studies","id":"ITEM-1","issue":"1","issued":{"date-parts":[["2019","1","15"]]},"page":"286-297","publisher":"Springer New York LLC","title":"Insufficient Physical Activity and Overweight: Does Caregiver Screen-Viewing Matter?","type":"article-journal","volume":"28"},"uris":["http://www.mendeley.com/documents/?uuid=f340d75a-106f-3ba2-8475-213ee6d76360"]}],"mendeley":{"formattedCitation":"(67)","plainTextFormattedCitation":"(67)","previouslyFormattedCitation":"(67)"},"properties":{"noteIndex":0},"schema":"https://github.com/citation-style-language/schema/raw/master/csl-citation.json"}</w:instrText>
            </w:r>
            <w:r w:rsidRPr="00C06745">
              <w:rPr>
                <w:rFonts w:ascii="Arial" w:hAnsi="Arial" w:cs="Arial"/>
                <w:color w:val="FF0000"/>
                <w:sz w:val="18"/>
                <w:szCs w:val="18"/>
              </w:rPr>
              <w:fldChar w:fldCharType="separate"/>
            </w:r>
            <w:r w:rsidRPr="00C06745">
              <w:rPr>
                <w:rFonts w:ascii="Arial" w:hAnsi="Arial" w:cs="Arial"/>
                <w:noProof/>
                <w:color w:val="FF0000"/>
                <w:sz w:val="18"/>
                <w:szCs w:val="18"/>
              </w:rPr>
              <w:t>(67)</w:t>
            </w:r>
            <w:r w:rsidRPr="00C06745">
              <w:rPr>
                <w:rFonts w:ascii="Arial" w:hAnsi="Arial" w:cs="Arial"/>
                <w:color w:val="FF0000"/>
                <w:sz w:val="18"/>
                <w:szCs w:val="18"/>
              </w:rPr>
              <w:fldChar w:fldCharType="end"/>
            </w:r>
          </w:p>
        </w:tc>
        <w:tc>
          <w:tcPr>
            <w:tcW w:w="634" w:type="pct"/>
            <w:tcBorders>
              <w:top w:val="single" w:sz="4" w:space="0" w:color="auto"/>
              <w:bottom w:val="single" w:sz="4" w:space="0" w:color="auto"/>
            </w:tcBorders>
            <w:noWrap/>
          </w:tcPr>
          <w:p w14:paraId="7152559C" w14:textId="77777777" w:rsidR="003A5082" w:rsidRPr="003A5082" w:rsidRDefault="003A5082" w:rsidP="003A5082">
            <w:pPr>
              <w:spacing w:after="0" w:line="240" w:lineRule="auto"/>
              <w:rPr>
                <w:rFonts w:ascii="Arial" w:hAnsi="Arial" w:cs="Arial"/>
                <w:color w:val="FF0000"/>
                <w:sz w:val="18"/>
                <w:szCs w:val="18"/>
              </w:rPr>
            </w:pPr>
            <w:r w:rsidRPr="003A5082">
              <w:rPr>
                <w:rFonts w:ascii="Arial" w:hAnsi="Arial" w:cs="Arial"/>
                <w:color w:val="FF0000"/>
                <w:sz w:val="18"/>
                <w:szCs w:val="18"/>
              </w:rPr>
              <w:t>Taiwan</w:t>
            </w:r>
          </w:p>
        </w:tc>
        <w:tc>
          <w:tcPr>
            <w:tcW w:w="398" w:type="pct"/>
            <w:tcBorders>
              <w:top w:val="single" w:sz="4" w:space="0" w:color="auto"/>
              <w:bottom w:val="single" w:sz="4" w:space="0" w:color="auto"/>
            </w:tcBorders>
          </w:tcPr>
          <w:p w14:paraId="7EAB3941" w14:textId="77777777" w:rsidR="003A5082" w:rsidRPr="003A5082" w:rsidRDefault="003A5082" w:rsidP="003A5082">
            <w:pPr>
              <w:spacing w:after="0" w:line="240" w:lineRule="auto"/>
              <w:rPr>
                <w:rFonts w:ascii="Arial" w:hAnsi="Arial" w:cs="Arial"/>
                <w:color w:val="FF0000"/>
                <w:sz w:val="18"/>
                <w:szCs w:val="18"/>
              </w:rPr>
            </w:pPr>
            <w:r w:rsidRPr="003A5082">
              <w:rPr>
                <w:rFonts w:ascii="Arial" w:hAnsi="Arial" w:cs="Arial"/>
                <w:color w:val="FF0000"/>
                <w:sz w:val="18"/>
                <w:szCs w:val="18"/>
              </w:rPr>
              <w:t>7-12 y</w:t>
            </w:r>
          </w:p>
        </w:tc>
        <w:tc>
          <w:tcPr>
            <w:tcW w:w="952" w:type="pct"/>
            <w:tcBorders>
              <w:top w:val="single" w:sz="4" w:space="0" w:color="auto"/>
              <w:bottom w:val="single" w:sz="4" w:space="0" w:color="auto"/>
            </w:tcBorders>
            <w:shd w:val="clear" w:color="auto" w:fill="auto"/>
          </w:tcPr>
          <w:p w14:paraId="09C06EEC" w14:textId="77777777" w:rsidR="003A5082" w:rsidRPr="00C06745" w:rsidRDefault="003A5082" w:rsidP="003A5082">
            <w:pPr>
              <w:spacing w:after="0" w:line="240" w:lineRule="auto"/>
              <w:rPr>
                <w:rFonts w:ascii="Arial" w:hAnsi="Arial" w:cs="Arial"/>
                <w:b/>
                <w:sz w:val="18"/>
                <w:szCs w:val="18"/>
              </w:rPr>
            </w:pPr>
          </w:p>
        </w:tc>
        <w:tc>
          <w:tcPr>
            <w:tcW w:w="874" w:type="pct"/>
            <w:tcBorders>
              <w:top w:val="single" w:sz="4" w:space="0" w:color="auto"/>
              <w:bottom w:val="single" w:sz="4" w:space="0" w:color="auto"/>
            </w:tcBorders>
            <w:shd w:val="clear" w:color="auto" w:fill="BFBFBF" w:themeFill="background1" w:themeFillShade="BF"/>
          </w:tcPr>
          <w:p w14:paraId="366C1466" w14:textId="77777777" w:rsidR="003A5082" w:rsidRPr="00C06745" w:rsidRDefault="003A5082" w:rsidP="003A5082">
            <w:pPr>
              <w:spacing w:after="0" w:line="240" w:lineRule="auto"/>
              <w:rPr>
                <w:rFonts w:ascii="Arial" w:hAnsi="Arial" w:cs="Arial"/>
                <w:b/>
                <w:sz w:val="18"/>
                <w:szCs w:val="18"/>
              </w:rPr>
            </w:pPr>
          </w:p>
        </w:tc>
        <w:tc>
          <w:tcPr>
            <w:tcW w:w="872" w:type="pct"/>
            <w:tcBorders>
              <w:top w:val="single" w:sz="4" w:space="0" w:color="auto"/>
              <w:bottom w:val="single" w:sz="4" w:space="0" w:color="auto"/>
            </w:tcBorders>
            <w:shd w:val="clear" w:color="auto" w:fill="BFBFBF" w:themeFill="background1" w:themeFillShade="BF"/>
          </w:tcPr>
          <w:p w14:paraId="6B575D86" w14:textId="77777777" w:rsidR="003A5082" w:rsidRPr="00C06745" w:rsidRDefault="003A5082" w:rsidP="003A5082">
            <w:pPr>
              <w:spacing w:after="0" w:line="240" w:lineRule="auto"/>
              <w:rPr>
                <w:rFonts w:ascii="Arial" w:hAnsi="Arial" w:cs="Arial"/>
                <w:b/>
                <w:sz w:val="18"/>
                <w:szCs w:val="18"/>
              </w:rPr>
            </w:pPr>
          </w:p>
        </w:tc>
      </w:tr>
      <w:tr w:rsidR="003A5082" w:rsidRPr="00C06745" w14:paraId="7B1B4DC7" w14:textId="77777777" w:rsidTr="003A5082">
        <w:trPr>
          <w:trHeight w:val="210"/>
        </w:trPr>
        <w:tc>
          <w:tcPr>
            <w:tcW w:w="1270" w:type="pct"/>
            <w:tcBorders>
              <w:top w:val="single" w:sz="4" w:space="0" w:color="auto"/>
              <w:bottom w:val="single" w:sz="4" w:space="0" w:color="auto"/>
            </w:tcBorders>
          </w:tcPr>
          <w:p w14:paraId="60406542" w14:textId="39DE5CE0" w:rsidR="003A5082" w:rsidRPr="003A5082" w:rsidRDefault="003A5082" w:rsidP="003A5082">
            <w:pPr>
              <w:spacing w:after="0" w:line="240" w:lineRule="auto"/>
              <w:rPr>
                <w:rFonts w:ascii="Arial" w:hAnsi="Arial" w:cs="Arial"/>
                <w:color w:val="FF0000"/>
                <w:sz w:val="18"/>
                <w:szCs w:val="18"/>
              </w:rPr>
            </w:pPr>
            <w:r w:rsidRPr="003A5082">
              <w:rPr>
                <w:rFonts w:ascii="Arial" w:hAnsi="Arial" w:cs="Arial"/>
                <w:color w:val="FF0000"/>
                <w:sz w:val="18"/>
                <w:szCs w:val="18"/>
              </w:rPr>
              <w:t xml:space="preserve">Vaughn et al 2019 </w:t>
            </w:r>
            <w:r w:rsidRPr="003A5082">
              <w:rPr>
                <w:rFonts w:ascii="Arial" w:hAnsi="Arial" w:cs="Arial"/>
                <w:color w:val="FF0000"/>
                <w:sz w:val="18"/>
                <w:szCs w:val="18"/>
              </w:rPr>
              <w:fldChar w:fldCharType="begin" w:fldLock="1"/>
            </w:r>
            <w:r w:rsidRPr="003A5082">
              <w:rPr>
                <w:rFonts w:ascii="Arial" w:hAnsi="Arial" w:cs="Arial"/>
                <w:color w:val="FF0000"/>
                <w:sz w:val="18"/>
                <w:szCs w:val="18"/>
              </w:rPr>
              <w:instrText>ADDIN CSL_CITATION {"citationItems":[{"id":"ITEM-1","itemData":{"DOI":"10.1371/journal.pone.0226984","ISSN":"19326203","PMID":"31891610","abstract":"The home environment has a significant influence on children's physical activity and obesity risk. Our understanding of this environment is limited by current measurement tools. The Home Self-administered Tool for Environmental assessment of Activity and Diet addresses this gap. This paper describes the development and psychometric testing of its family physical activity and screen media practices and beliefs survey. Methods: Survey development was guided by the Analysis Grid for Environments Linked to Obesity (ANGELO) framework and informed by a literature review, expert opinion, and cognitive interviews. Parents of children ages 3-12 years (n = 129) completed the HomeSTEAD survey three times over 12-18 days. Additionally, parents reported on child behaviors and trained staff measured parent and child height and weight. Five exploratory factor analyses were conducted after categorizing items into: control of physical activity, control of screen media, explicit modeling, implicit modeling, and perceived barriers and facilitators. Scales with 3 or more items underwent scale reduction. Psychometric testing evaluated internal consistency (Chronbach's alphas), test-retest reliability (analysis of variance and intraclass correlations (ICC)), and construct validity (correlations with child BMI, physical activity, screen time). An integrated conceptual model of parent physical activity and screen media practices and beliefs was developed based on recent literature to aid in the identification and naming of constructs. Results: Final scales demonstrated good internal consistency (median Cronbach's alpha = 0.81, IQR = 0.74-0.85), test-retest reliability (median ICC = 0.70, IQR = 0.66-0.78), and construct validity (with correlations between scale score and children's behaviors generally in the expected direction). Comparison with the integrated conceptual model showed that most identified constructs were captured. Conclusions: The family physical activity and screen media practices survey advances the measurement of the home environment related to children's physical activity, screen time, and weight. The integrated conceptual model provides a useful framework for researchers studying both physical activity and screen media parenting practices.","author":[{"dropping-particle":"","family":"Vaughn","given":"Amber E.","non-dropping-particle":"","parse-names":false,"suffix":""},{"dropping-particle":"","family":"Hales","given":"Derek P.","non-dropping-particle":"","parse-names":false,"suffix":""},{"dropping-particle":"","family":"Neshteruk","given":"Cody D.","non-dropping-particle":"","parse-names":false,"suffix":""},{"dropping-particle":"","family":"Ward","given":"Dianne S.","non-dropping-particle":"","parse-names":false,"suffix":""}],"container-title":"PLoS ONE","id":"ITEM-1","issue":"12","issued":{"date-parts":[["2019","12","1"]]},"publisher":"Public Library of Science","title":"HomeSTEAD's physical activity and screen media practices and beliefs survey: Instrument development and integrated conceptual model","type":"article-journal","volume":"14"},"uris":["http://www.mendeley.com/documents/?uuid=5332b392-4485-3c82-98e0-983959bafc12"]}],"mendeley":{"formattedCitation":"(85)","plainTextFormattedCitation":"(85)","previouslyFormattedCitation":"(101)"},"properties":{"noteIndex":0},"schema":"https://github.com/citation-style-language/schema/raw/master/csl-citation.json"}</w:instrText>
            </w:r>
            <w:r w:rsidRPr="003A5082">
              <w:rPr>
                <w:rFonts w:ascii="Arial" w:hAnsi="Arial" w:cs="Arial"/>
                <w:color w:val="FF0000"/>
                <w:sz w:val="18"/>
                <w:szCs w:val="18"/>
              </w:rPr>
              <w:fldChar w:fldCharType="separate"/>
            </w:r>
            <w:r w:rsidRPr="003A5082">
              <w:rPr>
                <w:rFonts w:ascii="Arial" w:hAnsi="Arial" w:cs="Arial"/>
                <w:noProof/>
                <w:color w:val="FF0000"/>
                <w:sz w:val="18"/>
                <w:szCs w:val="18"/>
              </w:rPr>
              <w:t>(85)</w:t>
            </w:r>
            <w:r w:rsidRPr="003A5082">
              <w:rPr>
                <w:rFonts w:ascii="Arial" w:hAnsi="Arial" w:cs="Arial"/>
                <w:color w:val="FF0000"/>
                <w:sz w:val="18"/>
                <w:szCs w:val="18"/>
              </w:rPr>
              <w:fldChar w:fldCharType="end"/>
            </w:r>
          </w:p>
        </w:tc>
        <w:tc>
          <w:tcPr>
            <w:tcW w:w="634" w:type="pct"/>
            <w:tcBorders>
              <w:top w:val="single" w:sz="4" w:space="0" w:color="auto"/>
              <w:bottom w:val="single" w:sz="4" w:space="0" w:color="auto"/>
            </w:tcBorders>
            <w:noWrap/>
          </w:tcPr>
          <w:p w14:paraId="21797DCE" w14:textId="6958D132" w:rsidR="003A5082" w:rsidRPr="003A5082" w:rsidRDefault="003A5082" w:rsidP="003A5082">
            <w:pPr>
              <w:spacing w:after="0" w:line="240" w:lineRule="auto"/>
              <w:rPr>
                <w:rFonts w:ascii="Arial" w:hAnsi="Arial" w:cs="Arial"/>
                <w:color w:val="FF0000"/>
                <w:sz w:val="18"/>
                <w:szCs w:val="18"/>
              </w:rPr>
            </w:pPr>
            <w:r>
              <w:rPr>
                <w:rFonts w:ascii="Arial" w:hAnsi="Arial" w:cs="Arial"/>
                <w:color w:val="FF0000"/>
                <w:sz w:val="18"/>
                <w:szCs w:val="18"/>
              </w:rPr>
              <w:t>USA</w:t>
            </w:r>
          </w:p>
        </w:tc>
        <w:tc>
          <w:tcPr>
            <w:tcW w:w="398" w:type="pct"/>
            <w:tcBorders>
              <w:top w:val="single" w:sz="4" w:space="0" w:color="auto"/>
              <w:bottom w:val="single" w:sz="4" w:space="0" w:color="auto"/>
            </w:tcBorders>
          </w:tcPr>
          <w:p w14:paraId="4CDBFFBB" w14:textId="51D4D3DA" w:rsidR="003A5082" w:rsidRPr="003A5082" w:rsidRDefault="003A5082" w:rsidP="003A5082">
            <w:pPr>
              <w:spacing w:after="0" w:line="240" w:lineRule="auto"/>
              <w:rPr>
                <w:rFonts w:ascii="Arial" w:hAnsi="Arial" w:cs="Arial"/>
                <w:color w:val="FF0000"/>
                <w:sz w:val="18"/>
                <w:szCs w:val="18"/>
              </w:rPr>
            </w:pPr>
            <w:r>
              <w:rPr>
                <w:rFonts w:ascii="Arial" w:hAnsi="Arial" w:cs="Arial"/>
                <w:color w:val="FF0000"/>
                <w:sz w:val="18"/>
                <w:szCs w:val="18"/>
              </w:rPr>
              <w:t>3-12 y</w:t>
            </w:r>
          </w:p>
        </w:tc>
        <w:tc>
          <w:tcPr>
            <w:tcW w:w="952" w:type="pct"/>
            <w:tcBorders>
              <w:top w:val="single" w:sz="4" w:space="0" w:color="auto"/>
              <w:bottom w:val="single" w:sz="4" w:space="0" w:color="auto"/>
            </w:tcBorders>
            <w:shd w:val="clear" w:color="auto" w:fill="auto"/>
          </w:tcPr>
          <w:p w14:paraId="2EEE961B" w14:textId="77777777" w:rsidR="003A5082" w:rsidRPr="00C06745" w:rsidRDefault="003A5082" w:rsidP="003A5082">
            <w:pPr>
              <w:spacing w:after="0" w:line="240" w:lineRule="auto"/>
              <w:rPr>
                <w:rFonts w:ascii="Arial" w:hAnsi="Arial" w:cs="Arial"/>
                <w:b/>
                <w:sz w:val="18"/>
                <w:szCs w:val="18"/>
              </w:rPr>
            </w:pPr>
          </w:p>
        </w:tc>
        <w:tc>
          <w:tcPr>
            <w:tcW w:w="874" w:type="pct"/>
            <w:tcBorders>
              <w:top w:val="single" w:sz="4" w:space="0" w:color="auto"/>
              <w:bottom w:val="single" w:sz="4" w:space="0" w:color="auto"/>
            </w:tcBorders>
            <w:shd w:val="clear" w:color="auto" w:fill="BFBFBF" w:themeFill="background1" w:themeFillShade="BF"/>
          </w:tcPr>
          <w:p w14:paraId="1201563D" w14:textId="77777777" w:rsidR="003A5082" w:rsidRPr="00C06745" w:rsidRDefault="003A5082" w:rsidP="003A5082">
            <w:pPr>
              <w:spacing w:after="0" w:line="240" w:lineRule="auto"/>
              <w:rPr>
                <w:rFonts w:ascii="Arial" w:hAnsi="Arial" w:cs="Arial"/>
                <w:b/>
                <w:sz w:val="18"/>
                <w:szCs w:val="18"/>
              </w:rPr>
            </w:pPr>
          </w:p>
        </w:tc>
        <w:tc>
          <w:tcPr>
            <w:tcW w:w="872" w:type="pct"/>
            <w:tcBorders>
              <w:top w:val="single" w:sz="4" w:space="0" w:color="auto"/>
              <w:bottom w:val="single" w:sz="4" w:space="0" w:color="auto"/>
            </w:tcBorders>
            <w:shd w:val="clear" w:color="auto" w:fill="FF4747"/>
          </w:tcPr>
          <w:p w14:paraId="58562020" w14:textId="77777777" w:rsidR="003A5082" w:rsidRDefault="003A5082" w:rsidP="003A5082">
            <w:pPr>
              <w:spacing w:after="0" w:line="240" w:lineRule="auto"/>
              <w:rPr>
                <w:rFonts w:ascii="Arial" w:hAnsi="Arial" w:cs="Arial"/>
                <w:b/>
                <w:sz w:val="18"/>
                <w:szCs w:val="18"/>
              </w:rPr>
            </w:pPr>
          </w:p>
        </w:tc>
      </w:tr>
      <w:tr w:rsidR="003C47F6" w:rsidRPr="007D3F31" w14:paraId="1E6DF711" w14:textId="77777777" w:rsidTr="00045192">
        <w:trPr>
          <w:trHeight w:val="185"/>
        </w:trPr>
        <w:tc>
          <w:tcPr>
            <w:tcW w:w="1270" w:type="pct"/>
            <w:tcBorders>
              <w:top w:val="single" w:sz="4" w:space="0" w:color="auto"/>
              <w:bottom w:val="single" w:sz="4" w:space="0" w:color="auto"/>
            </w:tcBorders>
            <w:hideMark/>
          </w:tcPr>
          <w:p w14:paraId="7FF42E5B"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Jones, et al. 2009 </w:t>
            </w:r>
            <w:r w:rsidRPr="007D3F31">
              <w:rPr>
                <w:rFonts w:ascii="Arial" w:hAnsi="Arial" w:cs="Arial"/>
                <w:sz w:val="20"/>
              </w:rPr>
              <w:fldChar w:fldCharType="begin" w:fldLock="1"/>
            </w:r>
            <w:r w:rsidRPr="007D3F31">
              <w:rPr>
                <w:rFonts w:ascii="Arial" w:hAnsi="Arial" w:cs="Arial"/>
                <w:sz w:val="20"/>
              </w:rPr>
              <w:instrText>ADDIN CSL_CITATION {"citationItems":[{"id":"ITEM-1","itemData":{"abstract":"Objective: To examine, using an Ecological Systems Theoretical framework, relationships between weight status and child, parent and community characteristics and risk factors among preschool children. Methods: Cross-sectional data was collected from 140 children and their parents from 11 randomly selected preschools. Outcome variables included: motor development; perceived competence; objectively measured physical activity; time spent in active and quiet play; location and number of televisions; parental rules around physical activity and time spent watching television; availability of sport and physical activity programs; and parks and open spaces and access to footpaths. Results: Overweight children spent more time in quiet play and watching television and less time in active play and physical activity. Perceived competence and motor development were similar for both overweight and non-overweight children. Associations between weight status and several parent and community characteristics were not evident, except for access to footpaths. Overweight children had greater access to footpaths compared with non-overweight children (p = 0.046). Conclusion: The results reported here showed little difference between overweight and non-overweight children in relation to a variety of child, parent and community variables. However, for some characteristics, differences in older children have been reported. Longitudinal studies are required to confirm when these characteristics begin to differ, what effects these differences have on behavior and weight-status, and therefore when targeted treatment should be provided during a child's development. (PsycINFO Database Record (c) 2016 APA, all rights reserved)","author":[{"dropping-particle":"","family":"Jones","given":"Rachel A","non-dropping-particle":"","parse-names":false,"suffix":""},{"dropping-particle":"","family":"Okely","given":"Anthony D","non-dropping-particle":"","parse-names":false,"suffix":""},{"dropping-particle":"","family":"Gregory","given":"Parriel","non-dropping-particle":"","parse-names":false,"suffix":""},{"dropping-particle":"","family":"Cliff","given":"Dylan P","non-dropping-particle":"","parse-names":false,"suffix":""}],"container-title":"International Journal of Pediatric Obesity","id":"ITEM-1","issue":"1","issued":{"date-parts":[["2009"]]},"page":"54-60","title":"Relationships between weight status and child, parent and community characteristics in preschool children","type":"article-journal","volume":"4"},"uris":["http://www.mendeley.com/documents/?uuid=9efa8c80-6fa1-3b73-91cc-46d013f3d12c"]}],"mendeley":{"formattedCitation":"(34)","plainTextFormattedCitation":"(34)","previouslyFormattedCitation":"(34)"},"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34)</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55A35C8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Australia</w:t>
            </w:r>
          </w:p>
        </w:tc>
        <w:tc>
          <w:tcPr>
            <w:tcW w:w="398" w:type="pct"/>
            <w:tcBorders>
              <w:top w:val="single" w:sz="4" w:space="0" w:color="auto"/>
              <w:bottom w:val="single" w:sz="4" w:space="0" w:color="auto"/>
            </w:tcBorders>
            <w:hideMark/>
          </w:tcPr>
          <w:p w14:paraId="7722AB65" w14:textId="77777777" w:rsidR="003C47F6" w:rsidRPr="007D3F31" w:rsidRDefault="003C47F6" w:rsidP="00045192">
            <w:pPr>
              <w:spacing w:after="0" w:line="240" w:lineRule="auto"/>
              <w:rPr>
                <w:rFonts w:ascii="Arial" w:hAnsi="Arial" w:cs="Arial"/>
                <w:b/>
                <w:sz w:val="18"/>
                <w:szCs w:val="16"/>
              </w:rPr>
            </w:pPr>
            <w:r w:rsidRPr="007D3F31">
              <w:rPr>
                <w:rFonts w:ascii="Arial" w:hAnsi="Arial" w:cs="Arial"/>
                <w:sz w:val="18"/>
                <w:szCs w:val="16"/>
              </w:rPr>
              <w:t>2-6 y</w:t>
            </w:r>
          </w:p>
        </w:tc>
        <w:tc>
          <w:tcPr>
            <w:tcW w:w="952" w:type="pct"/>
            <w:tcBorders>
              <w:top w:val="single" w:sz="4" w:space="0" w:color="auto"/>
              <w:bottom w:val="single" w:sz="4" w:space="0" w:color="auto"/>
            </w:tcBorders>
            <w:shd w:val="clear" w:color="auto" w:fill="BFBFBF" w:themeFill="background1" w:themeFillShade="BF"/>
          </w:tcPr>
          <w:p w14:paraId="08162C8B"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BFBFBF" w:themeFill="background1" w:themeFillShade="BF"/>
          </w:tcPr>
          <w:p w14:paraId="55B784DF"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shd w:val="clear" w:color="auto" w:fill="BFBFBF" w:themeFill="background1" w:themeFillShade="BF"/>
          </w:tcPr>
          <w:p w14:paraId="7C713793" w14:textId="77777777" w:rsidR="003C47F6" w:rsidRPr="007D3F31" w:rsidRDefault="003C47F6" w:rsidP="00045192">
            <w:pPr>
              <w:spacing w:after="0" w:line="240" w:lineRule="auto"/>
              <w:rPr>
                <w:rFonts w:ascii="Arial" w:hAnsi="Arial" w:cs="Arial"/>
                <w:b/>
                <w:sz w:val="18"/>
                <w:szCs w:val="16"/>
              </w:rPr>
            </w:pPr>
          </w:p>
        </w:tc>
      </w:tr>
      <w:tr w:rsidR="003C47F6" w:rsidRPr="007D3F31" w14:paraId="3FEAF31E" w14:textId="77777777" w:rsidTr="00045192">
        <w:trPr>
          <w:trHeight w:val="178"/>
        </w:trPr>
        <w:tc>
          <w:tcPr>
            <w:tcW w:w="1270" w:type="pct"/>
            <w:tcBorders>
              <w:top w:val="single" w:sz="4" w:space="0" w:color="auto"/>
              <w:bottom w:val="single" w:sz="4" w:space="0" w:color="auto"/>
            </w:tcBorders>
            <w:hideMark/>
          </w:tcPr>
          <w:p w14:paraId="7BAC19F8"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Sleddens</w:t>
            </w:r>
            <w:proofErr w:type="spellEnd"/>
            <w:r w:rsidRPr="007D3F31">
              <w:rPr>
                <w:rFonts w:ascii="Arial" w:hAnsi="Arial" w:cs="Arial"/>
                <w:sz w:val="20"/>
              </w:rPr>
              <w:t xml:space="preserve"> et al. 2017 </w:t>
            </w:r>
            <w:r w:rsidRPr="007D3F31">
              <w:rPr>
                <w:rFonts w:ascii="Arial" w:hAnsi="Arial" w:cs="Arial"/>
                <w:sz w:val="20"/>
              </w:rPr>
              <w:fldChar w:fldCharType="begin" w:fldLock="1"/>
            </w:r>
            <w:r w:rsidRPr="007D3F31">
              <w:rPr>
                <w:rFonts w:ascii="Arial" w:hAnsi="Arial" w:cs="Arial"/>
                <w:sz w:val="20"/>
              </w:rPr>
              <w:instrText>ADDIN CSL_CITATION {"citationItems":[{"id":"ITEM-1","itemData":{"PMID":"28683749","abstract":"BACKGROUND: It has been generally assumed that activity-related parenting practices influence children's activity behavior and weight status. However, vice versa parents may also change their parenting behaviors in response to their perceptions of their child's activity behavior and weight status. This study examined the bidirectional relationships between activity-related parenting practices, and physical activity, sedentary screen-based behavior, and body mass index (BMI) between children's age of 5 and 7 years.\rMETHODS: Three scales of the Activity-related Parenting Questionnaire (i.e. 'restriction of sedentary behavior', 'stimulation of physical activity', and 'monitoring of physical activity') were completed by 1694 parents of the Dutch KOALA Birth Cohort Study at the child's age of around 5 and again around age 7. Physical activity, sedentary screen-based behavior and BMI were measured at both ages as well. Linear regression models were used to estimate the bidirectional associations between each parenting practice and the child's physical activity levels, sedentary screen-based behavior and BMI z-scores.\rRESULTS: Several parenting practices at age 5 predicted child physical activity, sedentary screen-based behavior, and BMI z-scores at age 7. Restriction of sedentary behavior positively predicted child BMI and sedentary screen-based behavior, whereas this practice negatively predicted child physical activity. In addition, stimulation of physical activity at age 5 was significantly associated with higher levels of child physical activity at age 7. The following child factors at age 5 predicted parenting practices at age 7: Child physical activity positively predicted parental stimulation of physical activity and monitoring activities. Sedentary screen-based behavior was associated with lower parental stimulation to be active.\rCONCLUSIONS: Findings generally revealed that parents and children mutually influence each other's behavior. A reinforcing feedback loop was present between parental stimulation of physical activity and child physical activity. Bidirectional parent-child interaction should be considered in future research in order to properly inform parenting-related intervention programs aimed at preventing or treating childhood overweight or obesity. System dynamic methods to explore the existence of reinforcing or balancing loops are needed in this regard.","author":[{"dropping-particle":"","family":"Sleddens","given":"E F C","non-dropping-particle":"","parse-names":false,"suffix":""},{"dropping-particle":"","family":"Gubbels","given":"J S","non-dropping-particle":"","parse-names":false,"suffix":""},{"dropping-particle":"","family":"Kremers","given":"S P J","non-dropping-particle":"","parse-names":false,"suffix":""},{"dropping-particle":"","family":"Plas","given":"E","non-dropping-particle":"van der","parse-names":false,"suffix":""},{"dropping-particle":"","family":"Thijs","given":"C","non-dropping-particle":"","parse-names":false,"suffix":""}],"container-title":"International Journal of Behavioral Nutrition &amp; Physical Activity","id":"ITEM-1","issue":"1","issued":{"date-parts":[["2017"]]},"note":"Sleddens, Ester F C Gubbels, Jessica S Kremers, Stef P J van der Plas, Eline Thijs, Carel","page":"89","title":"Bidirectional associations between activity-related parenting practices, and child physical activity, sedentary screen-based behavior and body mass index: a longitudinal analysis","type":"article-journal","volume":"14"},"uris":["http://www.mendeley.com/documents/?uuid=e0a1a944-7715-3559-92bb-0ddfa76e5b60"]}],"mendeley":{"formattedCitation":"(15)","plainTextFormattedCitation":"(15)","previouslyFormattedCitation":"(15)"},"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15)</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146D3449"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Netherlands</w:t>
            </w:r>
          </w:p>
        </w:tc>
        <w:tc>
          <w:tcPr>
            <w:tcW w:w="398" w:type="pct"/>
            <w:tcBorders>
              <w:top w:val="single" w:sz="4" w:space="0" w:color="auto"/>
              <w:bottom w:val="single" w:sz="4" w:space="0" w:color="auto"/>
            </w:tcBorders>
            <w:hideMark/>
          </w:tcPr>
          <w:p w14:paraId="3C7B8B4B"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5-7 y</w:t>
            </w:r>
          </w:p>
        </w:tc>
        <w:tc>
          <w:tcPr>
            <w:tcW w:w="952" w:type="pct"/>
            <w:tcBorders>
              <w:top w:val="single" w:sz="4" w:space="0" w:color="auto"/>
              <w:bottom w:val="single" w:sz="4" w:space="0" w:color="auto"/>
            </w:tcBorders>
          </w:tcPr>
          <w:p w14:paraId="6A9B8D9E"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FF5050"/>
          </w:tcPr>
          <w:p w14:paraId="6C94CA47"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2320E481" w14:textId="77777777" w:rsidR="003C47F6" w:rsidRPr="007D3F31" w:rsidRDefault="003C47F6" w:rsidP="00045192">
            <w:pPr>
              <w:spacing w:after="0" w:line="240" w:lineRule="auto"/>
              <w:rPr>
                <w:rFonts w:ascii="Arial" w:hAnsi="Arial" w:cs="Arial"/>
                <w:b/>
                <w:sz w:val="18"/>
                <w:szCs w:val="16"/>
              </w:rPr>
            </w:pPr>
          </w:p>
        </w:tc>
      </w:tr>
      <w:tr w:rsidR="003C47F6" w:rsidRPr="007D3F31" w14:paraId="4F50722A" w14:textId="77777777" w:rsidTr="00045192">
        <w:trPr>
          <w:trHeight w:val="94"/>
        </w:trPr>
        <w:tc>
          <w:tcPr>
            <w:tcW w:w="1270" w:type="pct"/>
            <w:tcBorders>
              <w:top w:val="single" w:sz="4" w:space="0" w:color="auto"/>
              <w:bottom w:val="single" w:sz="4" w:space="0" w:color="auto"/>
            </w:tcBorders>
            <w:hideMark/>
          </w:tcPr>
          <w:p w14:paraId="337D9FF7"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Taylor et al. 2011 </w:t>
            </w:r>
            <w:r w:rsidRPr="007D3F31">
              <w:rPr>
                <w:rFonts w:ascii="Arial" w:hAnsi="Arial" w:cs="Arial"/>
                <w:sz w:val="20"/>
              </w:rPr>
              <w:fldChar w:fldCharType="begin" w:fldLock="1"/>
            </w:r>
            <w:r w:rsidRPr="007D3F31">
              <w:rPr>
                <w:rFonts w:ascii="Arial" w:hAnsi="Arial" w:cs="Arial"/>
                <w:sz w:val="20"/>
              </w:rPr>
              <w:instrText>ADDIN CSL_CITATION {"citationItems":[{"id":"ITEM-1","itemData":{"abstract":"The present study aimed to investigate associations of both parent-reported and child-perceived parenting styles and parent-reported parenting practices with child weight and weight-related behaviours. Participants were 175 children (56% female) aged between 7 and 11, and their primary caregivers (91% female), recruited through South Australian primary schools. Children completed measures of parenting style, attitude toward fruit, vegetables, and non-core food, and attraction to physical activity. Parents completed measures of parenting style and domain-specific parenting practices (feeding and activity-related practices) and reported on child dietary intake, physical activity, and sedentary behaviour. Objective height and weight measurements were taken from children, from which body mass index (BMI) was calculated. Child-reported parenting style and parent-reported parenting practices were uniquely associated with child weight-related outcomes, but styles and practices did not interact in their association with child outcomes. Child-reported parenting style was associated with child food and activity attitudes, whereas parent-reported parenting style was not associated with child outcomes. The findings of the present study generally support the recommendation of a parenting style high in demandingness and responsiveness for supporting healthy child weight-related behaviours, along with appropriate domain-specific practices. The child's perspective should be incorporated into research involving child outcomes wherever possible. (PsycINFO Database Record (c) 2017 APA, all rights reserved)","author":[{"dropping-particle":"","family":"Taylor","given":"Amanda","non-dropping-particle":"","parse-names":false,"suffix":""},{"dropping-particle":"","family":"Wilson","given":"Carlene","non-dropping-particle":"","parse-names":false,"suffix":""},{"dropping-particle":"","family":"Slater","given":"Amy","non-dropping-particle":"","parse-names":false,"suffix":""},{"dropping-particle":"","family":"Mohr","given":"Philip","non-dropping-particle":"","parse-names":false,"suffix":""}],"container-title":"Appetite","id":"ITEM-1","issue":"3","issued":{"date-parts":[["2011"]]},"page":"700-706","title":"Parent- and child-reported parenting. Associations with child weight-related outcomes","type":"article-journal","volume":"57"},"uris":["http://www.mendeley.com/documents/?uuid=32c9afd1-920a-3c4d-a15b-0b76db1f97b5"]}],"mendeley":{"formattedCitation":"(65)","plainTextFormattedCitation":"(65)","previouslyFormattedCitation":"(65)"},"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65)</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756E86F1"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Australia</w:t>
            </w:r>
          </w:p>
        </w:tc>
        <w:tc>
          <w:tcPr>
            <w:tcW w:w="398" w:type="pct"/>
            <w:tcBorders>
              <w:top w:val="single" w:sz="4" w:space="0" w:color="auto"/>
              <w:bottom w:val="single" w:sz="4" w:space="0" w:color="auto"/>
            </w:tcBorders>
            <w:hideMark/>
          </w:tcPr>
          <w:p w14:paraId="2C3BBEF1"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7-12 y</w:t>
            </w:r>
          </w:p>
        </w:tc>
        <w:tc>
          <w:tcPr>
            <w:tcW w:w="952" w:type="pct"/>
            <w:tcBorders>
              <w:top w:val="single" w:sz="4" w:space="0" w:color="auto"/>
              <w:bottom w:val="single" w:sz="4" w:space="0" w:color="auto"/>
            </w:tcBorders>
          </w:tcPr>
          <w:p w14:paraId="0B18F2E7"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BFBFBF" w:themeFill="background1" w:themeFillShade="BF"/>
          </w:tcPr>
          <w:p w14:paraId="572B491B"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shd w:val="clear" w:color="auto" w:fill="BFBFBF" w:themeFill="background1" w:themeFillShade="BF"/>
          </w:tcPr>
          <w:p w14:paraId="32A06BB3" w14:textId="77777777" w:rsidR="003C47F6" w:rsidRPr="007D3F31" w:rsidRDefault="003C47F6" w:rsidP="00045192">
            <w:pPr>
              <w:spacing w:after="0" w:line="240" w:lineRule="auto"/>
              <w:rPr>
                <w:rFonts w:ascii="Arial" w:hAnsi="Arial" w:cs="Arial"/>
                <w:b/>
                <w:sz w:val="18"/>
                <w:szCs w:val="16"/>
              </w:rPr>
            </w:pPr>
          </w:p>
        </w:tc>
      </w:tr>
      <w:tr w:rsidR="003C47F6" w:rsidRPr="007D3F31" w14:paraId="21B477FF" w14:textId="77777777" w:rsidTr="00045192">
        <w:trPr>
          <w:trHeight w:val="221"/>
        </w:trPr>
        <w:tc>
          <w:tcPr>
            <w:tcW w:w="1270" w:type="pct"/>
            <w:tcBorders>
              <w:top w:val="single" w:sz="4" w:space="0" w:color="auto"/>
              <w:bottom w:val="single" w:sz="4" w:space="0" w:color="auto"/>
            </w:tcBorders>
            <w:hideMark/>
          </w:tcPr>
          <w:p w14:paraId="5C38A1AD"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Mathialagan</w:t>
            </w:r>
            <w:proofErr w:type="spellEnd"/>
            <w:r w:rsidRPr="007D3F31">
              <w:rPr>
                <w:rFonts w:ascii="Arial" w:hAnsi="Arial" w:cs="Arial"/>
                <w:sz w:val="20"/>
              </w:rPr>
              <w:t xml:space="preserve"> et al. 2018 </w:t>
            </w:r>
            <w:r w:rsidRPr="007D3F31">
              <w:rPr>
                <w:rFonts w:ascii="Arial" w:hAnsi="Arial" w:cs="Arial"/>
                <w:sz w:val="20"/>
              </w:rPr>
              <w:fldChar w:fldCharType="begin" w:fldLock="1"/>
            </w:r>
            <w:r w:rsidRPr="007D3F31">
              <w:rPr>
                <w:rFonts w:ascii="Arial" w:hAnsi="Arial" w:cs="Arial"/>
                <w:sz w:val="20"/>
              </w:rPr>
              <w:instrText>ADDIN CSL_CITATION {"citationItems":[{"id":"ITEM-1","itemData":{"PMID":"624270344","abstract":"Objective: The aim of this study was to explore the influence of physical activity and media viewing on the occurrence of childhood obesity in Malaysia. Methods: A 42-item validated questionnaire in the Malay and English language, containing Likert scale close-ended questions was used to explore the degree of physical activity practiced by families as well as trends on media viewing restrictions among parents in 5 selected states of Peninsular Malaysia. A total of 1200 self-administered questionnaires were sent out to schools in rural and urban areas of the respective 5 states and body mass index (BMI) for children was measured using the WHO 2007 reference standards. A total of 802 completed and usable questionnaires were obtained yielding a response rate of 66.6%. Chi-square and descriptive statistics were used to analyze the results. Results: The findings revealed that while children may have agreed limits on media viewing (television/computer/video games), as the child's BMI increased the rate of agreed limits decreased. However, the enforcement of these limits was not consistent. Interestingly, 70% of the parents who did not enforce restrictions on media viewing were also obese themselves. In terms of physical activity, this was far lower among obese and severe obese children and family activities involving physical activity was scarce with a rate of 25%. Conclusion: The study affirms the fact that Malaysia needs to promote engagement in physical activity as a national policy and shows that the importance of enforcing media viewing restrictions should be highlighted to the community at large. Copyright © 2018 The Authors.","author":[{"dropping-particle":"","family":"Mathialagan","given":"A","non-dropping-particle":"","parse-names":false,"suffix":""},{"dropping-particle":"","family":"Nallasamy","given":"N","non-dropping-particle":"","parse-names":false,"suffix":""},{"dropping-particle":"","family":"Razali","given":"S N","non-dropping-particle":"","parse-names":false,"suffix":""}],"container-title":"Asian Journal of Pharmaceutical and Clinical Research","id":"ITEM-1","issue":"9","issued":{"date-parts":[["2018"]]},"page":"287-292","title":"Physical activity and media environment as antecedents of childhood obesity in malaysia","type":"article-journal","volume":"11"},"uris":["http://www.mendeley.com/documents/?uuid=f5ad7c3f-c0e7-3e48-afb8-5a704fc026db"]}],"mendeley":{"formattedCitation":"(66)","plainTextFormattedCitation":"(66)","previouslyFormattedCitation":"(66)"},"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66)</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039F63A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Malaysia</w:t>
            </w:r>
          </w:p>
        </w:tc>
        <w:tc>
          <w:tcPr>
            <w:tcW w:w="398" w:type="pct"/>
            <w:tcBorders>
              <w:top w:val="single" w:sz="4" w:space="0" w:color="auto"/>
              <w:bottom w:val="single" w:sz="4" w:space="0" w:color="auto"/>
            </w:tcBorders>
            <w:hideMark/>
          </w:tcPr>
          <w:p w14:paraId="14BFF164"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10-12 y</w:t>
            </w:r>
          </w:p>
        </w:tc>
        <w:tc>
          <w:tcPr>
            <w:tcW w:w="952" w:type="pct"/>
            <w:tcBorders>
              <w:top w:val="single" w:sz="4" w:space="0" w:color="auto"/>
              <w:bottom w:val="single" w:sz="4" w:space="0" w:color="auto"/>
            </w:tcBorders>
          </w:tcPr>
          <w:p w14:paraId="229C4160"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92D050"/>
          </w:tcPr>
          <w:p w14:paraId="5F84D49E"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05DD9BF3" w14:textId="77777777" w:rsidR="003C47F6" w:rsidRPr="007D3F31" w:rsidRDefault="003C47F6" w:rsidP="00045192">
            <w:pPr>
              <w:spacing w:after="0" w:line="240" w:lineRule="auto"/>
              <w:rPr>
                <w:rFonts w:ascii="Arial" w:hAnsi="Arial" w:cs="Arial"/>
                <w:b/>
                <w:sz w:val="18"/>
                <w:szCs w:val="16"/>
              </w:rPr>
            </w:pPr>
          </w:p>
        </w:tc>
      </w:tr>
      <w:tr w:rsidR="003C47F6" w:rsidRPr="007D3F31" w14:paraId="0FFBFAB5" w14:textId="77777777" w:rsidTr="00045192">
        <w:trPr>
          <w:trHeight w:val="111"/>
        </w:trPr>
        <w:tc>
          <w:tcPr>
            <w:tcW w:w="1270" w:type="pct"/>
            <w:tcBorders>
              <w:top w:val="single" w:sz="4" w:space="0" w:color="auto"/>
              <w:bottom w:val="single" w:sz="4" w:space="0" w:color="auto"/>
            </w:tcBorders>
            <w:hideMark/>
          </w:tcPr>
          <w:p w14:paraId="236C2663"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Rosenberg et al. 2010 </w:t>
            </w:r>
            <w:r w:rsidRPr="007D3F31">
              <w:rPr>
                <w:rFonts w:ascii="Arial" w:hAnsi="Arial" w:cs="Arial"/>
                <w:sz w:val="20"/>
              </w:rPr>
              <w:fldChar w:fldCharType="begin" w:fldLock="1"/>
            </w:r>
            <w:r w:rsidRPr="007D3F31">
              <w:rPr>
                <w:rFonts w:ascii="Arial" w:hAnsi="Arial" w:cs="Arial"/>
                <w:sz w:val="20"/>
              </w:rPr>
              <w:instrText>ADDIN CSL_CITATION {"citationItems":[{"id":"ITEM-1","itemData":{"abstract":"Background: Sedentary behaviors such as TV viewing are associated with childhood obesity, while physical activity promotes healthy weight. The role of the home environment in shaping these behaviors among youth is poorly understood. The study purpose was to examine the reliability of brief parental proxy-report and adolescent self-report measures of electronic equipment and physical activity equipment in the home and to assess the construct validity of these scales by examining their relationship to physical activity, sedentary behavior, and weight status of children and adolescents. Methods: Participants were adolescents (n = 189; mean age = 14.6), parents of adolescents (n = 171; mean age = 45.0), and parents of younger children (n = 116; parents mean age = 39.6; children's mean age = 8.3) who completed two surveys approximately one month apart. Measures included a 21-item electronic equipment scale (to assess sedentary behavior facilitators in the home, in the child or adolescent's bedroom, and portable electronics) and a 14-item home physical activity equipment scale. Home environment factors were examined as correlates of children's and adolescents' physical activity, sedentary behavior, and weight status after adjusting for child age, sex, race/ethnicity, household income, and number of children in the home. Results: Most scales had acceptable test-retest reliability (intraclass correlations were .54 - .92). Parent and adolescent reports were correlated. Electronic equipment in adolescents' bedrooms was positively related to sedentary behavior. Activity equipment in the home was inversely associated with television time in adolescents and children, and positively correlated with adolescents' physical activity. Children's BMI z-score was positively associated with having a television in their bedroom. Conclusions: The measures of home electronic equipment and activity equipment were similarly reliable when reported by parents and by adolescents. Home environment attributes were related to multiple obesity-related behaviors and to child weight status, supporting the construct validity of these scales. (PsycINFO Database Record (c) 2016 APA, all rights reserved)","author":[{"dropping-particle":"","family":"Rosenberg","given":"Dori E","non-dropping-particle":"","parse-names":false,"suffix":""},{"dropping-particle":"","family":"Sallis","given":"James F","non-dropping-particle":"","parse-names":false,"suffix":""},{"dropping-particle":"","family":"Kerr","given":"Jacqueline","non-dropping-particle":"","parse-names":false,"suffix":""},{"dropping-particle":"","family":"Maher","given":"Jason","non-dropping-particle":"","parse-names":false,"suffix":""},{"dropping-particle":"","family":"Norman","given":"Gregory J","non-dropping-particle":"","parse-names":false,"suffix":""},{"dropping-particle":"","family":"Durant","given":"Nefertiti","non-dropping-particle":"","parse-names":false,"suffix":""},{"dropping-particle":"","family":"Harris","given":"Sion K","non-dropping-particle":"","parse-names":false,"suffix":""},{"dropping-particle":"","family":"Saelens","given":"Brian E","non-dropping-particle":"","parse-names":false,"suffix":""}],"container-title":"The International Journal of Behavioral Nutrition and Physical Activity Vol 7 2010, ArtID 10","id":"ITEM-1","issued":{"date-parts":[["2010"]]},"title":"Brief scales to assess physical activity and sedentary equipment in the home","type":"article-journal","volume":"7"},"uris":["http://www.mendeley.com/documents/?uuid=f376fafd-c252-3458-8b44-e791c5d37282"]}],"mendeley":{"formattedCitation":"(67)","plainTextFormattedCitation":"(67)","previouslyFormattedCitation":"(67)"},"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67)</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07097903"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SA</w:t>
            </w:r>
          </w:p>
        </w:tc>
        <w:tc>
          <w:tcPr>
            <w:tcW w:w="398" w:type="pct"/>
            <w:tcBorders>
              <w:top w:val="single" w:sz="4" w:space="0" w:color="auto"/>
              <w:bottom w:val="single" w:sz="4" w:space="0" w:color="auto"/>
            </w:tcBorders>
            <w:hideMark/>
          </w:tcPr>
          <w:p w14:paraId="117421CA"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5-11 y </w:t>
            </w:r>
          </w:p>
        </w:tc>
        <w:tc>
          <w:tcPr>
            <w:tcW w:w="952" w:type="pct"/>
            <w:tcBorders>
              <w:top w:val="single" w:sz="4" w:space="0" w:color="auto"/>
              <w:bottom w:val="single" w:sz="4" w:space="0" w:color="auto"/>
            </w:tcBorders>
            <w:shd w:val="clear" w:color="auto" w:fill="FF5050"/>
          </w:tcPr>
          <w:p w14:paraId="2F40F09D"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695B93A5"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793C0E42" w14:textId="77777777" w:rsidR="003C47F6" w:rsidRPr="007D3F31" w:rsidRDefault="003C47F6" w:rsidP="00045192">
            <w:pPr>
              <w:spacing w:after="0" w:line="240" w:lineRule="auto"/>
              <w:rPr>
                <w:rFonts w:ascii="Arial" w:hAnsi="Arial" w:cs="Arial"/>
                <w:b/>
                <w:sz w:val="18"/>
                <w:szCs w:val="16"/>
              </w:rPr>
            </w:pPr>
          </w:p>
        </w:tc>
      </w:tr>
      <w:tr w:rsidR="003C47F6" w:rsidRPr="007D3F31" w14:paraId="67B3703A" w14:textId="77777777" w:rsidTr="00045192">
        <w:trPr>
          <w:trHeight w:val="45"/>
        </w:trPr>
        <w:tc>
          <w:tcPr>
            <w:tcW w:w="1270" w:type="pct"/>
            <w:tcBorders>
              <w:top w:val="single" w:sz="4" w:space="0" w:color="auto"/>
              <w:bottom w:val="single" w:sz="4" w:space="0" w:color="auto"/>
            </w:tcBorders>
            <w:hideMark/>
          </w:tcPr>
          <w:p w14:paraId="50CDA7A0"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Mihrshahi</w:t>
            </w:r>
            <w:proofErr w:type="spellEnd"/>
            <w:r w:rsidRPr="007D3F31">
              <w:rPr>
                <w:rFonts w:ascii="Arial" w:hAnsi="Arial" w:cs="Arial"/>
                <w:sz w:val="20"/>
              </w:rPr>
              <w:t xml:space="preserve"> et al. 2017 </w:t>
            </w:r>
            <w:r w:rsidRPr="007D3F31">
              <w:rPr>
                <w:rFonts w:ascii="Arial" w:hAnsi="Arial" w:cs="Arial"/>
                <w:sz w:val="20"/>
              </w:rPr>
              <w:fldChar w:fldCharType="begin" w:fldLock="1"/>
            </w:r>
            <w:r w:rsidRPr="007D3F31">
              <w:rPr>
                <w:rFonts w:ascii="Arial" w:hAnsi="Arial" w:cs="Arial"/>
                <w:sz w:val="20"/>
              </w:rPr>
              <w:instrText>ADDIN CSL_CITATION {"citationItems":[{"id":"ITEM-1","itemData":{"DOI":"10.1186/s12889-017-4595-y","ISSN":"1471-2458","abstract":"Background: Despite emerging research about the role of the family and home environment on early childhood obesity, little is known on how weight-related behaviors, parent practices and the home environment influence overweight/obesity in older children and adolescents.Methods: This analysis used data from a cross-sectional, representative population survey of Australian children age 5-16 years conducted in 2015. Data included measured anthropometry to calculate body mass index (BMI; kg/m2) and waist-to-height ratio (WHtR; waist circumference/height). Information on home-based weight-related behaviors (individual eating and screen time behaviors, parent influences including rules and home environment factors) were measured using established short questions, with parental proxy reporting for children in up to grade 4, and self-report for students in grades 6, 8 and 10. Logistic regression models were used to examine associations between weight status and home-based weight-related behaviors.Results: Both children and adolescents who did not consume breakfast daily were more likely to be overweight/obese OR (95% CI) = 1.39 (1.07-1.81) p = 0.015, OR (95% CI) =1.42 (1.16-1.74) p = 0.001, respectively, adjusted for age, gender, socio-economic status, rural/urban residence and physical activity. There was also a significant positive association with higher waist-to-height ratio in both children and adolescents. Among children, having a TV in the bedroom was also associated with overweight and obesity OR (95% CI) = 1.54 (1.13-2.09) p = 0.006 and higher waist-to-height ratio. For adolescents, parenting practices such as having no rules on screen-time, OR (95% CI) = 1.29 (1.07-1.55) p = 0.008, and rewarding good behavior with sweets, OR (95% CI) = 2.18 (1.05-4.52) p = 0.036, were significant factors associated with overweight and obesity. The prevalence of these obesogenic behaviors were higher in certain sub-groups of children and adolescents, specifically those from social disadvantage and non-English-speaking backgrounds.Conclusions: Interventions to reduce the prevalence of obesity and overweight should include promoting daily breakfast, reducing screen-time, and encouraging health-promoting parenting practices. Interventions should particularly focus on those at some social disadvantage and from non-English-speaking backgrounds.","author":[{"dropping-particle":"","family":"Mihrshahi","given":"Seema","non-dropping-particle":"","parse-names":false,"suffix":""},{"dropping-particle":"","family":"Drayton","given":"Bradley A","non-dropping-particle":"","parse-names":false,"suffix":""},{"dropping-particle":"","family":"Bauman","given":"Adrian E","non-dropping-particle":"","parse-names":false,"suffix":""},{"dropping-particle":"","family":"Hardy","given":"Louise L","non-dropping-particle":"","parse-names":false,"suffix":""}],"container-title":"BMC Public Health","id":"ITEM-1","issued":{"date-parts":[["2017"]]},"note":"research. Journal Subset: Biomedical; Europe; Public Health; UK &amp;amp; Ireland. NLM UID: 100968562. PMID: 28732475.","page":"1-10","publisher":"BioMed Central","title":"Associations between childhood overweight, obesity, abdominal obesity and obesogenic behaviors and practices in Australian homes","type":"article-journal","volume":"18"},"uris":["http://www.mendeley.com/documents/?uuid=17fc9950-da18-3df5-977c-01539cd68a44"]}],"mendeley":{"formattedCitation":"(68)","plainTextFormattedCitation":"(68)","previouslyFormattedCitation":"(68)"},"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68)</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7CA495F7"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Australia</w:t>
            </w:r>
          </w:p>
        </w:tc>
        <w:tc>
          <w:tcPr>
            <w:tcW w:w="398" w:type="pct"/>
            <w:tcBorders>
              <w:top w:val="single" w:sz="4" w:space="0" w:color="auto"/>
              <w:bottom w:val="single" w:sz="4" w:space="0" w:color="auto"/>
            </w:tcBorders>
            <w:hideMark/>
          </w:tcPr>
          <w:p w14:paraId="511A13B3" w14:textId="77777777" w:rsidR="003C47F6" w:rsidRPr="007D3F31" w:rsidRDefault="003C47F6" w:rsidP="00045192">
            <w:pPr>
              <w:spacing w:after="0" w:line="240" w:lineRule="auto"/>
              <w:rPr>
                <w:rFonts w:ascii="Arial" w:hAnsi="Arial" w:cs="Arial"/>
                <w:b/>
                <w:sz w:val="18"/>
                <w:szCs w:val="16"/>
              </w:rPr>
            </w:pPr>
            <w:r w:rsidRPr="007D3F31">
              <w:rPr>
                <w:rFonts w:ascii="Arial" w:hAnsi="Arial" w:cs="Arial"/>
                <w:sz w:val="18"/>
                <w:szCs w:val="16"/>
              </w:rPr>
              <w:t xml:space="preserve">6-10 y </w:t>
            </w:r>
          </w:p>
        </w:tc>
        <w:tc>
          <w:tcPr>
            <w:tcW w:w="952" w:type="pct"/>
            <w:tcBorders>
              <w:top w:val="single" w:sz="4" w:space="0" w:color="auto"/>
              <w:bottom w:val="single" w:sz="4" w:space="0" w:color="auto"/>
            </w:tcBorders>
            <w:shd w:val="clear" w:color="auto" w:fill="FF5050"/>
          </w:tcPr>
          <w:p w14:paraId="70729450"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92D050"/>
          </w:tcPr>
          <w:p w14:paraId="76B0BC8B"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753E0785" w14:textId="77777777" w:rsidR="003C47F6" w:rsidRPr="007D3F31" w:rsidRDefault="003C47F6" w:rsidP="00045192">
            <w:pPr>
              <w:spacing w:after="0" w:line="240" w:lineRule="auto"/>
              <w:rPr>
                <w:rFonts w:ascii="Arial" w:hAnsi="Arial" w:cs="Arial"/>
                <w:b/>
                <w:sz w:val="18"/>
                <w:szCs w:val="16"/>
              </w:rPr>
            </w:pPr>
          </w:p>
        </w:tc>
      </w:tr>
      <w:tr w:rsidR="003C47F6" w:rsidRPr="007D3F31" w14:paraId="6D262E27" w14:textId="77777777" w:rsidTr="00045192">
        <w:trPr>
          <w:trHeight w:val="45"/>
        </w:trPr>
        <w:tc>
          <w:tcPr>
            <w:tcW w:w="1270" w:type="pct"/>
            <w:tcBorders>
              <w:top w:val="single" w:sz="4" w:space="0" w:color="auto"/>
              <w:bottom w:val="single" w:sz="4" w:space="0" w:color="auto"/>
            </w:tcBorders>
            <w:hideMark/>
          </w:tcPr>
          <w:p w14:paraId="69E54519"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Keihner</w:t>
            </w:r>
            <w:proofErr w:type="spellEnd"/>
            <w:r w:rsidRPr="007D3F31">
              <w:rPr>
                <w:rFonts w:ascii="Arial" w:hAnsi="Arial" w:cs="Arial"/>
                <w:sz w:val="20"/>
              </w:rPr>
              <w:t xml:space="preserve"> et al. 2009 </w:t>
            </w:r>
            <w:r w:rsidRPr="007D3F31">
              <w:rPr>
                <w:rFonts w:ascii="Arial" w:hAnsi="Arial" w:cs="Arial"/>
                <w:sz w:val="20"/>
              </w:rPr>
              <w:fldChar w:fldCharType="begin" w:fldLock="1"/>
            </w:r>
            <w:r w:rsidRPr="007D3F31">
              <w:rPr>
                <w:rFonts w:ascii="Arial" w:hAnsi="Arial" w:cs="Arial"/>
                <w:sz w:val="20"/>
              </w:rPr>
              <w:instrText>ADDIN CSL_CITATION {"citationItems":[{"id":"ITEM-1","itemData":{"ISSN":"1545-8717","abstract":"This study explored the risk factors for higher BMI and overweight in 9- to 11-year-old children using the 2007 California Children's Healthy Eating and Exercise Practices Survey. A total of 741 children completed a two-day food and activity diary. Of these, 299 children participated in the follow-up telephone interview, reporting attitudes and beliefs. Linear regressions identified risk factors related to BMI z-scores; logistic regressions were used for binomial overweight status. Independent variables included children's diet, activity, screen time, food modeling, family norms/rules, home environment, poverty, and parent education, adjusting for race/ethnicity. Parent education was the strongest risk factor with a clear gradient towards reduced risk as parent education improved. Children were .3 BMI z points lower and one-third less likely to be overweight as education level rose. Each serving of fried vegetables consumed was related to .3 point increase in BMI z. Children were 1.2-1.3 times more likely to be overweight with each increase in school lunch participation. Low-cost overweight prevention efforts targeting children with less parent education, school lunches, and consumption of fried vegetables may reduce BMI and help prevent childhood overweight. Additional investigation should determine the underlying factors contributing to the relationship between eating school lunch and overweight.","author":[{"dropping-particle":"","family":"Keihner","given":"A J","non-dropping-particle":"","parse-names":false,"suffix":""},{"dropping-particle":"","family":"Mitchell","given":"P R","non-dropping-particle":"","parse-names":false,"suffix":""},{"dropping-particle":"","family":"Kitzmann","given":"C","non-dropping-particle":"","parse-names":false,"suffix":""},{"dropping-particle":"","family":"Sugerman","given":"S","non-dropping-particle":"","parse-names":false,"suffix":""},{"dropping-particle":"","family":"Foerster","given":"S B","non-dropping-particle":"","parse-names":false,"suffix":""}],"container-title":"Californian Journal of Health Promotion","id":"ITEM-1","issue":"S1","issued":{"date-parts":[["2009"]]},"note":"research; tables/charts. Supplement Title: 2009 Obesity Prevention Special Iss. Journal Subset: Double Blind Peer Reviewed; Editorial Board Reviewed; Expert Peer Reviewed; Health Promotion/Education; Peer Reviewed; USA. Grant Information: USDA SNAP and CDPH.. NLM UID: 101193278.","page":"1-20","publisher":"California State University, Fullerton","publisher-place":"Fullerton, California","title":"Psychosocial, socioeconomic, behavioral, and environmental risk factors for BMI and overweight among 9- to 11-year-old children","type":"article-journal","volume":"7"},"uris":["http://www.mendeley.com/documents/?uuid=e8527d9a-1aac-3040-915d-e6a1decb403c"]}],"mendeley":{"formattedCitation":"(69)","plainTextFormattedCitation":"(69)","previouslyFormattedCitation":"(69)"},"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69)</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1B98BCBB"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USA</w:t>
            </w:r>
          </w:p>
        </w:tc>
        <w:tc>
          <w:tcPr>
            <w:tcW w:w="398" w:type="pct"/>
            <w:tcBorders>
              <w:top w:val="single" w:sz="4" w:space="0" w:color="auto"/>
              <w:bottom w:val="single" w:sz="4" w:space="0" w:color="auto"/>
            </w:tcBorders>
            <w:hideMark/>
          </w:tcPr>
          <w:p w14:paraId="4D8D13F2"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 xml:space="preserve">9-11 y </w:t>
            </w:r>
          </w:p>
        </w:tc>
        <w:tc>
          <w:tcPr>
            <w:tcW w:w="952" w:type="pct"/>
            <w:tcBorders>
              <w:top w:val="single" w:sz="4" w:space="0" w:color="auto"/>
              <w:bottom w:val="single" w:sz="4" w:space="0" w:color="auto"/>
            </w:tcBorders>
            <w:shd w:val="clear" w:color="auto" w:fill="BFBFBF" w:themeFill="background1" w:themeFillShade="BF"/>
          </w:tcPr>
          <w:p w14:paraId="384305BA"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BFBFBF" w:themeFill="background1" w:themeFillShade="BF"/>
          </w:tcPr>
          <w:p w14:paraId="7E3F901A"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678825FC" w14:textId="77777777" w:rsidR="003C47F6" w:rsidRPr="007D3F31" w:rsidRDefault="003C47F6" w:rsidP="00045192">
            <w:pPr>
              <w:spacing w:after="0" w:line="240" w:lineRule="auto"/>
              <w:rPr>
                <w:rFonts w:ascii="Arial" w:hAnsi="Arial" w:cs="Arial"/>
                <w:b/>
                <w:sz w:val="18"/>
                <w:szCs w:val="16"/>
              </w:rPr>
            </w:pPr>
          </w:p>
        </w:tc>
      </w:tr>
      <w:tr w:rsidR="003C47F6" w:rsidRPr="007D3F31" w14:paraId="05AFFD50" w14:textId="77777777" w:rsidTr="00045192">
        <w:trPr>
          <w:trHeight w:val="45"/>
        </w:trPr>
        <w:tc>
          <w:tcPr>
            <w:tcW w:w="1270" w:type="pct"/>
            <w:tcBorders>
              <w:top w:val="single" w:sz="4" w:space="0" w:color="auto"/>
              <w:bottom w:val="single" w:sz="4" w:space="0" w:color="auto"/>
            </w:tcBorders>
            <w:hideMark/>
          </w:tcPr>
          <w:p w14:paraId="6CC586CD"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Huynh, et al. 2011 </w:t>
            </w:r>
            <w:r w:rsidRPr="007D3F31">
              <w:rPr>
                <w:rFonts w:ascii="Arial" w:hAnsi="Arial" w:cs="Arial"/>
                <w:sz w:val="20"/>
              </w:rPr>
              <w:fldChar w:fldCharType="begin" w:fldLock="1"/>
            </w:r>
            <w:r w:rsidRPr="007D3F31">
              <w:rPr>
                <w:rFonts w:ascii="Arial" w:hAnsi="Arial" w:cs="Arial"/>
                <w:sz w:val="20"/>
              </w:rPr>
              <w:instrText>ADDIN CSL_CITATION {"citationItems":[{"id":"ITEM-1","itemData":{"abstract":"Objective: To identify risk factors associated with changes in BMI and sum of skinfold thickness (SSF) in a cohort of preschool children in Ho Chi Minh City (HCMC), Vietnam. Methods: This one year follow-up study, using multi-stage cluster sampling, was conducted from 2005-2006 with 526 children aged 4-5 years in preschools in urban HCMC. Information on neighborhood, preschool and home environments, socio-economic status, the child and parental characteristics were collected using interview-administered questionnaires. Dietary intake and physical activity were measured using modified, validated questionnaires. Weight, height, and triceps, subscapular and suprailiac skinfold thickness were measured. Generalized estimating equations (GEEs) were used to assess the longitudinal relationships between the risk factors and the development of adiposity. Results: A variety of factors at different levels were associated with changes in BMI and SSFs. As safety of the neighborhood increased, BMI and SSFs decreased (coefficients for BMI: -0.59; 95% CI: -1.16 to -0.01 for girls and -0.80; 95% CI: -1.53, -0.08 for boys, and coefficients for SSFs: -2.71; 95% CI: -5.07, -0.35 for girls and -4.16, 95% CI: -8.28, -0.05). Having both parents overweight was strongly predictive of an increase in BMI (1.18, 0.21-2.16). Maternal pre-pregnant BMI status, breast-feeding, and high birth weight were also related to change in adiposity. Conclusion: Contextual variables in the community and home environment, and parental characteristics appeared to be more important than individual factors for explaining on changes in adiposity in this child population. (PsycINFO Database Record (c) 2016 APA, all rights reserved)","author":[{"dropping-particle":"","family":"Huynh","given":"Dieu T","non-dropping-particle":"","parse-names":false,"suffix":""},{"dropping-particle":"","family":"Dibley","given":"Michael J","non-dropping-particle":"","parse-names":false,"suffix":""},{"dropping-particle":"","family":"Sibbritt","given":"David","non-dropping-particle":"","parse-names":false,"suffix":""},{"dropping-particle":"","family":"Tran","given":"Hanh T","non-dropping-particle":"","parse-names":false,"suffix":""},{"dropping-particle":"","family":"Le","given":"Qui T","non-dropping-particle":"","parse-names":false,"suffix":""}],"container-title":"International Journal of Pediatric Obesity","id":"ITEM-1","issue":"2-2","issued":{"date-parts":[["2011"]]},"page":"e487-e500","title":"Influence of contextual and individual level risk factors on adiposity in a preschool child cohort in Ho Chi Minh City, Vietnam","type":"article-journal","volume":"6"},"uris":["http://www.mendeley.com/documents/?uuid=fd3284bf-99d5-3e42-8287-6d9315b7dec7"]}],"mendeley":{"formattedCitation":"(26)","plainTextFormattedCitation":"(26)","previouslyFormattedCitation":"(26)"},"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26)</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70D15165"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Vietnam</w:t>
            </w:r>
          </w:p>
        </w:tc>
        <w:tc>
          <w:tcPr>
            <w:tcW w:w="398" w:type="pct"/>
            <w:tcBorders>
              <w:top w:val="single" w:sz="4" w:space="0" w:color="auto"/>
              <w:bottom w:val="single" w:sz="4" w:space="0" w:color="auto"/>
            </w:tcBorders>
            <w:hideMark/>
          </w:tcPr>
          <w:p w14:paraId="292C7153"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4-5 y</w:t>
            </w:r>
          </w:p>
        </w:tc>
        <w:tc>
          <w:tcPr>
            <w:tcW w:w="952" w:type="pct"/>
            <w:tcBorders>
              <w:top w:val="single" w:sz="4" w:space="0" w:color="auto"/>
              <w:bottom w:val="single" w:sz="4" w:space="0" w:color="auto"/>
            </w:tcBorders>
            <w:shd w:val="clear" w:color="auto" w:fill="BFBFBF" w:themeFill="background1" w:themeFillShade="BF"/>
          </w:tcPr>
          <w:p w14:paraId="29044AB4"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tcPr>
          <w:p w14:paraId="24B2B528"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76DC8A3B" w14:textId="77777777" w:rsidR="003C47F6" w:rsidRPr="007D3F31" w:rsidRDefault="003C47F6" w:rsidP="00045192">
            <w:pPr>
              <w:spacing w:after="0" w:line="240" w:lineRule="auto"/>
              <w:rPr>
                <w:rFonts w:ascii="Arial" w:hAnsi="Arial" w:cs="Arial"/>
                <w:b/>
                <w:sz w:val="18"/>
                <w:szCs w:val="16"/>
              </w:rPr>
            </w:pPr>
          </w:p>
        </w:tc>
      </w:tr>
      <w:tr w:rsidR="003C47F6" w:rsidRPr="007D3F31" w14:paraId="69E90E02" w14:textId="77777777" w:rsidTr="00045192">
        <w:trPr>
          <w:trHeight w:val="200"/>
        </w:trPr>
        <w:tc>
          <w:tcPr>
            <w:tcW w:w="1270" w:type="pct"/>
            <w:tcBorders>
              <w:top w:val="single" w:sz="4" w:space="0" w:color="auto"/>
              <w:bottom w:val="single" w:sz="4" w:space="0" w:color="auto"/>
            </w:tcBorders>
            <w:hideMark/>
          </w:tcPr>
          <w:p w14:paraId="4B958D8D"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Crawford et al. 2012 </w:t>
            </w:r>
            <w:r w:rsidRPr="007D3F31">
              <w:rPr>
                <w:rFonts w:ascii="Arial" w:hAnsi="Arial" w:cs="Arial"/>
                <w:sz w:val="20"/>
              </w:rPr>
              <w:fldChar w:fldCharType="begin" w:fldLock="1"/>
            </w:r>
            <w:r w:rsidRPr="007D3F31">
              <w:rPr>
                <w:rFonts w:ascii="Arial" w:hAnsi="Arial" w:cs="Arial"/>
                <w:sz w:val="20"/>
              </w:rPr>
              <w:instrText>ADDIN CSL_CITATION {"citationItems":[{"id":"ITEM-1","itemData":{"DOI":"10.1017/S0007114511003801","ISSN":"0007-1145","author":[{"dropping-particle":"","family":"Crawford","given":"David A","non-dropping-particle":"","parse-names":false,"suffix":""},{"dropping-particle":"","family":"Ball","given":"Kylie","non-dropping-particle":"","parse-names":false,"suffix":""},{"dropping-particle":"","family":"Cleland","given":"Verity J","non-dropping-particle":"","parse-names":false,"suffix":""},{"dropping-particle":"","family":"Campbell","given":"Karen J","non-dropping-particle":"","parse-names":false,"suffix":""},{"dropping-particle":"","family":"Timperio","given":"Anna F","non-dropping-particle":"","parse-names":false,"suffix":""},{"dropping-particle":"","family":"Abbott","given":"Gavin","non-dropping-particle":"","parse-names":false,"suffix":""},{"dropping-particle":"","family":"Brug","given":"Johannes","non-dropping-particle":"","parse-names":false,"suffix":""},{"dropping-particle":"","family":"Baur","given":"Louise A","non-dropping-particle":"","parse-names":false,"suffix":""},{"dropping-particle":"","family":"Salmon","given":"Jo A","non-dropping-particle":"","parse-names":false,"suffix":""}],"container-title":"British Journal of Nutrition","id":"ITEM-1","issue":"7","issued":{"date-parts":[["2012"]]},"note":"research; tables/charts. Journal Subset: Allied Health; Biomedical; Double Blind Peer Reviewed; Editorial Board Reviewed; Europe; Expert Peer Reviewed; Peer Reviewed; UK &amp;amp; Ireland. Special Interest: Nutrition; Pediatric Care. Instrumentation: Socio-Economic Index for Areas. Grant Information: Funded by a National Health and Medical Research Council Strategic Award (ID 374241). NLM UID: 0372547. PMID: 21824445.","page":"1028-1036","publisher":"Cambridge University Press","title":"Home and neighbourhood correlates of BMI among children living in socioeconomically disadvantaged neighbourhoods","type":"article-journal","volume":"107"},"uris":["http://www.mendeley.com/documents/?uuid=d7536986-e7ad-34b9-a522-c6b2c0fe9cfa"]}],"mendeley":{"formattedCitation":"(36)","plainTextFormattedCitation":"(36)","previouslyFormattedCitation":"(36)"},"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36)</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4364297F"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Australia</w:t>
            </w:r>
          </w:p>
        </w:tc>
        <w:tc>
          <w:tcPr>
            <w:tcW w:w="398" w:type="pct"/>
            <w:tcBorders>
              <w:top w:val="single" w:sz="4" w:space="0" w:color="auto"/>
              <w:bottom w:val="single" w:sz="4" w:space="0" w:color="auto"/>
            </w:tcBorders>
            <w:hideMark/>
          </w:tcPr>
          <w:p w14:paraId="7498CDB7" w14:textId="77777777" w:rsidR="003C47F6" w:rsidRPr="007D3F31" w:rsidRDefault="003C47F6" w:rsidP="00045192">
            <w:pPr>
              <w:spacing w:after="0" w:line="240" w:lineRule="auto"/>
              <w:rPr>
                <w:rFonts w:ascii="Arial" w:hAnsi="Arial" w:cs="Arial"/>
                <w:sz w:val="18"/>
                <w:szCs w:val="16"/>
              </w:rPr>
            </w:pPr>
            <w:r w:rsidRPr="007D3F31">
              <w:rPr>
                <w:rFonts w:ascii="Arial" w:hAnsi="Arial" w:cs="Arial"/>
                <w:sz w:val="18"/>
                <w:szCs w:val="16"/>
              </w:rPr>
              <w:t>5-12 y</w:t>
            </w:r>
          </w:p>
        </w:tc>
        <w:tc>
          <w:tcPr>
            <w:tcW w:w="952" w:type="pct"/>
            <w:tcBorders>
              <w:top w:val="single" w:sz="4" w:space="0" w:color="auto"/>
              <w:bottom w:val="single" w:sz="4" w:space="0" w:color="auto"/>
            </w:tcBorders>
            <w:shd w:val="clear" w:color="auto" w:fill="FF5050"/>
          </w:tcPr>
          <w:p w14:paraId="2518EADB" w14:textId="77777777" w:rsidR="003C47F6" w:rsidRPr="007D3F31" w:rsidRDefault="003C47F6" w:rsidP="00045192">
            <w:pPr>
              <w:spacing w:after="0" w:line="240" w:lineRule="auto"/>
              <w:rPr>
                <w:rFonts w:ascii="Arial" w:hAnsi="Arial" w:cs="Arial"/>
                <w:b/>
                <w:sz w:val="18"/>
                <w:szCs w:val="16"/>
              </w:rPr>
            </w:pPr>
          </w:p>
        </w:tc>
        <w:tc>
          <w:tcPr>
            <w:tcW w:w="874" w:type="pct"/>
            <w:tcBorders>
              <w:top w:val="single" w:sz="4" w:space="0" w:color="auto"/>
              <w:bottom w:val="single" w:sz="4" w:space="0" w:color="auto"/>
            </w:tcBorders>
            <w:shd w:val="clear" w:color="auto" w:fill="BFBFBF" w:themeFill="background1" w:themeFillShade="BF"/>
          </w:tcPr>
          <w:p w14:paraId="47F69353" w14:textId="77777777" w:rsidR="003C47F6" w:rsidRPr="007D3F31" w:rsidRDefault="003C47F6" w:rsidP="00045192">
            <w:pPr>
              <w:spacing w:after="0" w:line="240" w:lineRule="auto"/>
              <w:rPr>
                <w:rFonts w:ascii="Arial" w:hAnsi="Arial" w:cs="Arial"/>
                <w:b/>
                <w:sz w:val="18"/>
                <w:szCs w:val="16"/>
              </w:rPr>
            </w:pPr>
          </w:p>
        </w:tc>
        <w:tc>
          <w:tcPr>
            <w:tcW w:w="872" w:type="pct"/>
            <w:tcBorders>
              <w:top w:val="single" w:sz="4" w:space="0" w:color="auto"/>
              <w:bottom w:val="single" w:sz="4" w:space="0" w:color="auto"/>
            </w:tcBorders>
          </w:tcPr>
          <w:p w14:paraId="597EA0BB" w14:textId="77777777" w:rsidR="003C47F6" w:rsidRPr="007D3F31" w:rsidRDefault="003C47F6" w:rsidP="00045192">
            <w:pPr>
              <w:spacing w:after="0" w:line="240" w:lineRule="auto"/>
              <w:rPr>
                <w:rFonts w:ascii="Arial" w:hAnsi="Arial" w:cs="Arial"/>
                <w:b/>
                <w:sz w:val="18"/>
                <w:szCs w:val="16"/>
              </w:rPr>
            </w:pPr>
          </w:p>
        </w:tc>
      </w:tr>
      <w:tr w:rsidR="003C47F6" w:rsidRPr="007D3F31" w14:paraId="7204E6CE" w14:textId="77777777" w:rsidTr="00045192">
        <w:trPr>
          <w:trHeight w:val="45"/>
        </w:trPr>
        <w:tc>
          <w:tcPr>
            <w:tcW w:w="1270" w:type="pct"/>
            <w:tcBorders>
              <w:top w:val="single" w:sz="4" w:space="0" w:color="auto"/>
              <w:bottom w:val="single" w:sz="4" w:space="0" w:color="auto"/>
            </w:tcBorders>
            <w:hideMark/>
          </w:tcPr>
          <w:p w14:paraId="1F778DBE"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Ihmels</w:t>
            </w:r>
            <w:proofErr w:type="spellEnd"/>
            <w:r w:rsidRPr="007D3F31">
              <w:rPr>
                <w:rFonts w:ascii="Arial" w:hAnsi="Arial" w:cs="Arial"/>
                <w:sz w:val="20"/>
              </w:rPr>
              <w:t xml:space="preserve"> et al. 2009 </w:t>
            </w:r>
            <w:r w:rsidRPr="007D3F31">
              <w:rPr>
                <w:rFonts w:ascii="Arial" w:hAnsi="Arial" w:cs="Arial"/>
                <w:sz w:val="20"/>
              </w:rPr>
              <w:fldChar w:fldCharType="begin" w:fldLock="1"/>
            </w:r>
            <w:r w:rsidRPr="007D3F31">
              <w:rPr>
                <w:rFonts w:ascii="Arial" w:hAnsi="Arial" w:cs="Arial"/>
                <w:sz w:val="20"/>
              </w:rPr>
              <w:instrText>ADDIN CSL_CITATION {"citationItems":[{"id":"ITEM-1","itemData":{"abstract":"Background: Parents directly influence children's physical activity and nutrition behaviors and also dictate the physical and social environments that are available to their children. This paper summarizes the development of an easy to use screening tool (The Family Nutrition and Physical Activity (FNPA) Screening Tool) designed to assess family environmental and behavioral factors that may predispose a child to becoming overweight. Methods: The FNPA instrument was developed using constructs identified in a comprehensive evidence analysis conducted in collaboration with the American Dietetics Association. Two or three items were created for each of the ten constructs with evidence grades of II or higher. Parents of first grade students from a large urban school district (39 schools) were recruited to complete the FNPA screening tool and provide permission to link results to BMI data obtained from trained nurses in each school. A total of 1085 surveys were completed out of the available sample of 2189 children in the district. Factor analysis was conducted to examine the factor structure of the scale. Mixed model analyses were conducted on the composite FNPA score to determine if patterns in home environments and behaviors matched some of the expected socio-economic (SES) and ethnic patterns in BMI. Correlations among FNPA constructs and other main variables were computed to examine possible associations among the various factors. Finally, logistic regression was used to evaluate the construct validity of the FNPA scale. Results: Factor analyses revealed the presence of a single factor and this unidimensional structure was supported by the correlation analyses. The correlations among constructs were consistently positive but the total score had higher correlations with child BMI than the other individual constructs. The FNPA scores followed expected demographic patterns with low income families reporting lower (less favorable) scores than moderate or high income families. Children with a total score in the lowest tertile (high risk family environment and behaviors) had an odds ratio (OR) of 1.7 (95% CI = 1.07 - 2.80) compared to children with a total score in the highest tertile (more favorable family environment and behaviors) but this effect was reduced when parent BMI was included as a covariate. Conclusion: The results support the contention that the FNPA tool captures important elements of the family environment and behaviors that relate to risk for…","author":[{"dropping-particle":"","family":"Ihmels","given":"Michelle A","non-dropping-particle":"","parse-names":false,"suffix":""},{"dropping-particle":"","family":"Welk","given":"Greg J","non-dropping-particle":"","parse-names":false,"suffix":""},{"dropping-particle":"","family":"Eisenmann","given":"Joey C","non-dropping-particle":"","parse-names":false,"suffix":""},{"dropping-particle":"","family":"Nusser","given":"Sarah M","non-dropping-particle":"","parse-names":false,"suffix":""}],"container-title":"The International Journal of Behavioral Nutrition and Physical Activity Vol 6 2009, ArtID 14","id":"ITEM-1","issued":{"date-parts":[["2009"]]},"title":"Development and preliminary validation of a Family Nutrition and Physical Activity (FNPA) screening tool","type":"article-journal","volume":"6"},"uris":["http://www.mendeley.com/documents/?uuid=3213e2fb-cbc3-3d8b-8f75-87af1d104a83"]}],"mendeley":{"formattedCitation":"(35)","plainTextFormattedCitation":"(35)","previouslyFormattedCitation":"(35)"},"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35)</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4885620D" w14:textId="77777777" w:rsidR="003C47F6" w:rsidRPr="007D3F31" w:rsidRDefault="003C47F6" w:rsidP="00045192">
            <w:pPr>
              <w:spacing w:after="0" w:line="240" w:lineRule="auto"/>
              <w:rPr>
                <w:rFonts w:ascii="Arial" w:hAnsi="Arial" w:cs="Arial"/>
                <w:sz w:val="18"/>
                <w:szCs w:val="20"/>
              </w:rPr>
            </w:pPr>
            <w:r w:rsidRPr="007D3F31">
              <w:rPr>
                <w:rFonts w:ascii="Arial" w:hAnsi="Arial" w:cs="Arial"/>
                <w:sz w:val="18"/>
                <w:szCs w:val="20"/>
              </w:rPr>
              <w:t>USA</w:t>
            </w:r>
          </w:p>
        </w:tc>
        <w:tc>
          <w:tcPr>
            <w:tcW w:w="398" w:type="pct"/>
            <w:tcBorders>
              <w:top w:val="single" w:sz="4" w:space="0" w:color="auto"/>
              <w:bottom w:val="single" w:sz="4" w:space="0" w:color="auto"/>
            </w:tcBorders>
            <w:hideMark/>
          </w:tcPr>
          <w:p w14:paraId="400F771F" w14:textId="77777777" w:rsidR="003C47F6" w:rsidRPr="007D3F31" w:rsidRDefault="003C47F6" w:rsidP="00045192">
            <w:pPr>
              <w:spacing w:after="0" w:line="240" w:lineRule="auto"/>
              <w:rPr>
                <w:rFonts w:ascii="Arial" w:hAnsi="Arial" w:cs="Arial"/>
                <w:sz w:val="18"/>
                <w:szCs w:val="20"/>
              </w:rPr>
            </w:pPr>
            <w:r w:rsidRPr="007D3F31">
              <w:rPr>
                <w:rFonts w:ascii="Arial" w:hAnsi="Arial" w:cs="Arial"/>
                <w:sz w:val="18"/>
                <w:szCs w:val="20"/>
              </w:rPr>
              <w:t xml:space="preserve">6-7 y </w:t>
            </w:r>
          </w:p>
        </w:tc>
        <w:tc>
          <w:tcPr>
            <w:tcW w:w="952" w:type="pct"/>
            <w:tcBorders>
              <w:top w:val="single" w:sz="4" w:space="0" w:color="auto"/>
              <w:bottom w:val="single" w:sz="4" w:space="0" w:color="auto"/>
            </w:tcBorders>
            <w:shd w:val="clear" w:color="auto" w:fill="FF5050"/>
          </w:tcPr>
          <w:p w14:paraId="2C59B768" w14:textId="77777777" w:rsidR="003C47F6" w:rsidRPr="007D3F31" w:rsidRDefault="003C47F6" w:rsidP="00045192">
            <w:pPr>
              <w:spacing w:after="0" w:line="240" w:lineRule="auto"/>
              <w:rPr>
                <w:rFonts w:ascii="Arial" w:hAnsi="Arial" w:cs="Arial"/>
                <w:b/>
                <w:sz w:val="18"/>
                <w:szCs w:val="20"/>
              </w:rPr>
            </w:pPr>
          </w:p>
        </w:tc>
        <w:tc>
          <w:tcPr>
            <w:tcW w:w="874" w:type="pct"/>
            <w:tcBorders>
              <w:top w:val="single" w:sz="4" w:space="0" w:color="auto"/>
              <w:bottom w:val="single" w:sz="4" w:space="0" w:color="auto"/>
            </w:tcBorders>
            <w:shd w:val="clear" w:color="auto" w:fill="BFBFBF" w:themeFill="background1" w:themeFillShade="BF"/>
          </w:tcPr>
          <w:p w14:paraId="08DDCDC7" w14:textId="77777777" w:rsidR="003C47F6" w:rsidRPr="007D3F31" w:rsidRDefault="003C47F6" w:rsidP="00045192">
            <w:pPr>
              <w:spacing w:after="0" w:line="240" w:lineRule="auto"/>
              <w:rPr>
                <w:rFonts w:ascii="Arial" w:hAnsi="Arial" w:cs="Arial"/>
                <w:b/>
                <w:sz w:val="18"/>
                <w:szCs w:val="20"/>
              </w:rPr>
            </w:pPr>
          </w:p>
        </w:tc>
        <w:tc>
          <w:tcPr>
            <w:tcW w:w="872" w:type="pct"/>
            <w:tcBorders>
              <w:top w:val="single" w:sz="4" w:space="0" w:color="auto"/>
              <w:bottom w:val="single" w:sz="4" w:space="0" w:color="auto"/>
            </w:tcBorders>
          </w:tcPr>
          <w:p w14:paraId="402BF939" w14:textId="77777777" w:rsidR="003C47F6" w:rsidRPr="007D3F31" w:rsidRDefault="003C47F6" w:rsidP="00045192">
            <w:pPr>
              <w:spacing w:after="0" w:line="240" w:lineRule="auto"/>
              <w:rPr>
                <w:rFonts w:ascii="Arial" w:hAnsi="Arial" w:cs="Arial"/>
                <w:b/>
                <w:sz w:val="18"/>
                <w:szCs w:val="20"/>
              </w:rPr>
            </w:pPr>
          </w:p>
        </w:tc>
      </w:tr>
      <w:tr w:rsidR="00D65666" w:rsidRPr="007D3F31" w14:paraId="61701540" w14:textId="77777777" w:rsidTr="00D65666">
        <w:trPr>
          <w:trHeight w:val="45"/>
        </w:trPr>
        <w:tc>
          <w:tcPr>
            <w:tcW w:w="1270" w:type="pct"/>
            <w:tcBorders>
              <w:top w:val="single" w:sz="4" w:space="0" w:color="auto"/>
              <w:bottom w:val="single" w:sz="4" w:space="0" w:color="auto"/>
            </w:tcBorders>
          </w:tcPr>
          <w:p w14:paraId="0AD248D6" w14:textId="2ACB476C" w:rsidR="00D65666" w:rsidRPr="00D65666" w:rsidRDefault="00D65666" w:rsidP="00045192">
            <w:pPr>
              <w:spacing w:after="0" w:line="240" w:lineRule="auto"/>
              <w:rPr>
                <w:rFonts w:ascii="Arial" w:hAnsi="Arial" w:cs="Arial"/>
                <w:sz w:val="20"/>
              </w:rPr>
            </w:pPr>
            <w:r w:rsidRPr="00D65666">
              <w:rPr>
                <w:rFonts w:ascii="Arial" w:hAnsi="Arial" w:cs="Arial"/>
                <w:sz w:val="20"/>
                <w:szCs w:val="20"/>
              </w:rPr>
              <w:t xml:space="preserve">Schrempft et al. 2015 </w:t>
            </w:r>
            <w:r w:rsidRPr="00D65666">
              <w:rPr>
                <w:rFonts w:ascii="Arial" w:hAnsi="Arial" w:cs="Arial"/>
                <w:sz w:val="20"/>
                <w:szCs w:val="20"/>
              </w:rPr>
              <w:fldChar w:fldCharType="begin" w:fldLock="1"/>
            </w:r>
            <w:r w:rsidRPr="00D65666">
              <w:rPr>
                <w:rFonts w:ascii="Arial" w:hAnsi="Arial" w:cs="Arial"/>
                <w:sz w:val="20"/>
                <w:szCs w:val="20"/>
              </w:rPr>
              <w:instrText>ADDIN CSL_CITATION {"citationItems":[{"id":"ITEM-1","itemData":{"DOI":"10.1371/journal.pone.0134490","ISSN":"19326203","PMID":"26248313","abstract":"Objectives The home environment is thought to play a key role in early weight trajectories, although direct evidence is limited. There is general agreement that multiple factors exert small individual effects on weight-related outcomes, so use of composite measures could demonstrate stronger effects. This study therefore examined whether composite measures reflecting the 'obesogenic' home environment are associated with diet, physical activity, TV viewing, and BMI in preschool children. Methods Families from the Gemini cohort (n = 1096) completed a telephone interview (Home Environment Interview; HEI) when their children were 4 years old. Diet, physical activity, and TV viewing were reported at interview. Child height and weight measurements were taken by the parents (using standard scales and height charts) and reported at interview. Responses to the HEI were standardized and summed to create four composite scores representing the food (sum of 21 variables), activity (sum of 6 variables), media (sum of 5 variables), and overall (food composite/21 + activity composite/6 + media composite/5) home environments. These were categorized into 'obesogenic risk' tertiles. Results Children in 'higher-risk' food environments consumed less fruit (OR; 95% CI = 0.39; 0.27- 0.57) and vegetables (0.47; 0.34-0.64), and more energy-dense snacks (3.48; 2.16-5.62) and sweetened drinks (3.49; 2.10-5.81) than children in 'lower-risk' food environments. Children in 'higher-risk' activity environments were less physically active (0.43; 0.32-0.59) than children in 'lower-risk' activity environments. Children in 'higher-risk' media environments watched more TV (3.51; 2.48-4.96) than children in 'lower-risk' media environments. Neither the individual nor the overall composite measures were associated with BMI. Conclusions Composite measures of the obesogenic home environment were associated as expected with diet, physical activity, and TV viewing. Associations with BMI were not apparent at this age.","author":[{"dropping-particle":"","family":"Schrempft","given":"S.","non-dropping-particle":"","parse-names":false,"suffix":""},{"dropping-particle":"","family":"Jaarsveld","given":"C. H.M.","non-dropping-particle":"Van","parse-names":false,"suffix":""},{"dropping-particle":"","family":"Fisher","given":"A.","non-dropping-particle":"","parse-names":false,"suffix":""},{"dropping-particle":"","family":"Wardle","given":"J.","non-dropping-particle":"","parse-names":false,"suffix":""}],"container-title":"PLoS ONE","id":"ITEM-1","issue":"8","issued":{"date-parts":[["2015"]]},"note":"Schrempft, Stephanie van Jaarsveld, Cornelia H M Fisher, Abigail Wardle, Jane","page":"e0134490","title":"The obesogenic quality of the home environment: Associations with diet, physical activity, TV viewing, and BMI in preschool children","type":"article-journal","volume":"10"},"uris":["http://www.mendeley.com/documents/?uuid=2230765e-8aa9-38bd-b6b4-5bb1235b051a"]}],"mendeley":{"formattedCitation":"(30)","plainTextFormattedCitation":"(30)","previouslyFormattedCitation":"(30)"},"properties":{"noteIndex":0},"schema":"https://github.com/citation-style-language/schema/raw/master/csl-citation.json"}</w:instrText>
            </w:r>
            <w:r w:rsidRPr="00D65666">
              <w:rPr>
                <w:rFonts w:ascii="Arial" w:hAnsi="Arial" w:cs="Arial"/>
                <w:sz w:val="20"/>
                <w:szCs w:val="20"/>
              </w:rPr>
              <w:fldChar w:fldCharType="separate"/>
            </w:r>
            <w:r w:rsidRPr="00D65666">
              <w:rPr>
                <w:rFonts w:ascii="Arial" w:hAnsi="Arial" w:cs="Arial"/>
                <w:noProof/>
                <w:sz w:val="20"/>
                <w:szCs w:val="20"/>
              </w:rPr>
              <w:t>(30)</w:t>
            </w:r>
            <w:r w:rsidRPr="00D65666">
              <w:rPr>
                <w:rFonts w:ascii="Arial" w:hAnsi="Arial" w:cs="Arial"/>
                <w:sz w:val="20"/>
                <w:szCs w:val="20"/>
              </w:rPr>
              <w:fldChar w:fldCharType="end"/>
            </w:r>
          </w:p>
        </w:tc>
        <w:tc>
          <w:tcPr>
            <w:tcW w:w="634" w:type="pct"/>
            <w:tcBorders>
              <w:top w:val="single" w:sz="4" w:space="0" w:color="auto"/>
              <w:bottom w:val="single" w:sz="4" w:space="0" w:color="auto"/>
            </w:tcBorders>
            <w:noWrap/>
          </w:tcPr>
          <w:p w14:paraId="4040DF48" w14:textId="7783EE46" w:rsidR="00D65666" w:rsidRPr="007D3F31" w:rsidRDefault="00D65666" w:rsidP="00045192">
            <w:pPr>
              <w:spacing w:after="0" w:line="240" w:lineRule="auto"/>
              <w:rPr>
                <w:rFonts w:ascii="Arial" w:hAnsi="Arial" w:cs="Arial"/>
                <w:sz w:val="18"/>
                <w:szCs w:val="20"/>
              </w:rPr>
            </w:pPr>
            <w:r>
              <w:rPr>
                <w:rFonts w:ascii="Arial" w:hAnsi="Arial" w:cs="Arial"/>
                <w:sz w:val="18"/>
                <w:szCs w:val="20"/>
              </w:rPr>
              <w:t>UK</w:t>
            </w:r>
          </w:p>
        </w:tc>
        <w:tc>
          <w:tcPr>
            <w:tcW w:w="398" w:type="pct"/>
            <w:tcBorders>
              <w:top w:val="single" w:sz="4" w:space="0" w:color="auto"/>
              <w:bottom w:val="single" w:sz="4" w:space="0" w:color="auto"/>
            </w:tcBorders>
          </w:tcPr>
          <w:p w14:paraId="13C2A713" w14:textId="5DC73FC0" w:rsidR="00D65666" w:rsidRPr="007D3F31" w:rsidRDefault="00D65666" w:rsidP="00045192">
            <w:pPr>
              <w:spacing w:after="0" w:line="240" w:lineRule="auto"/>
              <w:rPr>
                <w:rFonts w:ascii="Arial" w:hAnsi="Arial" w:cs="Arial"/>
                <w:sz w:val="18"/>
                <w:szCs w:val="20"/>
              </w:rPr>
            </w:pPr>
            <w:r>
              <w:rPr>
                <w:rFonts w:ascii="Arial" w:hAnsi="Arial" w:cs="Arial"/>
                <w:sz w:val="18"/>
                <w:szCs w:val="20"/>
              </w:rPr>
              <w:t>4 y</w:t>
            </w:r>
          </w:p>
        </w:tc>
        <w:tc>
          <w:tcPr>
            <w:tcW w:w="952" w:type="pct"/>
            <w:tcBorders>
              <w:top w:val="single" w:sz="4" w:space="0" w:color="auto"/>
              <w:bottom w:val="single" w:sz="4" w:space="0" w:color="auto"/>
            </w:tcBorders>
            <w:shd w:val="clear" w:color="auto" w:fill="BFBFBF" w:themeFill="background1" w:themeFillShade="BF"/>
          </w:tcPr>
          <w:p w14:paraId="2D90362E" w14:textId="77777777" w:rsidR="00D65666" w:rsidRPr="007D3F31" w:rsidRDefault="00D65666" w:rsidP="00045192">
            <w:pPr>
              <w:spacing w:after="0" w:line="240" w:lineRule="auto"/>
              <w:rPr>
                <w:rFonts w:ascii="Arial" w:hAnsi="Arial" w:cs="Arial"/>
                <w:b/>
                <w:sz w:val="18"/>
                <w:szCs w:val="20"/>
              </w:rPr>
            </w:pPr>
          </w:p>
        </w:tc>
        <w:tc>
          <w:tcPr>
            <w:tcW w:w="874" w:type="pct"/>
            <w:tcBorders>
              <w:top w:val="single" w:sz="4" w:space="0" w:color="auto"/>
              <w:bottom w:val="single" w:sz="4" w:space="0" w:color="auto"/>
            </w:tcBorders>
            <w:shd w:val="clear" w:color="auto" w:fill="auto"/>
          </w:tcPr>
          <w:p w14:paraId="107B57FC" w14:textId="77777777" w:rsidR="00D65666" w:rsidRPr="007D3F31" w:rsidRDefault="00D65666" w:rsidP="00045192">
            <w:pPr>
              <w:spacing w:after="0" w:line="240" w:lineRule="auto"/>
              <w:rPr>
                <w:rFonts w:ascii="Arial" w:hAnsi="Arial" w:cs="Arial"/>
                <w:b/>
                <w:sz w:val="18"/>
                <w:szCs w:val="20"/>
              </w:rPr>
            </w:pPr>
          </w:p>
        </w:tc>
        <w:tc>
          <w:tcPr>
            <w:tcW w:w="872" w:type="pct"/>
            <w:tcBorders>
              <w:top w:val="single" w:sz="4" w:space="0" w:color="auto"/>
              <w:bottom w:val="single" w:sz="4" w:space="0" w:color="auto"/>
            </w:tcBorders>
          </w:tcPr>
          <w:p w14:paraId="66EB06C8" w14:textId="77777777" w:rsidR="00D65666" w:rsidRPr="007D3F31" w:rsidRDefault="00D65666" w:rsidP="00045192">
            <w:pPr>
              <w:spacing w:after="0" w:line="240" w:lineRule="auto"/>
              <w:rPr>
                <w:rFonts w:ascii="Arial" w:hAnsi="Arial" w:cs="Arial"/>
                <w:b/>
                <w:sz w:val="18"/>
                <w:szCs w:val="20"/>
              </w:rPr>
            </w:pPr>
          </w:p>
        </w:tc>
      </w:tr>
      <w:tr w:rsidR="003C47F6" w:rsidRPr="007D3F31" w14:paraId="15DCF36F" w14:textId="77777777" w:rsidTr="00045192">
        <w:trPr>
          <w:trHeight w:val="112"/>
        </w:trPr>
        <w:tc>
          <w:tcPr>
            <w:tcW w:w="1270" w:type="pct"/>
            <w:tcBorders>
              <w:top w:val="single" w:sz="4" w:space="0" w:color="auto"/>
              <w:bottom w:val="single" w:sz="4" w:space="0" w:color="auto"/>
            </w:tcBorders>
            <w:hideMark/>
          </w:tcPr>
          <w:p w14:paraId="41176AA4" w14:textId="77777777" w:rsidR="003C47F6" w:rsidRPr="007D3F31" w:rsidRDefault="003C47F6" w:rsidP="00045192">
            <w:pPr>
              <w:spacing w:after="0" w:line="240" w:lineRule="auto"/>
              <w:rPr>
                <w:rFonts w:ascii="Arial" w:hAnsi="Arial" w:cs="Arial"/>
                <w:sz w:val="20"/>
              </w:rPr>
            </w:pPr>
            <w:r w:rsidRPr="007D3F31">
              <w:rPr>
                <w:rFonts w:ascii="Arial" w:hAnsi="Arial" w:cs="Arial"/>
                <w:sz w:val="20"/>
              </w:rPr>
              <w:t xml:space="preserve">Kim et al. 2014 </w:t>
            </w:r>
            <w:r w:rsidRPr="007D3F31">
              <w:rPr>
                <w:rFonts w:ascii="Arial" w:hAnsi="Arial" w:cs="Arial"/>
                <w:sz w:val="20"/>
              </w:rPr>
              <w:fldChar w:fldCharType="begin" w:fldLock="1"/>
            </w:r>
            <w:r w:rsidRPr="007D3F31">
              <w:rPr>
                <w:rFonts w:ascii="Arial" w:hAnsi="Arial" w:cs="Arial"/>
                <w:sz w:val="20"/>
              </w:rPr>
              <w:instrText>ADDIN CSL_CITATION {"citationItems":[{"id":"ITEM-1","itemData":{"DOI":"10.1016/j.anr.2014.07.005","ISSN":"1976-1317","PMID":"25529913","abstract":"PURPOSE: The purpose of this study was to investigate Korean preschoolers' obesity-related factors through an ecological approach and to identify Korean preschoolers' obesity-related factors and the different effects of ecological variables on body mass index and its quantiles through an ecological approach. METHODS: The study design was cross-sectional. Through convenience sampling, 241 cases were collected from three kindergartens and seven nurseries in the Seoul metropolitan area and Kyunggi Province in April 2013 using self-administered questionnaires from preschoolers' mothers and homeroom teachers. RESULTS: Results of ordinary least square regression analysis show that mother's sedentary behavior (p &lt; .001), sedentary behavior parenting (p = .039), healthy eating parenting (p = .027), physical activity-related social capital (p = .029) were significant factors of preschoolers' body mass index. While in the 5% body mass index distribution group, gender (p = .031), preference for physical activity (p = .015), mother's sedentary behavior parenting (p = .032), healthy eating parenting (p = .005), and teacher's sedentary behavior (p = .037) showed significant influences. In the 25% group, the effects of gender and preference for physical activity were no longer significant. In the 75% and 95% group, only mother's sedentary behavior showed a statistically significant influence (p &lt; .001, p = .012 respectively). CONCLUSION: Efforts to lower the obesity rate of preschoolers should focus on their environment, especially on the sedentary behavior of mothers, as mothers are the main nurturers of this age group.","author":[{"dropping-particle":"","family":"Kim","given":"H S","non-dropping-particle":"","parse-names":false,"suffix":""},{"dropping-particle":"","family":"Park","given":"Y H","non-dropping-particle":"","parse-names":false,"suffix":""},{"dropping-particle":"","family":"Park","given":"H B","non-dropping-particle":"","parse-names":false,"suffix":""},{"dropping-particle":"","family":"Kim","given":"S H","non-dropping-particle":"","parse-names":false,"suffix":""}],"container-title":"Asian Nurs Res (Korean Soc Nurs Sci)","edition":"2014/12/23","id":"ITEM-1","issue":"4","issued":{"date-parts":[["2014"]]},"language":"eng","note":"2093-7482 Kim, Hee Soon Park, Yun Hee Park, Hyun Bong Kim, Su Hee Journal Article Multicenter Study Research Support, Non-U.S. Gov't Korea (South) Asian Nurs Res (Korean Soc Nurs Sci). 2014 Dec;8(4):293-9. doi: 10.1016/j.anr.2014.07.005. Epub 2014 Nov 12.","page":"293-299","title":"Estimation of effects of factors related to preschooler body mass index using quantile regression model","type":"article-journal","volume":"8"},"uris":["http://www.mendeley.com/documents/?uuid=b39fd65f-7f73-33bb-a328-98c92ecbe5fb"]}],"mendeley":{"formattedCitation":"(24)","plainTextFormattedCitation":"(24)","previouslyFormattedCitation":"(24)"},"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24)</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3A62EE85" w14:textId="77777777" w:rsidR="003C47F6" w:rsidRPr="007D3F31" w:rsidRDefault="003C47F6" w:rsidP="00045192">
            <w:pPr>
              <w:spacing w:after="0" w:line="240" w:lineRule="auto"/>
              <w:rPr>
                <w:rFonts w:ascii="Arial" w:hAnsi="Arial" w:cs="Arial"/>
                <w:sz w:val="18"/>
                <w:szCs w:val="20"/>
              </w:rPr>
            </w:pPr>
            <w:r w:rsidRPr="007D3F31">
              <w:rPr>
                <w:rFonts w:ascii="Arial" w:hAnsi="Arial" w:cs="Arial"/>
                <w:sz w:val="18"/>
                <w:szCs w:val="20"/>
              </w:rPr>
              <w:t>South Korea</w:t>
            </w:r>
          </w:p>
        </w:tc>
        <w:tc>
          <w:tcPr>
            <w:tcW w:w="398" w:type="pct"/>
            <w:tcBorders>
              <w:top w:val="single" w:sz="4" w:space="0" w:color="auto"/>
              <w:bottom w:val="single" w:sz="4" w:space="0" w:color="auto"/>
            </w:tcBorders>
            <w:hideMark/>
          </w:tcPr>
          <w:p w14:paraId="00652F19" w14:textId="77777777" w:rsidR="003C47F6" w:rsidRPr="007D3F31" w:rsidRDefault="003C47F6" w:rsidP="00045192">
            <w:pPr>
              <w:spacing w:after="0" w:line="240" w:lineRule="auto"/>
              <w:rPr>
                <w:rFonts w:ascii="Arial" w:hAnsi="Arial" w:cs="Arial"/>
                <w:sz w:val="18"/>
                <w:szCs w:val="20"/>
              </w:rPr>
            </w:pPr>
            <w:r w:rsidRPr="007D3F31">
              <w:rPr>
                <w:rFonts w:ascii="Arial" w:hAnsi="Arial" w:cs="Arial"/>
                <w:sz w:val="18"/>
                <w:szCs w:val="20"/>
              </w:rPr>
              <w:t xml:space="preserve">2-5 y </w:t>
            </w:r>
          </w:p>
        </w:tc>
        <w:tc>
          <w:tcPr>
            <w:tcW w:w="952" w:type="pct"/>
            <w:tcBorders>
              <w:top w:val="single" w:sz="4" w:space="0" w:color="auto"/>
              <w:bottom w:val="single" w:sz="4" w:space="0" w:color="auto"/>
            </w:tcBorders>
          </w:tcPr>
          <w:p w14:paraId="44CC9033" w14:textId="77777777" w:rsidR="003C47F6" w:rsidRPr="007D3F31" w:rsidRDefault="003C47F6" w:rsidP="00045192">
            <w:pPr>
              <w:spacing w:after="0" w:line="240" w:lineRule="auto"/>
              <w:rPr>
                <w:rFonts w:ascii="Arial" w:hAnsi="Arial" w:cs="Arial"/>
                <w:b/>
                <w:sz w:val="18"/>
                <w:szCs w:val="20"/>
              </w:rPr>
            </w:pPr>
          </w:p>
        </w:tc>
        <w:tc>
          <w:tcPr>
            <w:tcW w:w="874" w:type="pct"/>
            <w:tcBorders>
              <w:top w:val="single" w:sz="4" w:space="0" w:color="auto"/>
              <w:bottom w:val="single" w:sz="4" w:space="0" w:color="auto"/>
            </w:tcBorders>
            <w:shd w:val="clear" w:color="auto" w:fill="92D050"/>
          </w:tcPr>
          <w:p w14:paraId="76C4BE41" w14:textId="77777777" w:rsidR="003C47F6" w:rsidRPr="007D3F31" w:rsidRDefault="003C47F6" w:rsidP="00045192">
            <w:pPr>
              <w:spacing w:after="0" w:line="240" w:lineRule="auto"/>
              <w:rPr>
                <w:rFonts w:ascii="Arial" w:hAnsi="Arial" w:cs="Arial"/>
                <w:b/>
                <w:sz w:val="18"/>
                <w:szCs w:val="20"/>
              </w:rPr>
            </w:pPr>
          </w:p>
        </w:tc>
        <w:tc>
          <w:tcPr>
            <w:tcW w:w="872" w:type="pct"/>
            <w:tcBorders>
              <w:top w:val="single" w:sz="4" w:space="0" w:color="auto"/>
              <w:bottom w:val="single" w:sz="4" w:space="0" w:color="auto"/>
            </w:tcBorders>
            <w:shd w:val="clear" w:color="auto" w:fill="FF5050"/>
          </w:tcPr>
          <w:p w14:paraId="74C3C802" w14:textId="77777777" w:rsidR="003C47F6" w:rsidRPr="007D3F31" w:rsidRDefault="003C47F6" w:rsidP="00045192">
            <w:pPr>
              <w:spacing w:after="0" w:line="240" w:lineRule="auto"/>
              <w:rPr>
                <w:rFonts w:ascii="Arial" w:hAnsi="Arial" w:cs="Arial"/>
                <w:b/>
                <w:sz w:val="18"/>
                <w:szCs w:val="20"/>
              </w:rPr>
            </w:pPr>
          </w:p>
        </w:tc>
      </w:tr>
      <w:tr w:rsidR="003C47F6" w:rsidRPr="007D3F31" w14:paraId="0780F4A0" w14:textId="77777777" w:rsidTr="00045192">
        <w:trPr>
          <w:trHeight w:val="65"/>
        </w:trPr>
        <w:tc>
          <w:tcPr>
            <w:tcW w:w="1270" w:type="pct"/>
            <w:tcBorders>
              <w:top w:val="single" w:sz="4" w:space="0" w:color="auto"/>
              <w:bottom w:val="single" w:sz="4" w:space="0" w:color="auto"/>
            </w:tcBorders>
            <w:hideMark/>
          </w:tcPr>
          <w:p w14:paraId="5873A2CB" w14:textId="77777777" w:rsidR="003C47F6" w:rsidRPr="007D3F31" w:rsidRDefault="003C47F6" w:rsidP="00045192">
            <w:pPr>
              <w:spacing w:after="0" w:line="240" w:lineRule="auto"/>
              <w:rPr>
                <w:rFonts w:ascii="Arial" w:hAnsi="Arial" w:cs="Arial"/>
                <w:sz w:val="20"/>
              </w:rPr>
            </w:pPr>
            <w:proofErr w:type="spellStart"/>
            <w:r w:rsidRPr="007D3F31">
              <w:rPr>
                <w:rFonts w:ascii="Arial" w:hAnsi="Arial" w:cs="Arial"/>
                <w:sz w:val="20"/>
              </w:rPr>
              <w:t>Gubbels</w:t>
            </w:r>
            <w:proofErr w:type="spellEnd"/>
            <w:r w:rsidRPr="007D3F31">
              <w:rPr>
                <w:rFonts w:ascii="Arial" w:hAnsi="Arial" w:cs="Arial"/>
                <w:sz w:val="20"/>
              </w:rPr>
              <w:t xml:space="preserve"> et al 2011 </w:t>
            </w:r>
            <w:r w:rsidRPr="007D3F31">
              <w:rPr>
                <w:rFonts w:ascii="Arial" w:hAnsi="Arial" w:cs="Arial"/>
                <w:sz w:val="20"/>
              </w:rPr>
              <w:fldChar w:fldCharType="begin" w:fldLock="1"/>
            </w:r>
            <w:r w:rsidRPr="007D3F31">
              <w:rPr>
                <w:rFonts w:ascii="Arial" w:hAnsi="Arial" w:cs="Arial"/>
                <w:sz w:val="20"/>
              </w:rPr>
              <w:instrText>ADDIN CSL_CITATION {"citationItems":[{"id":"ITEM-1","itemData":{"abstract":"Background: This study identified lifestyle patterns by examining the clustering of eating routines (e.g. eating together as a family, having the television on during meals, duration of meals) and various activity-related behaviors (i.e. physical activity (PA) and sedentary screen-based behavior) in 5-year-old children, as well as the longitudinal association of these patterns with weight status (BMI and overweight) development up to age 8. Methods: Data originated from the KOALA Birth Cohort Study (N = 2074 at age 5). Principal component analysis (PCA) was used to identify lifestyle patterns. Backward regression analyses were used to examine the association of lifestyle patterns with parent and child background characteristics, as well as the longitudinal associations between the patterns and weight status development. Results: Four lifestyle patterns emerged from the PCA: a 'Television-Snacking' pattern, a 'Sports-Computer' pattern, a 'Traditional Family' pattern, and a \"Fast' Food' pattern. Child gender and parental educational level, working hours and body mass index were significantly associated with the scores for the patterns. The Television-Snacking pattern was positively associated with BMI (standardized regression coefficient beta = 0.05; p &lt; 0.05), and children with this pattern showed a positive tendency toward being overweight at age 8 (Odds ratio (OR) = 1.27, p = 0.06). In addition, the Sports-Computer pattern was significantly positively associated with an increased risk of becoming overweight at age 7 (OR = 1.28, p &lt; 0.05). Conclusions: The current study showed the added value of including eating routines in cross-behavioral clustering analyses. The findings indicate that future interventions to prevent childhood overweight should address eating routines and activity/inactivity simultaneously, using the synergy between clustered behaviors (e.g. between television viewing and snacking). (PsycINFO Database Record (c) 2016 APA, all rights reserved)","author":[{"dropping-particle":"","family":"Gubbels","given":"Jessica S","non-dropping-particle":"","parse-names":false,"suffix":""},{"dropping-particle":"","family":"Kremers","given":"Stef P","non-dropping-particle":"","parse-names":false,"suffix":""},{"dropping-particle":"","family":"Stafleu","given":"Annette","non-dropping-particle":"","parse-names":false,"suffix":""},{"dropping-particle":"","family":"Goldbohm","given":"R","non-dropping-particle":"","parse-names":false,"suffix":""},{"dropping-particle":"","family":"Vries","given":"Nanne K","non-dropping-particle":"de","parse-names":false,"suffix":""},{"dropping-particle":"","family":"Thijs","given":"Carel","non-dropping-particle":"","parse-names":false,"suffix":""}],"container-title":"The International Journal of Behavioral Nutrition and Physical Activity Vol 9 2012, ArtID 77","id":"ITEM-1","issued":{"date-parts":[["2012"]]},"title":"Clustering of energy balance-related behaviors in 5-year-old children: Lifestyle patterns and their longitudinal association with weight status development in early childhood","type":"article-journal","volume":"9"},"uris":["http://www.mendeley.com/documents/?uuid=e5fbf698-a21c-3a2a-84ef-31856b0b351f"]}],"mendeley":{"formattedCitation":"(75)","plainTextFormattedCitation":"(75)","previouslyFormattedCitation":"(75)"},"properties":{"noteIndex":0},"schema":"https://github.com/citation-style-language/schema/raw/master/csl-citation.json"}</w:instrText>
            </w:r>
            <w:r w:rsidRPr="007D3F31">
              <w:rPr>
                <w:rFonts w:ascii="Arial" w:hAnsi="Arial" w:cs="Arial"/>
                <w:sz w:val="20"/>
              </w:rPr>
              <w:fldChar w:fldCharType="separate"/>
            </w:r>
            <w:r w:rsidRPr="007D3F31">
              <w:rPr>
                <w:rFonts w:ascii="Arial" w:hAnsi="Arial" w:cs="Arial"/>
                <w:noProof/>
                <w:sz w:val="20"/>
              </w:rPr>
              <w:t>(75)</w:t>
            </w:r>
            <w:r w:rsidRPr="007D3F31">
              <w:rPr>
                <w:rFonts w:ascii="Arial" w:hAnsi="Arial" w:cs="Arial"/>
                <w:sz w:val="20"/>
              </w:rPr>
              <w:fldChar w:fldCharType="end"/>
            </w:r>
          </w:p>
        </w:tc>
        <w:tc>
          <w:tcPr>
            <w:tcW w:w="634" w:type="pct"/>
            <w:tcBorders>
              <w:top w:val="single" w:sz="4" w:space="0" w:color="auto"/>
              <w:bottom w:val="single" w:sz="4" w:space="0" w:color="auto"/>
            </w:tcBorders>
            <w:noWrap/>
            <w:hideMark/>
          </w:tcPr>
          <w:p w14:paraId="67392BCC" w14:textId="77777777" w:rsidR="003C47F6" w:rsidRPr="007D3F31" w:rsidRDefault="003C47F6" w:rsidP="00045192">
            <w:pPr>
              <w:spacing w:after="0" w:line="240" w:lineRule="auto"/>
              <w:rPr>
                <w:rFonts w:ascii="Arial" w:hAnsi="Arial" w:cs="Arial"/>
                <w:sz w:val="18"/>
                <w:szCs w:val="20"/>
              </w:rPr>
            </w:pPr>
            <w:r w:rsidRPr="007D3F31">
              <w:rPr>
                <w:rFonts w:ascii="Arial" w:hAnsi="Arial" w:cs="Arial"/>
                <w:sz w:val="18"/>
                <w:szCs w:val="20"/>
              </w:rPr>
              <w:t>Netherlands</w:t>
            </w:r>
          </w:p>
        </w:tc>
        <w:tc>
          <w:tcPr>
            <w:tcW w:w="398" w:type="pct"/>
            <w:tcBorders>
              <w:top w:val="single" w:sz="4" w:space="0" w:color="auto"/>
              <w:bottom w:val="single" w:sz="4" w:space="0" w:color="auto"/>
            </w:tcBorders>
            <w:hideMark/>
          </w:tcPr>
          <w:p w14:paraId="17521A16" w14:textId="77777777" w:rsidR="003C47F6" w:rsidRPr="007D3F31" w:rsidRDefault="003C47F6" w:rsidP="00045192">
            <w:pPr>
              <w:spacing w:after="0" w:line="240" w:lineRule="auto"/>
              <w:rPr>
                <w:rFonts w:ascii="Arial" w:hAnsi="Arial" w:cs="Arial"/>
                <w:sz w:val="18"/>
                <w:szCs w:val="20"/>
              </w:rPr>
            </w:pPr>
            <w:r w:rsidRPr="007D3F31">
              <w:rPr>
                <w:rFonts w:ascii="Arial" w:hAnsi="Arial" w:cs="Arial"/>
                <w:sz w:val="18"/>
                <w:szCs w:val="20"/>
              </w:rPr>
              <w:t xml:space="preserve">5- 7 y </w:t>
            </w:r>
          </w:p>
        </w:tc>
        <w:tc>
          <w:tcPr>
            <w:tcW w:w="952" w:type="pct"/>
            <w:tcBorders>
              <w:top w:val="single" w:sz="4" w:space="0" w:color="auto"/>
              <w:bottom w:val="single" w:sz="4" w:space="0" w:color="auto"/>
            </w:tcBorders>
          </w:tcPr>
          <w:p w14:paraId="43BF83D3" w14:textId="77777777" w:rsidR="003C47F6" w:rsidRPr="007D3F31" w:rsidRDefault="003C47F6" w:rsidP="00045192">
            <w:pPr>
              <w:spacing w:after="0" w:line="240" w:lineRule="auto"/>
              <w:rPr>
                <w:rFonts w:ascii="Arial" w:hAnsi="Arial" w:cs="Arial"/>
                <w:b/>
                <w:sz w:val="18"/>
                <w:szCs w:val="20"/>
              </w:rPr>
            </w:pPr>
          </w:p>
        </w:tc>
        <w:tc>
          <w:tcPr>
            <w:tcW w:w="874" w:type="pct"/>
            <w:tcBorders>
              <w:top w:val="single" w:sz="4" w:space="0" w:color="auto"/>
              <w:bottom w:val="single" w:sz="4" w:space="0" w:color="auto"/>
            </w:tcBorders>
            <w:shd w:val="clear" w:color="auto" w:fill="FF5050"/>
          </w:tcPr>
          <w:p w14:paraId="25311A95" w14:textId="77777777" w:rsidR="003C47F6" w:rsidRPr="007D3F31" w:rsidRDefault="003C47F6" w:rsidP="00045192">
            <w:pPr>
              <w:spacing w:after="0" w:line="240" w:lineRule="auto"/>
              <w:rPr>
                <w:rFonts w:ascii="Arial" w:hAnsi="Arial" w:cs="Arial"/>
                <w:b/>
                <w:sz w:val="18"/>
                <w:szCs w:val="20"/>
              </w:rPr>
            </w:pPr>
          </w:p>
        </w:tc>
        <w:tc>
          <w:tcPr>
            <w:tcW w:w="872" w:type="pct"/>
            <w:tcBorders>
              <w:top w:val="single" w:sz="4" w:space="0" w:color="auto"/>
              <w:bottom w:val="single" w:sz="4" w:space="0" w:color="auto"/>
            </w:tcBorders>
          </w:tcPr>
          <w:p w14:paraId="67D5934E" w14:textId="77777777" w:rsidR="003C47F6" w:rsidRPr="007D3F31" w:rsidRDefault="003C47F6" w:rsidP="00045192">
            <w:pPr>
              <w:spacing w:after="0" w:line="240" w:lineRule="auto"/>
              <w:rPr>
                <w:rFonts w:ascii="Arial" w:hAnsi="Arial" w:cs="Arial"/>
                <w:b/>
                <w:sz w:val="18"/>
                <w:szCs w:val="20"/>
              </w:rPr>
            </w:pPr>
          </w:p>
        </w:tc>
      </w:tr>
      <w:tr w:rsidR="003C47F6" w:rsidRPr="007D3F31" w14:paraId="46ABE248" w14:textId="77777777" w:rsidTr="00045192">
        <w:trPr>
          <w:trHeight w:val="335"/>
        </w:trPr>
        <w:tc>
          <w:tcPr>
            <w:tcW w:w="5000" w:type="pct"/>
            <w:gridSpan w:val="6"/>
            <w:tcBorders>
              <w:top w:val="single" w:sz="4" w:space="0" w:color="auto"/>
              <w:bottom w:val="single" w:sz="4" w:space="0" w:color="auto"/>
            </w:tcBorders>
          </w:tcPr>
          <w:p w14:paraId="79355711" w14:textId="77777777" w:rsidR="003C47F6" w:rsidRDefault="003C47F6" w:rsidP="00045192">
            <w:pPr>
              <w:spacing w:after="0" w:line="276" w:lineRule="auto"/>
              <w:rPr>
                <w:rFonts w:ascii="Arial" w:hAnsi="Arial" w:cs="Arial"/>
                <w:b/>
                <w:sz w:val="18"/>
                <w:szCs w:val="20"/>
              </w:rPr>
            </w:pPr>
            <w:r>
              <w:rPr>
                <w:rFonts w:ascii="Arial" w:hAnsi="Arial" w:cs="Arial"/>
                <w:b/>
                <w:sz w:val="18"/>
                <w:szCs w:val="20"/>
              </w:rPr>
              <w:t xml:space="preserve">Key: </w:t>
            </w:r>
            <w:r w:rsidRPr="00D3058F">
              <w:rPr>
                <w:rFonts w:ascii="Arial" w:hAnsi="Arial" w:cs="Arial"/>
                <w:bCs/>
                <w:sz w:val="18"/>
                <w:szCs w:val="20"/>
              </w:rPr>
              <w:t>Green = negative association (lower adiposity); Red = positive association (higher adiposity); Light grey = null; White = Not measured/no data.</w:t>
            </w:r>
            <w:r>
              <w:rPr>
                <w:rFonts w:ascii="Arial" w:hAnsi="Arial" w:cs="Arial"/>
                <w:b/>
                <w:sz w:val="18"/>
                <w:szCs w:val="20"/>
              </w:rPr>
              <w:t xml:space="preserve"> </w:t>
            </w:r>
          </w:p>
          <w:p w14:paraId="0E5A292E" w14:textId="77777777" w:rsidR="003C47F6" w:rsidRDefault="003C47F6" w:rsidP="00045192">
            <w:pPr>
              <w:spacing w:after="0" w:line="276" w:lineRule="auto"/>
              <w:rPr>
                <w:rFonts w:ascii="Arial" w:hAnsi="Arial" w:cs="Arial"/>
                <w:b/>
                <w:sz w:val="18"/>
                <w:szCs w:val="20"/>
              </w:rPr>
            </w:pPr>
          </w:p>
          <w:p w14:paraId="33EA82E2" w14:textId="77777777" w:rsidR="003C47F6" w:rsidRPr="007141CF" w:rsidRDefault="003C47F6" w:rsidP="00045192">
            <w:pPr>
              <w:spacing w:after="0" w:line="276" w:lineRule="auto"/>
              <w:rPr>
                <w:rFonts w:ascii="Arial" w:hAnsi="Arial" w:cs="Arial"/>
                <w:bCs/>
                <w:sz w:val="18"/>
                <w:szCs w:val="20"/>
              </w:rPr>
            </w:pPr>
            <w:r>
              <w:rPr>
                <w:rFonts w:ascii="Arial" w:hAnsi="Arial" w:cs="Arial"/>
                <w:b/>
                <w:sz w:val="18"/>
                <w:szCs w:val="20"/>
              </w:rPr>
              <w:t>*</w:t>
            </w:r>
            <w:r>
              <w:rPr>
                <w:rFonts w:ascii="Arial" w:hAnsi="Arial" w:cs="Arial"/>
                <w:bCs/>
                <w:sz w:val="18"/>
                <w:szCs w:val="20"/>
              </w:rPr>
              <w:t>This study examined two samples, US sample and Canadian sample, differences were observed in the results.</w:t>
            </w:r>
            <w:r>
              <w:t xml:space="preserve"> </w:t>
            </w:r>
            <w:r w:rsidRPr="008902A6">
              <w:rPr>
                <w:rFonts w:ascii="Arial" w:hAnsi="Arial" w:cs="Arial"/>
                <w:bCs/>
                <w:sz w:val="18"/>
                <w:szCs w:val="20"/>
              </w:rPr>
              <w:t>In the American sample TV in bedroom only associated with higher BF% in boys. In Canadian sample TV in bedroom associated with higher BF% in both boys and girls.</w:t>
            </w:r>
          </w:p>
        </w:tc>
      </w:tr>
    </w:tbl>
    <w:p w14:paraId="50C47198" w14:textId="10E2C2EF" w:rsidR="003C47F6" w:rsidRPr="003C47F6" w:rsidRDefault="003C47F6">
      <w:pPr>
        <w:rPr>
          <w:rFonts w:ascii="Arial" w:hAnsi="Arial" w:cs="Arial"/>
          <w:sz w:val="20"/>
          <w:szCs w:val="20"/>
        </w:rPr>
      </w:pPr>
    </w:p>
    <w:sectPr w:rsidR="003C47F6" w:rsidRPr="003C47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47F6"/>
    <w:rsid w:val="000359B0"/>
    <w:rsid w:val="00081FD0"/>
    <w:rsid w:val="000F0E79"/>
    <w:rsid w:val="001F7581"/>
    <w:rsid w:val="0038320C"/>
    <w:rsid w:val="003A5082"/>
    <w:rsid w:val="003C47F6"/>
    <w:rsid w:val="005C5457"/>
    <w:rsid w:val="00625CE4"/>
    <w:rsid w:val="0069603F"/>
    <w:rsid w:val="006A6330"/>
    <w:rsid w:val="007044F9"/>
    <w:rsid w:val="00791878"/>
    <w:rsid w:val="007E0C84"/>
    <w:rsid w:val="007E26C7"/>
    <w:rsid w:val="008335D2"/>
    <w:rsid w:val="008B57EF"/>
    <w:rsid w:val="00956141"/>
    <w:rsid w:val="00A736B6"/>
    <w:rsid w:val="00AF65D2"/>
    <w:rsid w:val="00B05A5F"/>
    <w:rsid w:val="00B71483"/>
    <w:rsid w:val="00B85F32"/>
    <w:rsid w:val="00C06745"/>
    <w:rsid w:val="00C843E6"/>
    <w:rsid w:val="00CA1C04"/>
    <w:rsid w:val="00D00166"/>
    <w:rsid w:val="00D65666"/>
    <w:rsid w:val="00EF0CFE"/>
    <w:rsid w:val="00FE0F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ECB6F"/>
  <w15:chartTrackingRefBased/>
  <w15:docId w15:val="{A0EDC554-EF8D-451F-8E80-C881C4C11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47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AEB082D756DD24ABF4667EE35FBE26D" ma:contentTypeVersion="13" ma:contentTypeDescription="Create a new document." ma:contentTypeScope="" ma:versionID="c3e6b2548362a3b3ec0ea726523aa2b4">
  <xsd:schema xmlns:xsd="http://www.w3.org/2001/XMLSchema" xmlns:xs="http://www.w3.org/2001/XMLSchema" xmlns:p="http://schemas.microsoft.com/office/2006/metadata/properties" xmlns:ns3="25598405-5c78-4c7c-8737-5d8bcace1014" xmlns:ns4="473ed7c6-b98a-471a-8ab5-5affa6e79a8f" targetNamespace="http://schemas.microsoft.com/office/2006/metadata/properties" ma:root="true" ma:fieldsID="49a0ec37e4644866b3b451856694e845" ns3:_="" ns4:_="">
    <xsd:import namespace="25598405-5c78-4c7c-8737-5d8bcace1014"/>
    <xsd:import namespace="473ed7c6-b98a-471a-8ab5-5affa6e79a8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598405-5c78-4c7c-8737-5d8bcace101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3ed7c6-b98a-471a-8ab5-5affa6e79a8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8033496-8944-449C-B1A1-530660187A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598405-5c78-4c7c-8737-5d8bcace1014"/>
    <ds:schemaRef ds:uri="473ed7c6-b98a-471a-8ab5-5affa6e79a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685C50-EEC7-452D-AD71-219050570EF6}">
  <ds:schemaRefs>
    <ds:schemaRef ds:uri="http://schemas.microsoft.com/sharepoint/v3/contenttype/forms"/>
  </ds:schemaRefs>
</ds:datastoreItem>
</file>

<file path=customXml/itemProps3.xml><?xml version="1.0" encoding="utf-8"?>
<ds:datastoreItem xmlns:ds="http://schemas.openxmlformats.org/officeDocument/2006/customXml" ds:itemID="{A30FFA13-A2AE-4FA0-83EE-023C44DD0784}">
  <ds:schemaRefs>
    <ds:schemaRef ds:uri="25598405-5c78-4c7c-8737-5d8bcace1014"/>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purl.org/dc/terms/"/>
    <ds:schemaRef ds:uri="473ed7c6-b98a-471a-8ab5-5affa6e79a8f"/>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41</TotalTime>
  <Pages>1</Pages>
  <Words>19152</Words>
  <Characters>109169</Characters>
  <Application>Microsoft Office Word</Application>
  <DocSecurity>0</DocSecurity>
  <Lines>909</Lines>
  <Paragraphs>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ininmonth</dc:creator>
  <cp:keywords/>
  <dc:description/>
  <cp:lastModifiedBy>Alice Kininmonth [ps16ark]</cp:lastModifiedBy>
  <cp:revision>5</cp:revision>
  <dcterms:created xsi:type="dcterms:W3CDTF">2020-11-11T11:26:00Z</dcterms:created>
  <dcterms:modified xsi:type="dcterms:W3CDTF">2020-11-13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AEB082D756DD24ABF4667EE35FBE26D</vt:lpwstr>
  </property>
</Properties>
</file>